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11487" w14:textId="5969D727" w:rsidR="001E7B0E" w:rsidRPr="00D81A87" w:rsidRDefault="00427BAF" w:rsidP="006360AA">
      <w:pPr>
        <w:spacing w:line="48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 w:rsidRPr="00D81A87">
        <w:rPr>
          <w:rFonts w:ascii="Arial" w:hAnsi="Arial" w:cs="Arial" w:hint="eastAsia"/>
          <w:b/>
          <w:sz w:val="24"/>
          <w:szCs w:val="24"/>
          <w:u w:val="single"/>
        </w:rPr>
        <w:t>Online-only Data Supplement</w:t>
      </w:r>
    </w:p>
    <w:p w14:paraId="20703C81" w14:textId="77777777" w:rsidR="006360AA" w:rsidRPr="00D81A87" w:rsidRDefault="006360AA" w:rsidP="006360AA">
      <w:pPr>
        <w:spacing w:line="480" w:lineRule="auto"/>
        <w:rPr>
          <w:rFonts w:ascii="Arial" w:eastAsia="맑은 고딕" w:hAnsi="Arial" w:cs="Arial"/>
          <w:b/>
          <w:sz w:val="24"/>
          <w:szCs w:val="24"/>
        </w:rPr>
      </w:pPr>
    </w:p>
    <w:p w14:paraId="4C974E5D" w14:textId="77777777" w:rsidR="006360AA" w:rsidRDefault="006360AA" w:rsidP="006360AA">
      <w:pPr>
        <w:spacing w:line="480" w:lineRule="auto"/>
        <w:rPr>
          <w:rFonts w:ascii="Arial" w:eastAsia="맑은 고딕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t xml:space="preserve">Therapeutic effect of dichloroacetate against atherosclerosis via hepatic FGF21 induction mediated by acute AMPK activation  </w:t>
      </w:r>
    </w:p>
    <w:p w14:paraId="42AEF919" w14:textId="77777777" w:rsidR="000A5C95" w:rsidRPr="000A5C95" w:rsidRDefault="000A5C95" w:rsidP="006360AA">
      <w:pPr>
        <w:spacing w:line="480" w:lineRule="auto"/>
        <w:rPr>
          <w:rFonts w:ascii="Arial" w:eastAsia="맑은 고딕" w:hAnsi="Arial" w:cs="Arial"/>
          <w:b/>
          <w:sz w:val="24"/>
          <w:szCs w:val="24"/>
        </w:rPr>
      </w:pPr>
    </w:p>
    <w:p w14:paraId="271A14E8" w14:textId="194594E7" w:rsidR="000A5C95" w:rsidRPr="0078339B" w:rsidRDefault="000A5C95" w:rsidP="000A5C95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proofErr w:type="spellStart"/>
      <w:r w:rsidRPr="002B6E21">
        <w:rPr>
          <w:rFonts w:ascii="Arial" w:hAnsi="Arial" w:cs="Arial"/>
          <w:sz w:val="24"/>
          <w:szCs w:val="24"/>
        </w:rPr>
        <w:t>Byong-Keol</w:t>
      </w:r>
      <w:proofErr w:type="spellEnd"/>
      <w:r w:rsidRPr="002B6E21">
        <w:rPr>
          <w:rFonts w:ascii="Arial" w:hAnsi="Arial" w:cs="Arial"/>
          <w:sz w:val="24"/>
          <w:szCs w:val="24"/>
        </w:rPr>
        <w:t xml:space="preserve"> Mi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*</w:t>
      </w:r>
      <w:r w:rsidRPr="002B6E21">
        <w:rPr>
          <w:rFonts w:ascii="Arial" w:hAnsi="Arial" w:cs="Arial"/>
          <w:sz w:val="24"/>
          <w:szCs w:val="24"/>
        </w:rPr>
        <w:t xml:space="preserve">, Chang </w:t>
      </w:r>
      <w:proofErr w:type="spellStart"/>
      <w:r w:rsidRPr="002B6E21">
        <w:rPr>
          <w:rFonts w:ascii="Arial" w:hAnsi="Arial" w:cs="Arial"/>
          <w:sz w:val="24"/>
          <w:szCs w:val="24"/>
        </w:rPr>
        <w:t>Joo</w:t>
      </w:r>
      <w:proofErr w:type="spellEnd"/>
      <w:r w:rsidRPr="002B6E21">
        <w:rPr>
          <w:rFonts w:ascii="Arial" w:hAnsi="Arial" w:cs="Arial"/>
          <w:sz w:val="24"/>
          <w:szCs w:val="24"/>
        </w:rPr>
        <w:t xml:space="preserve"> Oh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2*</w:t>
      </w:r>
      <w:r w:rsidRPr="002B6E2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B6E21">
        <w:rPr>
          <w:rFonts w:ascii="Arial" w:hAnsi="Arial" w:cs="Arial"/>
          <w:sz w:val="24"/>
          <w:szCs w:val="24"/>
        </w:rPr>
        <w:t>Sungmi</w:t>
      </w:r>
      <w:proofErr w:type="spellEnd"/>
      <w:r w:rsidRPr="002B6E21">
        <w:rPr>
          <w:rFonts w:ascii="Arial" w:hAnsi="Arial" w:cs="Arial"/>
          <w:sz w:val="24"/>
          <w:szCs w:val="24"/>
        </w:rPr>
        <w:t xml:space="preserve"> Park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3*</w:t>
      </w:r>
      <w:r w:rsidRPr="002B6E21">
        <w:rPr>
          <w:rFonts w:ascii="Arial" w:hAnsi="Arial" w:cs="Arial"/>
          <w:sz w:val="24"/>
          <w:szCs w:val="24"/>
        </w:rPr>
        <w:t xml:space="preserve">, </w:t>
      </w:r>
      <w:r w:rsidRPr="002B6E21">
        <w:rPr>
          <w:rFonts w:ascii="Arial" w:eastAsia="바탕체" w:hAnsi="Arial" w:cs="Arial" w:hint="eastAsia"/>
          <w:sz w:val="24"/>
          <w:szCs w:val="24"/>
        </w:rPr>
        <w:t>J</w:t>
      </w:r>
      <w:r w:rsidRPr="002B6E21">
        <w:rPr>
          <w:rFonts w:ascii="Arial" w:eastAsia="바탕체" w:hAnsi="Arial" w:cs="Arial"/>
          <w:sz w:val="24"/>
          <w:szCs w:val="24"/>
        </w:rPr>
        <w:t>i-Min Le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2B6E21">
        <w:rPr>
          <w:rFonts w:ascii="Arial" w:eastAsia="바탕체" w:hAnsi="Arial" w:cs="Arial"/>
          <w:sz w:val="24"/>
          <w:szCs w:val="24"/>
        </w:rPr>
        <w:t xml:space="preserve">, </w:t>
      </w:r>
      <w:proofErr w:type="spellStart"/>
      <w:r w:rsidRPr="002B6E21">
        <w:rPr>
          <w:rFonts w:ascii="Arial" w:eastAsia="바탕체" w:hAnsi="Arial" w:cs="Arial"/>
          <w:sz w:val="24"/>
          <w:szCs w:val="24"/>
        </w:rPr>
        <w:t>Younghoon</w:t>
      </w:r>
      <w:proofErr w:type="spellEnd"/>
      <w:r w:rsidRPr="002B6E21">
        <w:rPr>
          <w:rFonts w:ascii="Arial" w:eastAsia="바탕체" w:hAnsi="Arial" w:cs="Arial"/>
          <w:sz w:val="24"/>
          <w:szCs w:val="24"/>
        </w:rPr>
        <w:t xml:space="preserve"> Go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4</w:t>
      </w:r>
      <w:r w:rsidRPr="002B6E21">
        <w:rPr>
          <w:rFonts w:ascii="Arial" w:eastAsia="바탕체" w:hAnsi="Arial" w:cs="Arial"/>
          <w:sz w:val="24"/>
          <w:szCs w:val="24"/>
        </w:rPr>
        <w:t xml:space="preserve">, </w:t>
      </w:r>
      <w:r w:rsidRPr="002B6E21">
        <w:rPr>
          <w:rFonts w:ascii="Arial" w:eastAsia="바탕체" w:hAnsi="Arial" w:cs="Arial" w:hint="eastAsia"/>
          <w:sz w:val="24"/>
          <w:szCs w:val="24"/>
        </w:rPr>
        <w:t>B</w:t>
      </w:r>
      <w:r w:rsidRPr="002B6E21">
        <w:rPr>
          <w:rFonts w:ascii="Arial" w:eastAsia="바탕체" w:hAnsi="Arial" w:cs="Arial"/>
          <w:sz w:val="24"/>
          <w:szCs w:val="24"/>
        </w:rPr>
        <w:t>o-Yoon Park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2B6E21">
        <w:rPr>
          <w:rFonts w:ascii="Arial" w:eastAsia="바탕체" w:hAnsi="Arial" w:cs="Arial"/>
          <w:sz w:val="24"/>
          <w:szCs w:val="24"/>
        </w:rPr>
        <w:t>,</w:t>
      </w:r>
      <w:r w:rsidRPr="002B6E21">
        <w:rPr>
          <w:rFonts w:ascii="바탕체" w:eastAsia="바탕체" w:hAnsi="바탕체" w:cs="바탕체"/>
          <w:sz w:val="24"/>
          <w:szCs w:val="24"/>
        </w:rPr>
        <w:t xml:space="preserve"> </w:t>
      </w:r>
      <w:r w:rsidRPr="002B6E21">
        <w:rPr>
          <w:rFonts w:ascii="Arial" w:hAnsi="Arial" w:cs="Arial"/>
          <w:sz w:val="24"/>
          <w:szCs w:val="24"/>
        </w:rPr>
        <w:t>Hyeon-Ji Kang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2</w:t>
      </w:r>
      <w:r w:rsidRPr="002B6E21">
        <w:rPr>
          <w:rFonts w:ascii="Arial" w:hAnsi="Arial" w:cs="Arial"/>
          <w:sz w:val="24"/>
          <w:szCs w:val="24"/>
        </w:rPr>
        <w:t xml:space="preserve">, </w:t>
      </w:r>
      <w:r w:rsidRPr="0078339B">
        <w:rPr>
          <w:rFonts w:ascii="Arial" w:hAnsi="Arial" w:cs="Arial"/>
          <w:sz w:val="24"/>
          <w:szCs w:val="24"/>
        </w:rPr>
        <w:t xml:space="preserve">Dong </w:t>
      </w:r>
      <w:proofErr w:type="spellStart"/>
      <w:r w:rsidRPr="0078339B">
        <w:rPr>
          <w:rFonts w:ascii="Arial" w:hAnsi="Arial" w:cs="Arial"/>
          <w:sz w:val="24"/>
          <w:szCs w:val="24"/>
        </w:rPr>
        <w:t>Wook</w:t>
      </w:r>
      <w:proofErr w:type="spellEnd"/>
      <w:r w:rsidRPr="0078339B">
        <w:rPr>
          <w:rFonts w:ascii="Arial" w:hAnsi="Arial" w:cs="Arial"/>
          <w:sz w:val="24"/>
          <w:szCs w:val="24"/>
        </w:rPr>
        <w:t xml:space="preserve"> Kim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3</w:t>
      </w:r>
      <w:r w:rsidRPr="0078339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8339B">
        <w:rPr>
          <w:rFonts w:ascii="Arial" w:eastAsia="바탕체" w:hAnsi="Arial" w:cs="Arial"/>
          <w:sz w:val="24"/>
          <w:szCs w:val="24"/>
        </w:rPr>
        <w:t>Jeong-Eun</w:t>
      </w:r>
      <w:proofErr w:type="spellEnd"/>
      <w:r w:rsidRPr="0078339B">
        <w:rPr>
          <w:rFonts w:ascii="Arial" w:eastAsia="바탕체" w:hAnsi="Arial" w:cs="Arial"/>
          <w:sz w:val="24"/>
          <w:szCs w:val="24"/>
        </w:rPr>
        <w:t xml:space="preserve"> Kim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3</w:t>
      </w:r>
      <w:r w:rsidRPr="0078339B">
        <w:rPr>
          <w:rFonts w:ascii="바탕체" w:eastAsia="바탕체" w:hAnsi="바탕체" w:cs="바탕체" w:hint="eastAsia"/>
          <w:sz w:val="24"/>
          <w:szCs w:val="24"/>
        </w:rPr>
        <w:t>,</w:t>
      </w:r>
      <w:r w:rsidR="004D5AF1" w:rsidRPr="0078339B">
        <w:rPr>
          <w:rFonts w:ascii="Arial" w:eastAsia="바탕체" w:hAnsi="Arial" w:cs="Arial"/>
          <w:sz w:val="24"/>
          <w:szCs w:val="24"/>
        </w:rPr>
        <w:t xml:space="preserve"> </w:t>
      </w:r>
      <w:proofErr w:type="spellStart"/>
      <w:r w:rsidR="004D5AF1" w:rsidRPr="0078339B">
        <w:rPr>
          <w:rFonts w:ascii="Arial" w:eastAsia="바탕체" w:hAnsi="Arial" w:cs="Arial"/>
          <w:sz w:val="24"/>
          <w:szCs w:val="24"/>
        </w:rPr>
        <w:t>Eun</w:t>
      </w:r>
      <w:proofErr w:type="spellEnd"/>
      <w:r w:rsidR="004D5AF1" w:rsidRPr="0078339B">
        <w:rPr>
          <w:rFonts w:ascii="Arial" w:eastAsia="바탕체" w:hAnsi="Arial" w:cs="Arial"/>
          <w:sz w:val="24"/>
          <w:szCs w:val="24"/>
        </w:rPr>
        <w:t xml:space="preserve"> Kyung Yoo</w:t>
      </w:r>
      <w:r w:rsidR="004D5AF1" w:rsidRPr="0078339B">
        <w:rPr>
          <w:rFonts w:ascii="Arial" w:eastAsia="바탕체" w:hAnsi="Arial" w:cs="Arial"/>
          <w:sz w:val="24"/>
          <w:szCs w:val="24"/>
          <w:vertAlign w:val="superscript"/>
        </w:rPr>
        <w:t>3</w:t>
      </w:r>
      <w:r w:rsidR="004D5AF1" w:rsidRPr="0078339B">
        <w:rPr>
          <w:rFonts w:ascii="Arial" w:eastAsia="바탕체" w:hAnsi="Arial" w:cs="Arial"/>
          <w:sz w:val="24"/>
          <w:szCs w:val="24"/>
        </w:rPr>
        <w:t>,</w:t>
      </w:r>
      <w:r w:rsidR="004D5AF1" w:rsidRPr="0078339B">
        <w:rPr>
          <w:rFonts w:ascii="Arial" w:hAnsi="Arial" w:cs="Arial"/>
          <w:sz w:val="24"/>
          <w:szCs w:val="24"/>
        </w:rPr>
        <w:t xml:space="preserve"> </w:t>
      </w:r>
      <w:r w:rsidR="004D5AF1" w:rsidRPr="0078339B">
        <w:rPr>
          <w:rFonts w:ascii="Arial" w:eastAsia="바탕체" w:hAnsi="Arial" w:cs="Arial"/>
          <w:sz w:val="24"/>
          <w:szCs w:val="24"/>
        </w:rPr>
        <w:t>Hui Eon Kim</w:t>
      </w:r>
      <w:r w:rsidR="004D5AF1" w:rsidRPr="0078339B">
        <w:rPr>
          <w:rFonts w:ascii="Arial" w:eastAsia="바탕체" w:hAnsi="Arial" w:cs="Arial"/>
          <w:sz w:val="24"/>
          <w:szCs w:val="24"/>
          <w:vertAlign w:val="superscript"/>
        </w:rPr>
        <w:t>3</w:t>
      </w:r>
      <w:r w:rsidR="004D5AF1" w:rsidRPr="0078339B">
        <w:rPr>
          <w:rFonts w:ascii="Arial" w:eastAsia="바탕체" w:hAnsi="Arial" w:cs="Arial"/>
          <w:sz w:val="24"/>
          <w:szCs w:val="24"/>
        </w:rPr>
        <w:t>, Mi-</w:t>
      </w:r>
      <w:proofErr w:type="spellStart"/>
      <w:r w:rsidR="004D5AF1" w:rsidRPr="0078339B">
        <w:rPr>
          <w:rFonts w:ascii="Arial" w:eastAsia="바탕체" w:hAnsi="Arial" w:cs="Arial"/>
          <w:sz w:val="24"/>
          <w:szCs w:val="24"/>
        </w:rPr>
        <w:t>Jin</w:t>
      </w:r>
      <w:proofErr w:type="spellEnd"/>
      <w:r w:rsidR="004D5AF1" w:rsidRPr="0078339B">
        <w:rPr>
          <w:rFonts w:ascii="Arial" w:eastAsia="바탕체" w:hAnsi="Arial" w:cs="Arial"/>
          <w:sz w:val="24"/>
          <w:szCs w:val="24"/>
        </w:rPr>
        <w:t xml:space="preserve"> Kim</w:t>
      </w:r>
      <w:r w:rsidR="004D5AF1" w:rsidRPr="0078339B">
        <w:rPr>
          <w:rFonts w:ascii="Arial" w:eastAsia="바탕체" w:hAnsi="Arial" w:cs="Arial"/>
          <w:sz w:val="24"/>
          <w:szCs w:val="24"/>
          <w:vertAlign w:val="superscript"/>
        </w:rPr>
        <w:t>2</w:t>
      </w:r>
      <w:r w:rsidR="004D5AF1" w:rsidRPr="0078339B">
        <w:rPr>
          <w:rFonts w:ascii="Arial" w:eastAsia="바탕체" w:hAnsi="Arial" w:cs="Arial"/>
          <w:sz w:val="24"/>
          <w:szCs w:val="24"/>
        </w:rPr>
        <w:t>,</w:t>
      </w:r>
      <w:r w:rsidRPr="0078339B">
        <w:rPr>
          <w:rFonts w:ascii="바탕체" w:eastAsia="바탕체" w:hAnsi="바탕체" w:cs="바탕체"/>
          <w:sz w:val="24"/>
          <w:szCs w:val="24"/>
        </w:rPr>
        <w:t xml:space="preserve"> </w:t>
      </w:r>
      <w:r w:rsidRPr="0078339B">
        <w:rPr>
          <w:rFonts w:ascii="Arial" w:eastAsia="바탕체" w:hAnsi="Arial" w:cs="Arial"/>
          <w:sz w:val="24"/>
          <w:szCs w:val="24"/>
        </w:rPr>
        <w:t>Yong Hyun</w:t>
      </w:r>
      <w:r w:rsidRPr="0078339B">
        <w:rPr>
          <w:rFonts w:ascii="Arial" w:eastAsia="바탕체" w:hAnsi="Arial" w:cs="Arial" w:hint="eastAsia"/>
          <w:sz w:val="24"/>
          <w:szCs w:val="24"/>
        </w:rPr>
        <w:t xml:space="preserve"> Jeon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5</w:t>
      </w:r>
      <w:r w:rsidRPr="0078339B">
        <w:rPr>
          <w:rFonts w:ascii="Arial" w:eastAsia="바탕체" w:hAnsi="Arial" w:cs="Arial"/>
          <w:sz w:val="24"/>
          <w:szCs w:val="24"/>
        </w:rPr>
        <w:t xml:space="preserve">, </w:t>
      </w:r>
      <w:r w:rsidRPr="0078339B">
        <w:rPr>
          <w:rFonts w:ascii="Arial" w:hAnsi="Arial" w:cs="Arial"/>
          <w:sz w:val="24"/>
          <w:szCs w:val="24"/>
        </w:rPr>
        <w:t>Yong-</w:t>
      </w:r>
      <w:proofErr w:type="spellStart"/>
      <w:r w:rsidRPr="0078339B">
        <w:rPr>
          <w:rFonts w:ascii="Arial" w:hAnsi="Arial" w:cs="Arial"/>
          <w:sz w:val="24"/>
          <w:szCs w:val="24"/>
        </w:rPr>
        <w:t>Hoon</w:t>
      </w:r>
      <w:proofErr w:type="spellEnd"/>
      <w:r w:rsidRPr="0078339B">
        <w:rPr>
          <w:rFonts w:ascii="Arial" w:hAnsi="Arial" w:cs="Arial"/>
          <w:sz w:val="24"/>
          <w:szCs w:val="24"/>
        </w:rPr>
        <w:t xml:space="preserve"> Kim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6</w:t>
      </w:r>
      <w:r w:rsidRPr="0078339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8339B">
        <w:rPr>
          <w:rFonts w:ascii="Arial" w:hAnsi="Arial" w:cs="Arial"/>
          <w:sz w:val="24"/>
          <w:szCs w:val="24"/>
        </w:rPr>
        <w:t>Chul</w:t>
      </w:r>
      <w:proofErr w:type="spellEnd"/>
      <w:r w:rsidRPr="0078339B">
        <w:rPr>
          <w:rFonts w:ascii="Arial" w:hAnsi="Arial" w:cs="Arial"/>
          <w:sz w:val="24"/>
          <w:szCs w:val="24"/>
        </w:rPr>
        <w:t>-Ho Lee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6</w:t>
      </w:r>
      <w:r w:rsidRPr="0078339B">
        <w:rPr>
          <w:rFonts w:ascii="Arial" w:hAnsi="Arial" w:cs="Arial"/>
          <w:sz w:val="24"/>
          <w:szCs w:val="24"/>
        </w:rPr>
        <w:t>, Jae-Han Jeon</w:t>
      </w:r>
      <w:r w:rsidRPr="0078339B">
        <w:rPr>
          <w:rFonts w:ascii="Arial" w:hAnsi="Arial" w:cs="Arial"/>
          <w:sz w:val="24"/>
          <w:szCs w:val="24"/>
          <w:vertAlign w:val="superscript"/>
        </w:rPr>
        <w:t>3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 xml:space="preserve">,7 </w:t>
      </w:r>
      <w:r w:rsidRPr="0078339B">
        <w:rPr>
          <w:rFonts w:ascii="Arial" w:hAnsi="Arial" w:cs="Arial"/>
          <w:sz w:val="24"/>
          <w:szCs w:val="24"/>
        </w:rPr>
        <w:t>and In-</w:t>
      </w:r>
      <w:proofErr w:type="spellStart"/>
      <w:r w:rsidRPr="0078339B">
        <w:rPr>
          <w:rFonts w:ascii="Arial" w:hAnsi="Arial" w:cs="Arial"/>
          <w:sz w:val="24"/>
          <w:szCs w:val="24"/>
        </w:rPr>
        <w:t>yu</w:t>
      </w:r>
      <w:proofErr w:type="spellEnd"/>
      <w:r w:rsidRPr="0078339B">
        <w:rPr>
          <w:rFonts w:ascii="Arial" w:hAnsi="Arial" w:cs="Arial"/>
          <w:sz w:val="24"/>
          <w:szCs w:val="24"/>
        </w:rPr>
        <w:t xml:space="preserve"> Lee</w:t>
      </w:r>
      <w:r w:rsidRPr="0078339B">
        <w:rPr>
          <w:rFonts w:ascii="Arial" w:hAnsi="Arial" w:cs="Arial"/>
          <w:sz w:val="24"/>
          <w:szCs w:val="24"/>
          <w:vertAlign w:val="superscript"/>
        </w:rPr>
        <w:t>1,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2</w:t>
      </w:r>
      <w:r w:rsidRPr="0078339B">
        <w:rPr>
          <w:rFonts w:ascii="Arial" w:hAnsi="Arial" w:cs="Arial"/>
          <w:sz w:val="24"/>
          <w:szCs w:val="24"/>
          <w:vertAlign w:val="superscript"/>
        </w:rPr>
        <w:t>,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3</w:t>
      </w:r>
      <w:r w:rsidRPr="0078339B">
        <w:rPr>
          <w:rFonts w:ascii="Arial" w:hAnsi="Arial" w:cs="Arial"/>
          <w:sz w:val="24"/>
          <w:szCs w:val="24"/>
          <w:vertAlign w:val="superscript"/>
        </w:rPr>
        <w:t>,</w:t>
      </w:r>
      <w:r w:rsidRPr="0078339B">
        <w:rPr>
          <w:rFonts w:ascii="Arial" w:eastAsia="맑은 고딕" w:hAnsi="Arial" w:cs="Arial" w:hint="eastAsia"/>
          <w:sz w:val="24"/>
          <w:szCs w:val="24"/>
          <w:vertAlign w:val="superscript"/>
        </w:rPr>
        <w:t>7</w:t>
      </w:r>
    </w:p>
    <w:p w14:paraId="75F5BBDB" w14:textId="77777777" w:rsidR="006360AA" w:rsidRPr="000A5C95" w:rsidRDefault="006360AA" w:rsidP="006360AA">
      <w:pPr>
        <w:spacing w:line="480" w:lineRule="auto"/>
        <w:rPr>
          <w:rFonts w:ascii="Arial" w:hAnsi="Arial" w:cs="Arial"/>
          <w:sz w:val="24"/>
          <w:szCs w:val="24"/>
        </w:rPr>
      </w:pPr>
    </w:p>
    <w:p w14:paraId="1AB0AF4F" w14:textId="77777777" w:rsidR="00481681" w:rsidRPr="00977FA8" w:rsidRDefault="00481681" w:rsidP="00481681">
      <w:pPr>
        <w:spacing w:line="480" w:lineRule="auto"/>
        <w:rPr>
          <w:rFonts w:ascii="Arial" w:eastAsia="맑은 고딕" w:hAnsi="Arial" w:cs="Arial"/>
          <w:sz w:val="24"/>
          <w:szCs w:val="24"/>
        </w:rPr>
      </w:pPr>
      <w:r w:rsidRPr="002B6E21">
        <w:rPr>
          <w:rFonts w:ascii="Arial" w:hAnsi="Arial" w:cs="Arial"/>
          <w:sz w:val="24"/>
          <w:szCs w:val="24"/>
          <w:vertAlign w:val="superscript"/>
        </w:rPr>
        <w:t>1</w:t>
      </w:r>
      <w:r w:rsidRPr="002B6E21">
        <w:rPr>
          <w:rFonts w:ascii="Arial" w:hAnsi="Arial" w:cs="Arial"/>
          <w:sz w:val="24"/>
          <w:szCs w:val="24"/>
        </w:rPr>
        <w:t>Department of Biomedical Science, Graduate School</w:t>
      </w:r>
      <w:r>
        <w:rPr>
          <w:rFonts w:ascii="Arial" w:eastAsia="맑은 고딕" w:hAnsi="Arial" w:cs="Arial" w:hint="eastAsia"/>
          <w:sz w:val="24"/>
          <w:szCs w:val="24"/>
        </w:rPr>
        <w:t xml:space="preserve"> &amp; </w:t>
      </w:r>
      <w:r w:rsidRPr="002B6E21">
        <w:rPr>
          <w:rFonts w:ascii="Arial" w:hAnsi="Arial" w:cs="Arial"/>
          <w:sz w:val="24"/>
          <w:szCs w:val="24"/>
        </w:rPr>
        <w:t xml:space="preserve">BK21 plus KNU </w:t>
      </w:r>
      <w:r>
        <w:rPr>
          <w:rFonts w:ascii="Arial" w:hAnsi="Arial" w:cs="Arial"/>
          <w:sz w:val="24"/>
          <w:szCs w:val="24"/>
        </w:rPr>
        <w:t>Biomedical Convergence Programs</w:t>
      </w:r>
      <w:r>
        <w:rPr>
          <w:rFonts w:ascii="Arial" w:eastAsia="맑은 고딕" w:hAnsi="Arial" w:cs="Arial" w:hint="eastAsia"/>
          <w:sz w:val="24"/>
          <w:szCs w:val="24"/>
        </w:rPr>
        <w:t xml:space="preserve">;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2</w:t>
      </w:r>
      <w:r w:rsidRPr="002B6E21">
        <w:rPr>
          <w:rFonts w:ascii="Arial" w:hAnsi="Arial" w:cs="Arial"/>
          <w:sz w:val="24"/>
          <w:szCs w:val="24"/>
        </w:rPr>
        <w:t>Research Institute of Aging and Metabolism</w:t>
      </w:r>
      <w:r>
        <w:rPr>
          <w:rFonts w:ascii="Arial" w:eastAsia="맑은 고딕" w:hAnsi="Arial" w:cs="Arial" w:hint="eastAsia"/>
          <w:sz w:val="24"/>
          <w:szCs w:val="24"/>
        </w:rPr>
        <w:t>,</w:t>
      </w:r>
      <w:r w:rsidRPr="007C2EE7">
        <w:rPr>
          <w:rFonts w:ascii="Arial" w:eastAsia="맑은 고딕" w:hAnsi="Arial" w:cs="Arial" w:hint="eastAsia"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sz w:val="24"/>
          <w:szCs w:val="24"/>
        </w:rPr>
        <w:t xml:space="preserve">Kyungpook National University, Daegu, South Korea;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3</w:t>
      </w:r>
      <w:r w:rsidRPr="002B6E21">
        <w:rPr>
          <w:rFonts w:ascii="Arial" w:hAnsi="Arial" w:cs="Arial"/>
          <w:sz w:val="24"/>
          <w:szCs w:val="24"/>
        </w:rPr>
        <w:t xml:space="preserve">Leading-edge Research Center for Drug Discovery and Development for Diabetes and Metabolic Disease, Kyungpook National University </w:t>
      </w:r>
      <w:r>
        <w:rPr>
          <w:rFonts w:ascii="Arial" w:eastAsia="맑은 고딕" w:hAnsi="Arial" w:cs="Arial" w:hint="eastAsia"/>
          <w:sz w:val="24"/>
          <w:szCs w:val="24"/>
        </w:rPr>
        <w:t>Hospital</w:t>
      </w:r>
      <w:r w:rsidRPr="002B6E21">
        <w:rPr>
          <w:rFonts w:ascii="Arial" w:hAnsi="Arial" w:cs="Arial"/>
          <w:sz w:val="24"/>
          <w:szCs w:val="24"/>
        </w:rPr>
        <w:t>,</w:t>
      </w:r>
      <w:r>
        <w:rPr>
          <w:rFonts w:ascii="Arial" w:eastAsia="맑은 고딕" w:hAnsi="Arial" w:cs="Arial" w:hint="eastAsia"/>
          <w:sz w:val="24"/>
          <w:szCs w:val="24"/>
        </w:rPr>
        <w:t xml:space="preserve"> Daegu, South Korea; </w:t>
      </w:r>
      <w:r w:rsidRPr="002B6E2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4</w:t>
      </w:r>
      <w:r>
        <w:rPr>
          <w:rFonts w:ascii="Arial" w:eastAsia="바탕체" w:hAnsi="Arial" w:cs="Arial"/>
          <w:sz w:val="24"/>
          <w:szCs w:val="24"/>
        </w:rPr>
        <w:t xml:space="preserve">Korean Medicine </w:t>
      </w:r>
      <w:r w:rsidRPr="002B6E21">
        <w:rPr>
          <w:rFonts w:ascii="Arial" w:eastAsia="바탕체" w:hAnsi="Arial" w:cs="Arial"/>
          <w:sz w:val="24"/>
          <w:szCs w:val="24"/>
        </w:rPr>
        <w:t>Application Center, Korea Insti</w:t>
      </w:r>
      <w:r>
        <w:rPr>
          <w:rFonts w:ascii="Arial" w:eastAsia="바탕체" w:hAnsi="Arial" w:cs="Arial"/>
          <w:sz w:val="24"/>
          <w:szCs w:val="24"/>
        </w:rPr>
        <w:t>tute of Oriental Medicine,</w:t>
      </w:r>
      <w:r>
        <w:rPr>
          <w:rFonts w:ascii="Arial" w:eastAsia="바탕체" w:hAnsi="Arial" w:cs="Arial" w:hint="eastAsia"/>
          <w:sz w:val="24"/>
          <w:szCs w:val="24"/>
        </w:rPr>
        <w:t xml:space="preserve"> Daegu, South Korea</w:t>
      </w:r>
      <w:r>
        <w:rPr>
          <w:rFonts w:ascii="Arial" w:eastAsia="맑은 고딕" w:hAnsi="Arial" w:cs="Arial" w:hint="eastAsia"/>
          <w:sz w:val="24"/>
          <w:szCs w:val="24"/>
        </w:rPr>
        <w:t xml:space="preserve">;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5</w:t>
      </w:r>
      <w:r w:rsidRPr="002B6E21">
        <w:rPr>
          <w:rFonts w:ascii="Arial" w:hAnsi="Arial" w:cs="Arial"/>
          <w:sz w:val="24"/>
          <w:szCs w:val="24"/>
        </w:rPr>
        <w:t>Laboratory Animal Center, Daegu-</w:t>
      </w:r>
      <w:proofErr w:type="spellStart"/>
      <w:r w:rsidRPr="002B6E21">
        <w:rPr>
          <w:rFonts w:ascii="Arial" w:hAnsi="Arial" w:cs="Arial"/>
          <w:sz w:val="24"/>
          <w:szCs w:val="24"/>
        </w:rPr>
        <w:t>Gyeongbuk</w:t>
      </w:r>
      <w:proofErr w:type="spellEnd"/>
      <w:r w:rsidRPr="002B6E21">
        <w:rPr>
          <w:rFonts w:ascii="Arial" w:hAnsi="Arial" w:cs="Arial"/>
          <w:sz w:val="24"/>
          <w:szCs w:val="24"/>
        </w:rPr>
        <w:t xml:space="preserve"> Medical Innovation Found</w:t>
      </w:r>
      <w:r>
        <w:rPr>
          <w:rFonts w:ascii="Arial" w:hAnsi="Arial" w:cs="Arial"/>
          <w:sz w:val="24"/>
          <w:szCs w:val="24"/>
        </w:rPr>
        <w:t>ation, Daegu,</w:t>
      </w:r>
      <w:r>
        <w:rPr>
          <w:rFonts w:ascii="Arial" w:eastAsia="맑은 고딕" w:hAnsi="Arial" w:cs="Arial" w:hint="eastAsia"/>
          <w:sz w:val="24"/>
          <w:szCs w:val="24"/>
        </w:rPr>
        <w:t xml:space="preserve"> South Korea;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6</w:t>
      </w:r>
      <w:r w:rsidRPr="002B6E21">
        <w:rPr>
          <w:rFonts w:ascii="Arial" w:hAnsi="Arial" w:cs="Arial"/>
          <w:sz w:val="24"/>
          <w:szCs w:val="24"/>
        </w:rPr>
        <w:t>Laboratory Animal Resource Center, Korea Research Institute of Bios</w:t>
      </w:r>
      <w:r>
        <w:rPr>
          <w:rFonts w:ascii="Arial" w:hAnsi="Arial" w:cs="Arial"/>
          <w:sz w:val="24"/>
          <w:szCs w:val="24"/>
        </w:rPr>
        <w:t>cience and Biotechnology, Daejeon,</w:t>
      </w:r>
      <w:r>
        <w:rPr>
          <w:rFonts w:ascii="Arial" w:eastAsia="맑은 고딕" w:hAnsi="Arial" w:cs="Arial" w:hint="eastAsia"/>
          <w:sz w:val="24"/>
          <w:szCs w:val="24"/>
        </w:rPr>
        <w:t xml:space="preserve"> South Korea; </w:t>
      </w:r>
      <w:r>
        <w:rPr>
          <w:rFonts w:ascii="Arial" w:eastAsia="맑은 고딕" w:hAnsi="Arial" w:cs="Arial" w:hint="eastAsia"/>
          <w:sz w:val="24"/>
          <w:szCs w:val="24"/>
          <w:vertAlign w:val="superscript"/>
        </w:rPr>
        <w:t>7</w:t>
      </w:r>
      <w:r w:rsidRPr="002B6E21">
        <w:rPr>
          <w:rFonts w:ascii="Arial" w:hAnsi="Arial" w:cs="Arial"/>
          <w:sz w:val="24"/>
          <w:szCs w:val="24"/>
        </w:rPr>
        <w:t>Department of Internal Medicine</w:t>
      </w:r>
      <w:r>
        <w:rPr>
          <w:rFonts w:ascii="Arial" w:hAnsi="Arial" w:cs="Arial"/>
          <w:sz w:val="24"/>
          <w:szCs w:val="24"/>
        </w:rPr>
        <w:t xml:space="preserve">, </w:t>
      </w:r>
      <w:r w:rsidRPr="002B6E21">
        <w:rPr>
          <w:rFonts w:ascii="Arial" w:hAnsi="Arial" w:cs="Arial"/>
          <w:sz w:val="24"/>
          <w:szCs w:val="24"/>
        </w:rPr>
        <w:t xml:space="preserve">School of Medicine, </w:t>
      </w:r>
      <w:r>
        <w:rPr>
          <w:rFonts w:ascii="Arial" w:eastAsia="맑은 고딕" w:hAnsi="Arial" w:cs="Arial" w:hint="eastAsia"/>
          <w:sz w:val="24"/>
          <w:szCs w:val="24"/>
        </w:rPr>
        <w:t xml:space="preserve">Kyungpook National University, </w:t>
      </w:r>
      <w:r w:rsidRPr="002B6E21">
        <w:rPr>
          <w:rFonts w:ascii="Arial" w:hAnsi="Arial" w:cs="Arial"/>
          <w:sz w:val="24"/>
          <w:szCs w:val="24"/>
        </w:rPr>
        <w:t xml:space="preserve">Daegu, </w:t>
      </w:r>
      <w:r>
        <w:rPr>
          <w:rFonts w:ascii="Arial" w:eastAsia="맑은 고딕" w:hAnsi="Arial" w:cs="Arial" w:hint="eastAsia"/>
          <w:sz w:val="24"/>
          <w:szCs w:val="24"/>
        </w:rPr>
        <w:t>South Korea</w:t>
      </w:r>
    </w:p>
    <w:p w14:paraId="0693F5EF" w14:textId="78388820" w:rsidR="00E51333" w:rsidRPr="00D81A87" w:rsidRDefault="006360AA" w:rsidP="006360AA">
      <w:pPr>
        <w:spacing w:line="480" w:lineRule="auto"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* These authors contributed equally to this work</w:t>
      </w:r>
    </w:p>
    <w:p w14:paraId="754E9089" w14:textId="77777777" w:rsidR="00E51333" w:rsidRPr="00D81A87" w:rsidRDefault="00E51333" w:rsidP="00E5133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lastRenderedPageBreak/>
        <w:t>Corresponding author:</w:t>
      </w:r>
    </w:p>
    <w:p w14:paraId="620BD93E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In-</w:t>
      </w:r>
      <w:proofErr w:type="spellStart"/>
      <w:r w:rsidRPr="00D81A87">
        <w:rPr>
          <w:rFonts w:ascii="Arial" w:hAnsi="Arial" w:cs="Arial"/>
          <w:sz w:val="24"/>
          <w:szCs w:val="24"/>
        </w:rPr>
        <w:t>Kyu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Lee, M.D., Ph.D.</w:t>
      </w:r>
    </w:p>
    <w:p w14:paraId="7B9A1AED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Division of Endocrinology and Metabolism,</w:t>
      </w:r>
    </w:p>
    <w:p w14:paraId="6207FC84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Kyungpook National University School of Medicine,</w:t>
      </w:r>
    </w:p>
    <w:p w14:paraId="676F4EE9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 xml:space="preserve">130 </w:t>
      </w:r>
      <w:proofErr w:type="spellStart"/>
      <w:r w:rsidRPr="00D81A87">
        <w:rPr>
          <w:rFonts w:ascii="Arial" w:hAnsi="Arial" w:cs="Arial"/>
          <w:sz w:val="24"/>
          <w:szCs w:val="24"/>
        </w:rPr>
        <w:t>Dongdeok-ro</w:t>
      </w:r>
      <w:proofErr w:type="spellEnd"/>
      <w:r w:rsidRPr="00D81A87">
        <w:rPr>
          <w:rFonts w:ascii="Arial" w:hAnsi="Arial" w:cs="Arial"/>
          <w:sz w:val="24"/>
          <w:szCs w:val="24"/>
        </w:rPr>
        <w:t>, Jung-</w:t>
      </w:r>
      <w:proofErr w:type="spellStart"/>
      <w:r w:rsidRPr="00D81A87">
        <w:rPr>
          <w:rFonts w:ascii="Arial" w:hAnsi="Arial" w:cs="Arial"/>
          <w:sz w:val="24"/>
          <w:szCs w:val="24"/>
        </w:rPr>
        <w:t>gu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, Daegu, 41944, South Korea </w:t>
      </w:r>
    </w:p>
    <w:p w14:paraId="34331D42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 xml:space="preserve">Tel: +82-53-420-5564; Fax: +82-53-426-2046; E-mail: </w:t>
      </w:r>
      <w:hyperlink r:id="rId8" w:history="1">
        <w:r w:rsidRPr="00D81A87">
          <w:rPr>
            <w:rStyle w:val="Hyperlink"/>
            <w:rFonts w:ascii="Arial" w:hAnsi="Arial" w:cs="Arial"/>
            <w:color w:val="auto"/>
            <w:sz w:val="24"/>
            <w:szCs w:val="24"/>
          </w:rPr>
          <w:t>leei@knu.ac.kr</w:t>
        </w:r>
      </w:hyperlink>
    </w:p>
    <w:p w14:paraId="27F633EF" w14:textId="77777777" w:rsidR="00E51333" w:rsidRPr="00D81A87" w:rsidRDefault="00E51333" w:rsidP="00E5133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55453CFB" w14:textId="77777777" w:rsidR="00726CDC" w:rsidRPr="00D81A87" w:rsidRDefault="00726CDC" w:rsidP="00EC6352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</w:p>
    <w:p w14:paraId="1D45AE75" w14:textId="2B333230" w:rsidR="00507F96" w:rsidRPr="00D81A87" w:rsidRDefault="00507F96" w:rsidP="00EC6352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br w:type="page"/>
      </w:r>
    </w:p>
    <w:p w14:paraId="15428DC8" w14:textId="78490B9C" w:rsidR="00947ED5" w:rsidRPr="00D81A87" w:rsidRDefault="006D5731" w:rsidP="00EC6352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lastRenderedPageBreak/>
        <w:t xml:space="preserve">1. </w:t>
      </w:r>
      <w:r w:rsidR="00B95A58" w:rsidRPr="00D81A87">
        <w:rPr>
          <w:rFonts w:ascii="Arial" w:hAnsi="Arial" w:cs="Arial"/>
          <w:b/>
          <w:sz w:val="24"/>
          <w:szCs w:val="24"/>
        </w:rPr>
        <w:t>Detailed</w:t>
      </w:r>
      <w:r w:rsidR="00B95A58"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</w:t>
      </w:r>
      <w:r w:rsidR="00947ED5" w:rsidRPr="00D81A87">
        <w:rPr>
          <w:rFonts w:ascii="Arial" w:hAnsi="Arial" w:cs="Arial"/>
          <w:b/>
          <w:sz w:val="24"/>
          <w:szCs w:val="24"/>
        </w:rPr>
        <w:t>Methods</w:t>
      </w:r>
    </w:p>
    <w:p w14:paraId="1BB2B39C" w14:textId="37EF742F" w:rsidR="00B95A58" w:rsidRPr="00D81A87" w:rsidRDefault="006D5731" w:rsidP="00B95A58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eastAsia="맑은 고딕" w:hAnsi="Arial" w:cs="Arial"/>
          <w:b/>
          <w:sz w:val="24"/>
          <w:szCs w:val="24"/>
        </w:rPr>
        <w:t>1</w:t>
      </w:r>
      <w:r w:rsidR="00B95A58" w:rsidRPr="00D81A87">
        <w:rPr>
          <w:rFonts w:ascii="Arial" w:eastAsia="맑은 고딕" w:hAnsi="Arial" w:cs="Arial" w:hint="eastAsia"/>
          <w:b/>
          <w:sz w:val="24"/>
          <w:szCs w:val="24"/>
        </w:rPr>
        <w:t>.</w:t>
      </w:r>
      <w:r w:rsidRPr="00D81A87">
        <w:rPr>
          <w:rFonts w:ascii="Arial" w:eastAsia="맑은 고딕" w:hAnsi="Arial" w:cs="Arial"/>
          <w:b/>
          <w:sz w:val="24"/>
          <w:szCs w:val="24"/>
        </w:rPr>
        <w:t>1</w:t>
      </w:r>
      <w:r w:rsidR="00B95A58"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</w:t>
      </w:r>
      <w:r w:rsidR="00B95A58" w:rsidRPr="00D81A87">
        <w:rPr>
          <w:rFonts w:ascii="Arial" w:hAnsi="Arial" w:cs="Arial"/>
          <w:b/>
          <w:sz w:val="24"/>
          <w:szCs w:val="24"/>
        </w:rPr>
        <w:t>Western blot analysis</w:t>
      </w:r>
    </w:p>
    <w:p w14:paraId="31A13B5E" w14:textId="5647960D" w:rsidR="00B95A58" w:rsidRPr="00D81A87" w:rsidRDefault="00B95A58" w:rsidP="00B95A58">
      <w:pPr>
        <w:spacing w:line="240" w:lineRule="auto"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Tissue and cells were lysed using a lysis buffer [20 mM Tris (pH 7.4), 10 mM Na</w:t>
      </w:r>
      <w:r w:rsidRPr="00D81A87">
        <w:rPr>
          <w:rFonts w:ascii="Arial" w:hAnsi="Arial" w:cs="Arial"/>
          <w:sz w:val="24"/>
          <w:szCs w:val="24"/>
          <w:vertAlign w:val="subscript"/>
        </w:rPr>
        <w:t>4</w:t>
      </w:r>
      <w:r w:rsidRPr="00D81A87">
        <w:rPr>
          <w:rFonts w:ascii="Arial" w:hAnsi="Arial" w:cs="Arial"/>
          <w:sz w:val="24"/>
          <w:szCs w:val="24"/>
        </w:rPr>
        <w:t>P</w:t>
      </w:r>
      <w:r w:rsidRPr="00D81A87">
        <w:rPr>
          <w:rFonts w:ascii="Arial" w:hAnsi="Arial" w:cs="Arial"/>
          <w:sz w:val="24"/>
          <w:szCs w:val="24"/>
          <w:vertAlign w:val="subscript"/>
        </w:rPr>
        <w:t>2</w:t>
      </w:r>
      <w:r w:rsidRPr="00D81A87">
        <w:rPr>
          <w:rFonts w:ascii="Arial" w:hAnsi="Arial" w:cs="Arial"/>
          <w:sz w:val="24"/>
          <w:szCs w:val="24"/>
        </w:rPr>
        <w:t xml:space="preserve">OH, 100 mM </w:t>
      </w:r>
      <w:proofErr w:type="spellStart"/>
      <w:r w:rsidRPr="00D81A87">
        <w:rPr>
          <w:rFonts w:ascii="Arial" w:hAnsi="Arial" w:cs="Arial"/>
          <w:sz w:val="24"/>
          <w:szCs w:val="24"/>
        </w:rPr>
        <w:t>NaF</w:t>
      </w:r>
      <w:proofErr w:type="spellEnd"/>
      <w:r w:rsidRPr="00D81A87">
        <w:rPr>
          <w:rFonts w:ascii="Arial" w:hAnsi="Arial" w:cs="Arial"/>
          <w:sz w:val="24"/>
          <w:szCs w:val="24"/>
        </w:rPr>
        <w:t>, 2 mM Na</w:t>
      </w:r>
      <w:r w:rsidRPr="00D81A87">
        <w:rPr>
          <w:rFonts w:ascii="Arial" w:hAnsi="Arial" w:cs="Arial"/>
          <w:sz w:val="24"/>
          <w:szCs w:val="24"/>
          <w:vertAlign w:val="subscript"/>
        </w:rPr>
        <w:t>3</w:t>
      </w:r>
      <w:r w:rsidRPr="00D81A87">
        <w:rPr>
          <w:rFonts w:ascii="Arial" w:hAnsi="Arial" w:cs="Arial"/>
          <w:sz w:val="24"/>
          <w:szCs w:val="24"/>
        </w:rPr>
        <w:t>VO</w:t>
      </w:r>
      <w:r w:rsidRPr="00D81A87">
        <w:rPr>
          <w:rFonts w:ascii="Arial" w:hAnsi="Arial" w:cs="Arial"/>
          <w:sz w:val="24"/>
          <w:szCs w:val="24"/>
          <w:vertAlign w:val="subscript"/>
        </w:rPr>
        <w:t>4</w:t>
      </w:r>
      <w:r w:rsidRPr="00D81A87">
        <w:rPr>
          <w:rFonts w:ascii="Arial" w:hAnsi="Arial" w:cs="Arial"/>
          <w:sz w:val="24"/>
          <w:szCs w:val="24"/>
        </w:rPr>
        <w:t xml:space="preserve">, 5 mM EDTA (pH 8.0), 0.1 mM </w:t>
      </w:r>
      <w:proofErr w:type="spellStart"/>
      <w:r w:rsidRPr="00D81A87">
        <w:rPr>
          <w:rFonts w:ascii="Arial" w:hAnsi="Arial" w:cs="Arial"/>
          <w:sz w:val="24"/>
          <w:szCs w:val="24"/>
        </w:rPr>
        <w:t>phenylmethylsulfonyl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fluoride, and 1 % NP-40] containing protease inhibitors (aprotinin 7 </w:t>
      </w:r>
      <w:r w:rsidRPr="00D81A87">
        <w:rPr>
          <w:rFonts w:ascii="Symbol" w:hAnsi="Symbol" w:cs="Arial"/>
          <w:sz w:val="24"/>
          <w:szCs w:val="24"/>
        </w:rPr>
        <w:t></w:t>
      </w:r>
      <w:r w:rsidRPr="00D81A87">
        <w:rPr>
          <w:rFonts w:ascii="Arial" w:hAnsi="Arial" w:cs="Arial"/>
          <w:sz w:val="24"/>
          <w:szCs w:val="24"/>
        </w:rPr>
        <w:t xml:space="preserve">g/mL and leupeptin 7 </w:t>
      </w:r>
      <w:r w:rsidRPr="00D81A87">
        <w:rPr>
          <w:rFonts w:ascii="Symbol" w:hAnsi="Symbol" w:cs="Arial"/>
          <w:sz w:val="24"/>
          <w:szCs w:val="24"/>
        </w:rPr>
        <w:t></w:t>
      </w:r>
      <w:r w:rsidRPr="00D81A87">
        <w:rPr>
          <w:rFonts w:ascii="Arial" w:hAnsi="Arial" w:cs="Arial"/>
          <w:sz w:val="24"/>
          <w:szCs w:val="24"/>
        </w:rPr>
        <w:t>g/mL) and phosphatase inhibitor cocktail</w:t>
      </w:r>
      <w:r w:rsidRPr="00D81A87">
        <w:rPr>
          <w:rFonts w:ascii="Arial" w:eastAsia="맑은 고딕" w:hAnsi="Arial" w:cs="Arial" w:hint="eastAsia"/>
          <w:sz w:val="24"/>
          <w:szCs w:val="24"/>
        </w:rPr>
        <w:t xml:space="preserve"> (</w:t>
      </w:r>
      <w:r w:rsidR="006D5731" w:rsidRPr="00D81A87">
        <w:rPr>
          <w:rFonts w:ascii="Arial" w:eastAsia="맑은 고딕" w:hAnsi="Arial" w:cs="Arial"/>
          <w:sz w:val="24"/>
          <w:szCs w:val="24"/>
        </w:rPr>
        <w:t>P0040</w:t>
      </w:r>
      <w:r w:rsidRPr="00D81A87">
        <w:rPr>
          <w:rFonts w:ascii="Arial" w:eastAsia="맑은 고딕" w:hAnsi="Arial" w:cs="Arial" w:hint="eastAsia"/>
          <w:sz w:val="24"/>
          <w:szCs w:val="24"/>
        </w:rPr>
        <w:t xml:space="preserve">, </w:t>
      </w:r>
      <w:r w:rsidR="006D5731" w:rsidRPr="00D81A87">
        <w:rPr>
          <w:rFonts w:ascii="Arial" w:eastAsia="맑은 고딕" w:hAnsi="Arial" w:cs="Arial"/>
          <w:sz w:val="24"/>
          <w:szCs w:val="24"/>
        </w:rPr>
        <w:t>Sigma-Aldrich</w:t>
      </w:r>
      <w:r w:rsidRPr="00D81A87">
        <w:rPr>
          <w:rFonts w:ascii="Arial" w:eastAsia="맑은 고딕" w:hAnsi="Arial" w:cs="Arial" w:hint="eastAsia"/>
          <w:sz w:val="24"/>
          <w:szCs w:val="24"/>
        </w:rPr>
        <w:t>)</w:t>
      </w:r>
      <w:r w:rsidRPr="00D81A87">
        <w:rPr>
          <w:rFonts w:ascii="Arial" w:hAnsi="Arial" w:cs="Arial"/>
          <w:sz w:val="24"/>
          <w:szCs w:val="24"/>
        </w:rPr>
        <w:t>. Protein concentration was measured by BCA protein assay reagent (Thermo Fisher Scientific). Cell lysates were separated by 10 % sodium dodecyl sulfate-polyacrylamide gel electrophoresis and the resolved proteins were transferred to polyvinylidene difluoride membranes (Merck Millipore). The transferred proteins on the membrane were immunoblotted with the following primary antibodies: anti-</w:t>
      </w:r>
      <w:proofErr w:type="spellStart"/>
      <w:r w:rsidRPr="00D81A87">
        <w:rPr>
          <w:rFonts w:ascii="Arial" w:hAnsi="Arial" w:cs="Arial"/>
          <w:sz w:val="24"/>
          <w:szCs w:val="24"/>
        </w:rPr>
        <w:t>phospho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AMPK (1:1000 in 5 % BSA in TBST), anti-AMPK (1:1000 in 5 % BSA in TBST), and anti-HSP90 (1:1000 in 5 % BSA in TBST).</w:t>
      </w:r>
    </w:p>
    <w:p w14:paraId="116F5ADF" w14:textId="18D73D64" w:rsidR="00B95A58" w:rsidRPr="00D81A87" w:rsidRDefault="006D5731" w:rsidP="00B95A58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eastAsia="맑은 고딕" w:hAnsi="Arial" w:cs="Arial"/>
          <w:b/>
          <w:sz w:val="24"/>
          <w:szCs w:val="24"/>
        </w:rPr>
        <w:t>1</w:t>
      </w:r>
      <w:r w:rsidR="00B95A58" w:rsidRPr="00D81A87">
        <w:rPr>
          <w:rFonts w:ascii="Arial" w:eastAsia="맑은 고딕" w:hAnsi="Arial" w:cs="Arial" w:hint="eastAsia"/>
          <w:b/>
          <w:sz w:val="24"/>
          <w:szCs w:val="24"/>
        </w:rPr>
        <w:t>.</w:t>
      </w:r>
      <w:r w:rsidRPr="00D81A87">
        <w:rPr>
          <w:rFonts w:ascii="Arial" w:eastAsia="맑은 고딕" w:hAnsi="Arial" w:cs="Arial"/>
          <w:b/>
          <w:sz w:val="24"/>
          <w:szCs w:val="24"/>
        </w:rPr>
        <w:t>2</w:t>
      </w:r>
      <w:r w:rsidR="00B95A58"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</w:t>
      </w:r>
      <w:r w:rsidR="00B95A58" w:rsidRPr="00D81A87">
        <w:rPr>
          <w:rFonts w:ascii="Arial" w:hAnsi="Arial" w:cs="Arial"/>
          <w:b/>
          <w:sz w:val="24"/>
          <w:szCs w:val="24"/>
        </w:rPr>
        <w:t>Quantitative real-time polymerase chain reaction (</w:t>
      </w:r>
      <w:bookmarkStart w:id="1" w:name="_Hlk503440106"/>
      <w:proofErr w:type="spellStart"/>
      <w:r w:rsidR="00B95A58" w:rsidRPr="00D81A87">
        <w:rPr>
          <w:rFonts w:ascii="Arial" w:hAnsi="Arial" w:cs="Arial"/>
          <w:b/>
          <w:sz w:val="24"/>
          <w:szCs w:val="24"/>
        </w:rPr>
        <w:t>qRT</w:t>
      </w:r>
      <w:proofErr w:type="spellEnd"/>
      <w:r w:rsidR="00B95A58" w:rsidRPr="00D81A87">
        <w:rPr>
          <w:rFonts w:ascii="Arial" w:hAnsi="Arial" w:cs="Arial"/>
          <w:b/>
          <w:sz w:val="24"/>
          <w:szCs w:val="24"/>
        </w:rPr>
        <w:t>-PCR</w:t>
      </w:r>
      <w:bookmarkEnd w:id="1"/>
      <w:r w:rsidR="00B95A58" w:rsidRPr="00D81A87">
        <w:rPr>
          <w:rFonts w:ascii="Arial" w:hAnsi="Arial" w:cs="Arial"/>
          <w:b/>
          <w:sz w:val="24"/>
          <w:szCs w:val="24"/>
        </w:rPr>
        <w:t>)</w:t>
      </w:r>
    </w:p>
    <w:p w14:paraId="77FDC8B1" w14:textId="77777777" w:rsidR="00B95A58" w:rsidRPr="00D81A87" w:rsidRDefault="00B95A58" w:rsidP="00B95A58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 xml:space="preserve">Total RNA was extracted from mouse tissue or cells by </w:t>
      </w:r>
      <w:proofErr w:type="spellStart"/>
      <w:r w:rsidRPr="00D81A87">
        <w:rPr>
          <w:rFonts w:ascii="Arial" w:hAnsi="Arial" w:cs="Arial"/>
          <w:sz w:val="24"/>
          <w:szCs w:val="24"/>
        </w:rPr>
        <w:t>QIAzol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lysis reagent (Qiagen) following the manufacturer’s instructions. Total RNA (2 </w:t>
      </w:r>
      <w:r w:rsidRPr="00D81A87">
        <w:rPr>
          <w:rFonts w:ascii="Symbol" w:hAnsi="Symbol" w:cs="Arial"/>
          <w:sz w:val="24"/>
          <w:szCs w:val="24"/>
        </w:rPr>
        <w:t></w:t>
      </w:r>
      <w:r w:rsidRPr="00D81A87">
        <w:rPr>
          <w:rFonts w:ascii="Arial" w:hAnsi="Arial" w:cs="Arial"/>
          <w:sz w:val="24"/>
          <w:szCs w:val="24"/>
        </w:rPr>
        <w:t xml:space="preserve">g) was used for cDNA synthesis using the cDNA synthesis kit (Thermo Fisher Scientific). </w:t>
      </w:r>
      <w:proofErr w:type="spellStart"/>
      <w:r w:rsidRPr="00D81A87">
        <w:rPr>
          <w:rFonts w:ascii="Arial" w:hAnsi="Arial" w:cs="Arial"/>
          <w:sz w:val="24"/>
          <w:szCs w:val="24"/>
        </w:rPr>
        <w:t>qRT</w:t>
      </w:r>
      <w:proofErr w:type="spellEnd"/>
      <w:r w:rsidRPr="00D81A87">
        <w:rPr>
          <w:rFonts w:ascii="Arial" w:hAnsi="Arial" w:cs="Arial"/>
          <w:sz w:val="24"/>
          <w:szCs w:val="24"/>
        </w:rPr>
        <w:t>-PCR</w:t>
      </w:r>
      <w:r w:rsidRPr="00D81A87" w:rsidDel="00AB0451">
        <w:rPr>
          <w:rFonts w:ascii="Arial" w:hAnsi="Arial" w:cs="Arial"/>
          <w:sz w:val="24"/>
          <w:szCs w:val="24"/>
        </w:rPr>
        <w:t xml:space="preserve"> </w:t>
      </w:r>
      <w:r w:rsidRPr="00D81A87">
        <w:rPr>
          <w:rFonts w:ascii="Arial" w:hAnsi="Arial" w:cs="Arial"/>
          <w:sz w:val="24"/>
          <w:szCs w:val="24"/>
        </w:rPr>
        <w:t xml:space="preserve">was performed with SYBR Green (Thermo Fisher Scientific) using the </w:t>
      </w:r>
      <w:proofErr w:type="spellStart"/>
      <w:r w:rsidRPr="00D81A87">
        <w:rPr>
          <w:rFonts w:ascii="Arial" w:hAnsi="Arial" w:cs="Arial"/>
          <w:sz w:val="24"/>
          <w:szCs w:val="24"/>
        </w:rPr>
        <w:t>ViiA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7 real-time PCR system (Applied Biosystems). Glyceraldehyde 3-phosphate dehydrogenase (GAPDH, for the liver tissue and primary hepatocyte) or 36B4 (for BAT) was used as an endogenous control. </w:t>
      </w:r>
    </w:p>
    <w:p w14:paraId="57F70F49" w14:textId="2FA98D7E" w:rsidR="0080764E" w:rsidRPr="00D81A87" w:rsidRDefault="006D5731" w:rsidP="00B95A58">
      <w:pPr>
        <w:spacing w:line="240" w:lineRule="auto"/>
        <w:rPr>
          <w:rFonts w:ascii="Arial" w:eastAsia="맑은 고딕" w:hAnsi="Arial" w:cs="Arial"/>
          <w:b/>
          <w:sz w:val="24"/>
          <w:szCs w:val="24"/>
        </w:rPr>
      </w:pPr>
      <w:r w:rsidRPr="00D81A87">
        <w:rPr>
          <w:rFonts w:ascii="Arial" w:eastAsia="맑은 고딕" w:hAnsi="Arial" w:cs="Arial"/>
          <w:b/>
          <w:sz w:val="24"/>
          <w:szCs w:val="24"/>
        </w:rPr>
        <w:t>1</w:t>
      </w:r>
      <w:r w:rsidRPr="00D81A87">
        <w:rPr>
          <w:rFonts w:ascii="Arial" w:eastAsia="맑은 고딕" w:hAnsi="Arial" w:cs="Arial" w:hint="eastAsia"/>
          <w:b/>
          <w:sz w:val="24"/>
          <w:szCs w:val="24"/>
        </w:rPr>
        <w:t>.</w:t>
      </w:r>
      <w:r w:rsidRPr="00D81A87">
        <w:rPr>
          <w:rFonts w:ascii="Arial" w:eastAsia="맑은 고딕" w:hAnsi="Arial" w:cs="Arial"/>
          <w:b/>
          <w:sz w:val="24"/>
          <w:szCs w:val="24"/>
        </w:rPr>
        <w:t>3</w:t>
      </w:r>
      <w:r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</w:t>
      </w:r>
      <w:r w:rsidRPr="00D81A87">
        <w:rPr>
          <w:rFonts w:ascii="Arial" w:hAnsi="Arial" w:cs="Arial"/>
          <w:b/>
          <w:sz w:val="24"/>
          <w:szCs w:val="24"/>
        </w:rPr>
        <w:t xml:space="preserve">Positron Emission Tomography </w:t>
      </w:r>
      <w:r w:rsidRPr="00D81A87">
        <w:rPr>
          <w:rFonts w:ascii="Arial" w:eastAsia="맑은 고딕" w:hAnsi="Arial" w:cs="Arial" w:hint="eastAsia"/>
          <w:b/>
          <w:sz w:val="24"/>
          <w:szCs w:val="24"/>
        </w:rPr>
        <w:t xml:space="preserve">/ </w:t>
      </w:r>
      <w:r w:rsidRPr="00D81A87">
        <w:rPr>
          <w:rFonts w:ascii="Arial" w:hAnsi="Arial" w:cs="Arial"/>
          <w:b/>
          <w:sz w:val="24"/>
          <w:szCs w:val="24"/>
        </w:rPr>
        <w:t>Computed Tomography (PET/CT)</w:t>
      </w:r>
      <w:r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Imaging</w:t>
      </w:r>
    </w:p>
    <w:p w14:paraId="237AFC14" w14:textId="26C12426" w:rsidR="0080764E" w:rsidRPr="00D81A87" w:rsidRDefault="0080764E" w:rsidP="00B95A58">
      <w:pPr>
        <w:spacing w:line="240" w:lineRule="auto"/>
        <w:rPr>
          <w:rFonts w:ascii="Arial" w:eastAsia="맑은 고딕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 xml:space="preserve">The PET imaging system had the following specifications: ring diameter, 162 mm; field of view (FOV), 60 mm; crystals, 3072; spatial resolution, 1.35 mm full-width half-maximum (FWHM) FOV and noise-equivalent counts, 37 </w:t>
      </w:r>
      <w:proofErr w:type="spellStart"/>
      <w:r w:rsidRPr="00D81A87">
        <w:rPr>
          <w:rFonts w:ascii="Arial" w:hAnsi="Arial" w:cs="Arial"/>
          <w:sz w:val="24"/>
          <w:szCs w:val="24"/>
        </w:rPr>
        <w:t>kcps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at 245 </w:t>
      </w:r>
      <w:proofErr w:type="spellStart"/>
      <w:r w:rsidRPr="00D81A87">
        <w:rPr>
          <w:rFonts w:ascii="Arial" w:hAnsi="Arial" w:cs="Arial"/>
          <w:sz w:val="24"/>
          <w:szCs w:val="24"/>
        </w:rPr>
        <w:t>MBq</w:t>
      </w:r>
      <w:proofErr w:type="spellEnd"/>
      <w:r w:rsidRPr="00D81A87">
        <w:rPr>
          <w:rFonts w:ascii="Arial" w:hAnsi="Arial" w:cs="Arial"/>
          <w:sz w:val="24"/>
          <w:szCs w:val="24"/>
        </w:rPr>
        <w:t xml:space="preserve"> (250–650 keV). CT scanning was done with an X-ray detector (fly acquisition; 512 projections; binning setting, 2×2; frame number, 1; X-ray tube voltage, 75 </w:t>
      </w:r>
      <w:proofErr w:type="spellStart"/>
      <w:r w:rsidRPr="00D81A87">
        <w:rPr>
          <w:rFonts w:ascii="Arial" w:hAnsi="Arial" w:cs="Arial"/>
          <w:sz w:val="24"/>
          <w:szCs w:val="24"/>
        </w:rPr>
        <w:t>kVp</w:t>
      </w:r>
      <w:proofErr w:type="spellEnd"/>
      <w:r w:rsidRPr="00D81A87">
        <w:rPr>
          <w:rFonts w:ascii="Arial" w:hAnsi="Arial" w:cs="Arial"/>
          <w:sz w:val="24"/>
          <w:szCs w:val="24"/>
        </w:rPr>
        <w:t>; focal spot size, 50 µm; magnification factor, 1.5; matrix size, 512) immediately after PET imaging.</w:t>
      </w:r>
      <w:r w:rsidR="00E51333" w:rsidRPr="00D81A87">
        <w:rPr>
          <w:rFonts w:ascii="Arial" w:eastAsia="맑은 고딕" w:hAnsi="Arial" w:cs="Arial" w:hint="eastAsia"/>
          <w:sz w:val="24"/>
          <w:szCs w:val="24"/>
        </w:rPr>
        <w:t xml:space="preserve"> </w:t>
      </w:r>
      <w:r w:rsidR="00A72D40" w:rsidRPr="00D81A87">
        <w:rPr>
          <w:rFonts w:ascii="Arial" w:hAnsi="Arial" w:cs="Arial"/>
          <w:sz w:val="24"/>
          <w:szCs w:val="24"/>
        </w:rPr>
        <w:t>PET images were reconstructed by three-dimensional-OSEM iterative image reconstruction and the CT images were reconstructed using filtered back-projections.</w:t>
      </w:r>
    </w:p>
    <w:p w14:paraId="691660AA" w14:textId="70912B9B" w:rsidR="00E8270A" w:rsidRPr="00D81A87" w:rsidRDefault="006D5731" w:rsidP="00E8270A">
      <w:pPr>
        <w:spacing w:line="240" w:lineRule="auto"/>
        <w:rPr>
          <w:rFonts w:ascii="Arial" w:eastAsia="맑은 고딕" w:hAnsi="Arial" w:cs="Arial"/>
          <w:b/>
          <w:sz w:val="24"/>
          <w:szCs w:val="24"/>
        </w:rPr>
      </w:pPr>
      <w:r w:rsidRPr="00D81A87">
        <w:rPr>
          <w:rFonts w:ascii="Arial" w:eastAsia="맑은 고딕" w:hAnsi="Arial" w:cs="Arial"/>
          <w:b/>
          <w:sz w:val="24"/>
          <w:szCs w:val="24"/>
        </w:rPr>
        <w:t>1</w:t>
      </w:r>
      <w:r w:rsidR="00E8270A" w:rsidRPr="00D81A87">
        <w:rPr>
          <w:rFonts w:ascii="Arial" w:eastAsia="맑은 고딕" w:hAnsi="Arial" w:cs="Arial" w:hint="eastAsia"/>
          <w:b/>
          <w:sz w:val="24"/>
          <w:szCs w:val="24"/>
        </w:rPr>
        <w:t>.</w:t>
      </w:r>
      <w:r w:rsidRPr="00D81A87">
        <w:rPr>
          <w:rFonts w:ascii="Arial" w:eastAsia="맑은 고딕" w:hAnsi="Arial" w:cs="Arial"/>
          <w:b/>
          <w:sz w:val="24"/>
          <w:szCs w:val="24"/>
        </w:rPr>
        <w:t>4</w:t>
      </w:r>
      <w:r w:rsidR="00E8270A" w:rsidRPr="00D81A87">
        <w:rPr>
          <w:rFonts w:ascii="Arial" w:eastAsia="맑은 고딕" w:hAnsi="Arial" w:cs="Arial" w:hint="eastAsia"/>
          <w:b/>
          <w:sz w:val="24"/>
          <w:szCs w:val="24"/>
        </w:rPr>
        <w:t xml:space="preserve"> Thermographic imaging</w:t>
      </w:r>
    </w:p>
    <w:p w14:paraId="1A874B5A" w14:textId="77777777" w:rsidR="00E8270A" w:rsidRPr="00D81A87" w:rsidRDefault="00E8270A" w:rsidP="00E8270A">
      <w:pPr>
        <w:spacing w:line="240" w:lineRule="auto"/>
        <w:rPr>
          <w:rFonts w:ascii="Arial" w:hAnsi="Arial" w:cs="Arial"/>
          <w:sz w:val="24"/>
          <w:szCs w:val="24"/>
        </w:rPr>
      </w:pPr>
      <w:r w:rsidRPr="00D81A87">
        <w:rPr>
          <w:rFonts w:ascii="Arial" w:hAnsi="Arial" w:cs="Arial"/>
          <w:sz w:val="24"/>
          <w:szCs w:val="24"/>
        </w:rPr>
        <w:t>The surface body temperature image was collected using an infrared thermographic camera (T620</w:t>
      </w:r>
      <w:r w:rsidRPr="00D81A87">
        <w:rPr>
          <w:rFonts w:ascii="Arial" w:eastAsia="맑은 고딕" w:hAnsi="Arial" w:cs="Arial" w:hint="eastAsia"/>
          <w:sz w:val="24"/>
          <w:szCs w:val="24"/>
        </w:rPr>
        <w:t>; FLIR, Australia</w:t>
      </w:r>
      <w:r w:rsidRPr="00D81A87">
        <w:rPr>
          <w:rFonts w:ascii="Arial" w:hAnsi="Arial" w:cs="Arial"/>
          <w:sz w:val="24"/>
          <w:szCs w:val="24"/>
        </w:rPr>
        <w:t>). The temperature of area around BAT and dorsal line were quantified from thermographic images using specific software (FLIR Tools</w:t>
      </w:r>
      <w:r w:rsidRPr="00D81A87">
        <w:rPr>
          <w:rFonts w:ascii="Arial" w:eastAsia="맑은 고딕" w:hAnsi="Arial" w:cs="Arial" w:hint="eastAsia"/>
          <w:sz w:val="24"/>
          <w:szCs w:val="24"/>
        </w:rPr>
        <w:t>)</w:t>
      </w:r>
      <w:r w:rsidRPr="00D81A87">
        <w:rPr>
          <w:rFonts w:ascii="Arial" w:hAnsi="Arial" w:cs="Arial"/>
          <w:sz w:val="24"/>
          <w:szCs w:val="24"/>
        </w:rPr>
        <w:t xml:space="preserve">. </w:t>
      </w:r>
    </w:p>
    <w:p w14:paraId="30DE3F59" w14:textId="77777777" w:rsidR="00B95A58" w:rsidRPr="00D81A87" w:rsidRDefault="00B95A58" w:rsidP="009E5033">
      <w:pPr>
        <w:spacing w:line="480" w:lineRule="auto"/>
        <w:rPr>
          <w:rFonts w:ascii="Arial" w:eastAsia="맑은 고딕" w:hAnsi="Arial" w:cs="Arial"/>
          <w:b/>
          <w:sz w:val="24"/>
          <w:szCs w:val="24"/>
        </w:rPr>
      </w:pPr>
    </w:p>
    <w:p w14:paraId="7AEFF04C" w14:textId="77777777" w:rsidR="006D5731" w:rsidRPr="00D81A87" w:rsidRDefault="006D5731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br w:type="page"/>
      </w:r>
    </w:p>
    <w:p w14:paraId="69042C6B" w14:textId="61E29023" w:rsidR="009E5033" w:rsidRPr="00D81A87" w:rsidRDefault="006D5731" w:rsidP="009E503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lastRenderedPageBreak/>
        <w:t xml:space="preserve">1.5 </w:t>
      </w:r>
      <w:r w:rsidR="009E5033" w:rsidRPr="00D81A87">
        <w:rPr>
          <w:rFonts w:ascii="Arial" w:hAnsi="Arial" w:cs="Arial"/>
          <w:b/>
          <w:sz w:val="24"/>
          <w:szCs w:val="24"/>
        </w:rPr>
        <w:t>Quantitative real-time PCR prim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28"/>
      </w:tblGrid>
      <w:tr w:rsidR="00D81A87" w:rsidRPr="00D81A87" w14:paraId="103F40B9" w14:textId="77777777" w:rsidTr="00BA59B0">
        <w:trPr>
          <w:trHeight w:val="271"/>
        </w:trPr>
        <w:tc>
          <w:tcPr>
            <w:tcW w:w="4253" w:type="dxa"/>
            <w:tcBorders>
              <w:bottom w:val="single" w:sz="8" w:space="0" w:color="auto"/>
            </w:tcBorders>
          </w:tcPr>
          <w:p w14:paraId="6028F3FD" w14:textId="77777777" w:rsidR="009E5033" w:rsidRPr="00D81A87" w:rsidRDefault="009E5033" w:rsidP="00BA59B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81A87">
              <w:rPr>
                <w:rFonts w:ascii="Arial" w:hAnsi="Arial" w:cs="Arial"/>
                <w:b/>
                <w:sz w:val="24"/>
                <w:szCs w:val="24"/>
              </w:rPr>
              <w:t>Gene name (mouse)</w:t>
            </w:r>
          </w:p>
        </w:tc>
        <w:tc>
          <w:tcPr>
            <w:tcW w:w="4728" w:type="dxa"/>
            <w:tcBorders>
              <w:bottom w:val="single" w:sz="8" w:space="0" w:color="auto"/>
            </w:tcBorders>
          </w:tcPr>
          <w:p w14:paraId="1E251910" w14:textId="77777777" w:rsidR="009E5033" w:rsidRPr="00D81A87" w:rsidRDefault="009E5033" w:rsidP="00BA59B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81A87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D81A87" w:rsidRPr="00D81A87" w14:paraId="4DE604ED" w14:textId="77777777" w:rsidTr="00BA59B0">
        <w:trPr>
          <w:trHeight w:val="261"/>
        </w:trPr>
        <w:tc>
          <w:tcPr>
            <w:tcW w:w="4253" w:type="dxa"/>
            <w:tcBorders>
              <w:top w:val="single" w:sz="8" w:space="0" w:color="auto"/>
            </w:tcBorders>
          </w:tcPr>
          <w:p w14:paraId="65A2BEBD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Ucp1 - Forward</w:t>
            </w:r>
          </w:p>
        </w:tc>
        <w:tc>
          <w:tcPr>
            <w:tcW w:w="4728" w:type="dxa"/>
            <w:tcBorders>
              <w:top w:val="single" w:sz="8" w:space="0" w:color="auto"/>
            </w:tcBorders>
          </w:tcPr>
          <w:p w14:paraId="2F7C4814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GTCGTGAAGGTCAGAATGCA</w:t>
            </w:r>
          </w:p>
        </w:tc>
      </w:tr>
      <w:tr w:rsidR="00D81A87" w:rsidRPr="00D81A87" w14:paraId="61FD5378" w14:textId="77777777" w:rsidTr="00BA59B0">
        <w:trPr>
          <w:trHeight w:val="271"/>
        </w:trPr>
        <w:tc>
          <w:tcPr>
            <w:tcW w:w="4253" w:type="dxa"/>
          </w:tcPr>
          <w:p w14:paraId="0C57D3E3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Ucp1 - Reverse</w:t>
            </w:r>
          </w:p>
        </w:tc>
        <w:tc>
          <w:tcPr>
            <w:tcW w:w="4728" w:type="dxa"/>
          </w:tcPr>
          <w:p w14:paraId="20687280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CATTGTAGGTCCCCGTGTAGC50</w:t>
            </w:r>
          </w:p>
        </w:tc>
      </w:tr>
      <w:tr w:rsidR="00D81A87" w:rsidRPr="00D81A87" w14:paraId="44585BC2" w14:textId="77777777" w:rsidTr="00BA59B0">
        <w:trPr>
          <w:trHeight w:val="261"/>
        </w:trPr>
        <w:tc>
          <w:tcPr>
            <w:tcW w:w="4253" w:type="dxa"/>
          </w:tcPr>
          <w:p w14:paraId="4E77FA8F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Dio2 - Forward</w:t>
            </w:r>
          </w:p>
        </w:tc>
        <w:tc>
          <w:tcPr>
            <w:tcW w:w="4728" w:type="dxa"/>
          </w:tcPr>
          <w:p w14:paraId="6BD4233A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TGCACGTCTCCAATCCTGAAT</w:t>
            </w:r>
          </w:p>
        </w:tc>
      </w:tr>
      <w:tr w:rsidR="00D81A87" w:rsidRPr="00D81A87" w14:paraId="5047A31B" w14:textId="77777777" w:rsidTr="00BA59B0">
        <w:trPr>
          <w:trHeight w:val="290"/>
        </w:trPr>
        <w:tc>
          <w:tcPr>
            <w:tcW w:w="4253" w:type="dxa"/>
            <w:tcBorders>
              <w:bottom w:val="nil"/>
            </w:tcBorders>
          </w:tcPr>
          <w:p w14:paraId="0CC50CB4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Dio2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7E850617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CCCCATCAGCGGTCTT</w:t>
            </w:r>
          </w:p>
        </w:tc>
      </w:tr>
      <w:tr w:rsidR="00D81A87" w:rsidRPr="00D81A87" w14:paraId="4549272E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67491B4C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Prdm16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7AA9204D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AACCAGGCATCCACTCGAAT</w:t>
            </w:r>
          </w:p>
        </w:tc>
      </w:tr>
      <w:tr w:rsidR="00D81A87" w:rsidRPr="00D81A87" w14:paraId="22FF1843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2270D745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Prdm16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5DFF3773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TGGACACGGTGGGTTGCT</w:t>
            </w:r>
          </w:p>
        </w:tc>
      </w:tr>
      <w:tr w:rsidR="00D81A87" w:rsidRPr="00D81A87" w14:paraId="34C5F35F" w14:textId="77777777" w:rsidTr="00BA59B0">
        <w:trPr>
          <w:trHeight w:val="280"/>
        </w:trPr>
        <w:tc>
          <w:tcPr>
            <w:tcW w:w="4253" w:type="dxa"/>
            <w:tcBorders>
              <w:bottom w:val="nil"/>
            </w:tcBorders>
          </w:tcPr>
          <w:p w14:paraId="2F5281E1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Ppargc1a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0B4D6FC8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TGCGGGATGATGGAGACA</w:t>
            </w:r>
          </w:p>
        </w:tc>
      </w:tr>
      <w:tr w:rsidR="00D81A87" w:rsidRPr="00D81A87" w14:paraId="6896976D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29164154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Ppargc1a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55D507BC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CGAAAGCGTCACAGGTGTA</w:t>
            </w:r>
          </w:p>
        </w:tc>
      </w:tr>
      <w:tr w:rsidR="00D81A87" w:rsidRPr="00D81A87" w14:paraId="5B64BA64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743C3285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Fgf21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446B172C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TACCTCTACACAGATGACGACCAA</w:t>
            </w:r>
          </w:p>
        </w:tc>
      </w:tr>
      <w:tr w:rsidR="00D81A87" w:rsidRPr="00D81A87" w14:paraId="69BE01D7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424F6C23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Fgf21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7BF4646F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CGCCTACCACTGTTCCATCC</w:t>
            </w:r>
          </w:p>
        </w:tc>
      </w:tr>
      <w:tr w:rsidR="00D81A87" w:rsidRPr="00D81A87" w14:paraId="2351A6A3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39597756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Fgfr1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3843FD1A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CCCCTCACCCACAATCC</w:t>
            </w:r>
          </w:p>
        </w:tc>
      </w:tr>
      <w:tr w:rsidR="00D81A87" w:rsidRPr="00D81A87" w14:paraId="29DAA891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0E728D0A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Fgfr1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5B997998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CGGCAAAGGAGGAGGAGAA</w:t>
            </w:r>
          </w:p>
        </w:tc>
      </w:tr>
      <w:tr w:rsidR="00D81A87" w:rsidRPr="00D81A87" w14:paraId="7DAC43F9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44818F2D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Klb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395E9CA5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TGTGGTGAGCGAAGGACTGA</w:t>
            </w:r>
          </w:p>
        </w:tc>
      </w:tr>
      <w:tr w:rsidR="00D81A87" w:rsidRPr="00D81A87" w14:paraId="06EE059B" w14:textId="77777777" w:rsidTr="00BA59B0">
        <w:trPr>
          <w:trHeight w:val="271"/>
        </w:trPr>
        <w:tc>
          <w:tcPr>
            <w:tcW w:w="4253" w:type="dxa"/>
            <w:tcBorders>
              <w:bottom w:val="nil"/>
            </w:tcBorders>
          </w:tcPr>
          <w:p w14:paraId="54B8A616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Klb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4AC872EF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GAGTGGGTTGGGTGGTACA</w:t>
            </w:r>
          </w:p>
        </w:tc>
      </w:tr>
      <w:tr w:rsidR="00D81A87" w:rsidRPr="00D81A87" w14:paraId="622B7A2A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7459C96C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Ppara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33912454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GAACAAAGACGGGATGCTGA</w:t>
            </w:r>
          </w:p>
        </w:tc>
      </w:tr>
      <w:tr w:rsidR="00D81A87" w:rsidRPr="00D81A87" w14:paraId="5AE44DCD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38FA7A52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Ppara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7C336631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ACAGAACGGCTTCCTCAGGT</w:t>
            </w:r>
          </w:p>
        </w:tc>
      </w:tr>
      <w:tr w:rsidR="00D81A87" w:rsidRPr="00D81A87" w14:paraId="01DDD021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03898FD0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36B4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4F5EC5F9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ACCTCCTTCTTCCAGGCTTT</w:t>
            </w:r>
          </w:p>
        </w:tc>
      </w:tr>
      <w:tr w:rsidR="00D81A87" w:rsidRPr="00D81A87" w14:paraId="1E587375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35864054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36B4 - Reverse</w:t>
            </w:r>
          </w:p>
        </w:tc>
        <w:tc>
          <w:tcPr>
            <w:tcW w:w="4728" w:type="dxa"/>
            <w:tcBorders>
              <w:bottom w:val="nil"/>
            </w:tcBorders>
          </w:tcPr>
          <w:p w14:paraId="7A5EB526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CTCCAGTCTTTATCAGCTGC</w:t>
            </w:r>
          </w:p>
        </w:tc>
      </w:tr>
      <w:tr w:rsidR="00D81A87" w:rsidRPr="00D81A87" w14:paraId="6C7755BE" w14:textId="77777777" w:rsidTr="00BA59B0">
        <w:trPr>
          <w:trHeight w:val="261"/>
        </w:trPr>
        <w:tc>
          <w:tcPr>
            <w:tcW w:w="4253" w:type="dxa"/>
            <w:tcBorders>
              <w:bottom w:val="nil"/>
            </w:tcBorders>
          </w:tcPr>
          <w:p w14:paraId="425224B3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Forward</w:t>
            </w:r>
          </w:p>
        </w:tc>
        <w:tc>
          <w:tcPr>
            <w:tcW w:w="4728" w:type="dxa"/>
            <w:tcBorders>
              <w:bottom w:val="nil"/>
            </w:tcBorders>
          </w:tcPr>
          <w:p w14:paraId="6456AEA8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 w:hint="eastAsia"/>
                <w:sz w:val="24"/>
                <w:szCs w:val="24"/>
              </w:rPr>
              <w:t>GAAGGGTGGAGCCAAAAG</w:t>
            </w:r>
          </w:p>
        </w:tc>
      </w:tr>
      <w:tr w:rsidR="00EC7545" w:rsidRPr="00D81A87" w14:paraId="02DA6705" w14:textId="77777777" w:rsidTr="00BA59B0">
        <w:trPr>
          <w:trHeight w:val="261"/>
        </w:trPr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14:paraId="39215DC0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1A87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D81A87">
              <w:rPr>
                <w:rFonts w:ascii="Arial" w:hAnsi="Arial" w:cs="Arial"/>
                <w:sz w:val="24"/>
                <w:szCs w:val="24"/>
              </w:rPr>
              <w:t xml:space="preserve"> - Reverse</w:t>
            </w:r>
          </w:p>
        </w:tc>
        <w:tc>
          <w:tcPr>
            <w:tcW w:w="4728" w:type="dxa"/>
            <w:tcBorders>
              <w:top w:val="nil"/>
              <w:bottom w:val="single" w:sz="12" w:space="0" w:color="auto"/>
            </w:tcBorders>
          </w:tcPr>
          <w:p w14:paraId="50164ED0" w14:textId="77777777" w:rsidR="009E5033" w:rsidRPr="00D81A87" w:rsidRDefault="009E5033" w:rsidP="00BA59B0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 w:hint="eastAsia"/>
                <w:sz w:val="24"/>
                <w:szCs w:val="24"/>
              </w:rPr>
              <w:t>GCTGACAATCTTGAGTGAGTTG</w:t>
            </w:r>
          </w:p>
        </w:tc>
      </w:tr>
    </w:tbl>
    <w:p w14:paraId="02BF10E0" w14:textId="4B817D99" w:rsidR="00E8270A" w:rsidRPr="00D81A87" w:rsidRDefault="00E8270A" w:rsidP="00EC6352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2"/>
        </w:rPr>
      </w:pPr>
    </w:p>
    <w:p w14:paraId="3789FDC9" w14:textId="4BC08AB9" w:rsidR="00E8270A" w:rsidRPr="00D81A87" w:rsidRDefault="006D5731" w:rsidP="00E8270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t xml:space="preserve">1.6 </w:t>
      </w:r>
      <w:r w:rsidR="00E8270A" w:rsidRPr="00D81A87">
        <w:rPr>
          <w:rFonts w:ascii="Arial" w:hAnsi="Arial" w:cs="Arial"/>
          <w:b/>
          <w:sz w:val="24"/>
          <w:szCs w:val="24"/>
        </w:rPr>
        <w:t>Antibo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2504"/>
        <w:gridCol w:w="2461"/>
      </w:tblGrid>
      <w:tr w:rsidR="00D81A87" w:rsidRPr="00D81A87" w14:paraId="72B2D6D4" w14:textId="534B860D" w:rsidTr="003C34E7">
        <w:trPr>
          <w:trHeight w:val="271"/>
        </w:trPr>
        <w:tc>
          <w:tcPr>
            <w:tcW w:w="4219" w:type="dxa"/>
            <w:tcBorders>
              <w:bottom w:val="single" w:sz="8" w:space="0" w:color="auto"/>
            </w:tcBorders>
          </w:tcPr>
          <w:p w14:paraId="43D9CA68" w14:textId="6365135E" w:rsidR="00E8270A" w:rsidRPr="00D81A87" w:rsidRDefault="00E8270A" w:rsidP="006138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81A87">
              <w:rPr>
                <w:rFonts w:ascii="Arial" w:hAnsi="Arial" w:cs="Arial"/>
                <w:b/>
                <w:sz w:val="24"/>
                <w:szCs w:val="24"/>
              </w:rPr>
              <w:t>Antibody name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1536CF13" w14:textId="3DD1E02A" w:rsidR="00E8270A" w:rsidRPr="00D81A87" w:rsidRDefault="00E8270A" w:rsidP="006138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81A87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2515" w:type="dxa"/>
            <w:tcBorders>
              <w:bottom w:val="single" w:sz="8" w:space="0" w:color="auto"/>
            </w:tcBorders>
          </w:tcPr>
          <w:p w14:paraId="13628834" w14:textId="0835B76F" w:rsidR="00E8270A" w:rsidRPr="00D81A87" w:rsidRDefault="003C34E7" w:rsidP="00613868">
            <w:pPr>
              <w:rPr>
                <w:rFonts w:ascii="Arial" w:eastAsia="맑은 고딕" w:hAnsi="Arial" w:cs="Arial"/>
                <w:b/>
                <w:sz w:val="24"/>
                <w:szCs w:val="24"/>
              </w:rPr>
            </w:pPr>
            <w:r w:rsidRPr="00D81A87">
              <w:rPr>
                <w:rFonts w:ascii="Arial" w:eastAsia="맑은 고딕" w:hAnsi="Arial" w:cs="Arial" w:hint="eastAsia"/>
                <w:b/>
                <w:sz w:val="24"/>
                <w:szCs w:val="24"/>
              </w:rPr>
              <w:t>C</w:t>
            </w:r>
            <w:r w:rsidRPr="00D81A87">
              <w:rPr>
                <w:rFonts w:ascii="Arial" w:eastAsia="맑은 고딕" w:hAnsi="Arial" w:cs="Arial"/>
                <w:b/>
                <w:sz w:val="24"/>
                <w:szCs w:val="24"/>
              </w:rPr>
              <w:t>atalog No.</w:t>
            </w:r>
          </w:p>
        </w:tc>
      </w:tr>
      <w:tr w:rsidR="00D81A87" w:rsidRPr="00D81A87" w14:paraId="0A72AFD6" w14:textId="460FE072" w:rsidTr="003C34E7">
        <w:trPr>
          <w:trHeight w:val="261"/>
        </w:trPr>
        <w:tc>
          <w:tcPr>
            <w:tcW w:w="4219" w:type="dxa"/>
            <w:tcBorders>
              <w:top w:val="single" w:sz="8" w:space="0" w:color="auto"/>
            </w:tcBorders>
          </w:tcPr>
          <w:p w14:paraId="51E8756E" w14:textId="3AC8D4A4" w:rsidR="00E8270A" w:rsidRPr="00D81A87" w:rsidRDefault="006D5731" w:rsidP="006D5731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Phospho-AMPK</w:t>
            </w:r>
            <w:r w:rsidRPr="00D81A87">
              <w:rPr>
                <w:rFonts w:ascii="Symbol" w:hAnsi="Symbol" w:cs="Arial"/>
                <w:sz w:val="24"/>
                <w:szCs w:val="24"/>
              </w:rPr>
              <w:t></w:t>
            </w:r>
            <w:r w:rsidRPr="00D81A87">
              <w:rPr>
                <w:rFonts w:ascii="Arial" w:hAnsi="Arial" w:cs="Arial"/>
                <w:sz w:val="24"/>
                <w:szCs w:val="24"/>
              </w:rPr>
              <w:t xml:space="preserve"> (Thr172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5DEDE4E3" w14:textId="0B4E9906" w:rsidR="00E8270A" w:rsidRPr="00D81A87" w:rsidRDefault="00E8270A" w:rsidP="00E8270A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2515" w:type="dxa"/>
            <w:tcBorders>
              <w:top w:val="single" w:sz="8" w:space="0" w:color="auto"/>
            </w:tcBorders>
          </w:tcPr>
          <w:p w14:paraId="6A226009" w14:textId="78F7B3DD" w:rsidR="00E8270A" w:rsidRPr="00D81A87" w:rsidRDefault="006D5731" w:rsidP="00613868">
            <w:pPr>
              <w:rPr>
                <w:rFonts w:ascii="Arial" w:eastAsia="맑은 고딕" w:hAnsi="Arial" w:cs="Arial"/>
                <w:sz w:val="24"/>
                <w:szCs w:val="24"/>
              </w:rPr>
            </w:pPr>
            <w:r w:rsidRPr="00D81A87">
              <w:rPr>
                <w:rFonts w:ascii="Arial" w:eastAsia="맑은 고딕" w:hAnsi="Arial" w:cs="Arial" w:hint="eastAsia"/>
                <w:sz w:val="24"/>
                <w:szCs w:val="24"/>
              </w:rPr>
              <w:t>2535</w:t>
            </w:r>
          </w:p>
        </w:tc>
      </w:tr>
      <w:tr w:rsidR="00D81A87" w:rsidRPr="00D81A87" w14:paraId="572B506E" w14:textId="43CB2551" w:rsidTr="003C34E7">
        <w:trPr>
          <w:trHeight w:val="271"/>
        </w:trPr>
        <w:tc>
          <w:tcPr>
            <w:tcW w:w="4219" w:type="dxa"/>
          </w:tcPr>
          <w:p w14:paraId="6CD05046" w14:textId="113189E7" w:rsidR="00E8270A" w:rsidRPr="00D81A87" w:rsidRDefault="006D5731" w:rsidP="00E8270A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AMPK</w:t>
            </w:r>
            <w:r w:rsidRPr="00D81A87">
              <w:rPr>
                <w:rFonts w:ascii="Symbol" w:hAnsi="Symbol" w:cs="Arial"/>
                <w:sz w:val="24"/>
                <w:szCs w:val="24"/>
              </w:rPr>
              <w:t></w:t>
            </w:r>
          </w:p>
        </w:tc>
        <w:tc>
          <w:tcPr>
            <w:tcW w:w="2552" w:type="dxa"/>
          </w:tcPr>
          <w:p w14:paraId="0EA47BBA" w14:textId="35C779B2" w:rsidR="00E8270A" w:rsidRPr="00D81A87" w:rsidRDefault="00E8270A" w:rsidP="00E8270A">
            <w:pPr>
              <w:rPr>
                <w:rFonts w:ascii="Arial" w:hAnsi="Arial" w:cs="Arial"/>
                <w:sz w:val="24"/>
                <w:szCs w:val="24"/>
              </w:rPr>
            </w:pPr>
            <w:r w:rsidRPr="00D81A87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2515" w:type="dxa"/>
          </w:tcPr>
          <w:p w14:paraId="63636B6A" w14:textId="34840CBB" w:rsidR="00E8270A" w:rsidRPr="00D81A87" w:rsidRDefault="006D5731" w:rsidP="00E8270A">
            <w:pPr>
              <w:rPr>
                <w:rFonts w:ascii="Arial" w:eastAsia="맑은 고딕" w:hAnsi="Arial" w:cs="Arial"/>
                <w:sz w:val="24"/>
                <w:szCs w:val="24"/>
              </w:rPr>
            </w:pPr>
            <w:r w:rsidRPr="00D81A87">
              <w:rPr>
                <w:rFonts w:ascii="Arial" w:eastAsia="맑은 고딕" w:hAnsi="Arial" w:cs="Arial" w:hint="eastAsia"/>
                <w:sz w:val="24"/>
                <w:szCs w:val="24"/>
              </w:rPr>
              <w:t>2532</w:t>
            </w:r>
          </w:p>
        </w:tc>
      </w:tr>
    </w:tbl>
    <w:p w14:paraId="6BA8D042" w14:textId="6F487849" w:rsidR="00E8270A" w:rsidRPr="00D81A87" w:rsidRDefault="00E8270A" w:rsidP="00E8270A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D81A87">
        <w:rPr>
          <w:rFonts w:ascii="Arial" w:hAnsi="Arial" w:cs="Arial"/>
          <w:b/>
          <w:sz w:val="24"/>
          <w:szCs w:val="24"/>
        </w:rPr>
        <w:br w:type="page"/>
      </w:r>
      <w:r w:rsidRPr="00D81A87">
        <w:rPr>
          <w:rFonts w:ascii="Arial" w:hAnsi="Arial" w:cs="Arial"/>
          <w:b/>
          <w:sz w:val="24"/>
          <w:szCs w:val="24"/>
        </w:rPr>
        <w:lastRenderedPageBreak/>
        <w:t>Supplementary Figure Legends</w:t>
      </w:r>
    </w:p>
    <w:p w14:paraId="66B9CC9C" w14:textId="7BC3C51E" w:rsidR="006360AA" w:rsidRPr="00D81A87" w:rsidRDefault="00E8270A" w:rsidP="00E8270A">
      <w:pPr>
        <w:spacing w:line="240" w:lineRule="auto"/>
        <w:jc w:val="left"/>
        <w:rPr>
          <w:rFonts w:ascii="Arial" w:eastAsia="바탕체" w:hAnsi="Arial" w:cs="Arial"/>
          <w:b/>
          <w:bCs/>
          <w:sz w:val="24"/>
          <w:szCs w:val="24"/>
        </w:rPr>
      </w:pPr>
      <w:r w:rsidRPr="00D81A87">
        <w:rPr>
          <w:rFonts w:ascii="Arial" w:eastAsia="바탕체" w:hAnsi="Arial" w:cs="Arial"/>
          <w:b/>
          <w:sz w:val="24"/>
          <w:szCs w:val="24"/>
        </w:rPr>
        <w:t xml:space="preserve">Figure S1. </w:t>
      </w:r>
      <w:r w:rsidR="006360AA" w:rsidRPr="00D81A87">
        <w:rPr>
          <w:rFonts w:ascii="Arial" w:eastAsia="바탕체" w:hAnsi="Arial" w:cs="Arial"/>
          <w:b/>
          <w:bCs/>
          <w:sz w:val="24"/>
          <w:szCs w:val="24"/>
        </w:rPr>
        <w:t xml:space="preserve">DCA on body weight and tissue histology in WD fed </w:t>
      </w:r>
      <w:proofErr w:type="spellStart"/>
      <w:r w:rsidR="006360AA" w:rsidRPr="00D81A87">
        <w:rPr>
          <w:rFonts w:ascii="Arial" w:eastAsia="바탕체" w:hAnsi="Arial" w:cs="Arial"/>
          <w:b/>
          <w:bCs/>
          <w:sz w:val="24"/>
          <w:szCs w:val="24"/>
        </w:rPr>
        <w:t>ApoE</w:t>
      </w:r>
      <w:proofErr w:type="spellEnd"/>
      <w:r w:rsidR="006360AA" w:rsidRPr="00D81A87">
        <w:rPr>
          <w:rFonts w:ascii="Arial" w:eastAsia="바탕체" w:hAnsi="Arial" w:cs="Arial"/>
          <w:b/>
          <w:bCs/>
          <w:sz w:val="24"/>
          <w:szCs w:val="24"/>
        </w:rPr>
        <w:t>-/- model.</w:t>
      </w:r>
    </w:p>
    <w:p w14:paraId="2E301EE0" w14:textId="3BBE8C05" w:rsidR="00E8270A" w:rsidRPr="00D81A87" w:rsidRDefault="00EC7545" w:rsidP="00E8270A">
      <w:pPr>
        <w:spacing w:line="240" w:lineRule="auto"/>
        <w:jc w:val="left"/>
        <w:rPr>
          <w:rFonts w:ascii="Arial" w:eastAsia="바탕체" w:hAnsi="Arial" w:cs="Arial"/>
          <w:bCs/>
          <w:sz w:val="24"/>
          <w:szCs w:val="24"/>
        </w:rPr>
      </w:pPr>
      <w:r w:rsidRPr="00EC7545"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 xml:space="preserve"> and 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>
        <w:rPr>
          <w:rFonts w:ascii="Arial" w:eastAsia="바탕체" w:hAnsi="Arial" w:cs="Arial"/>
          <w:bCs/>
          <w:sz w:val="24"/>
          <w:szCs w:val="24"/>
        </w:rPr>
        <w:t>)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Body weight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 xml:space="preserve"> 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(Chow d</w:t>
      </w:r>
      <w:r w:rsidR="006360AA" w:rsidRPr="00D81A87">
        <w:rPr>
          <w:rFonts w:ascii="Arial" w:eastAsia="바탕체" w:hAnsi="Arial" w:cs="Arial"/>
          <w:bCs/>
          <w:sz w:val="24"/>
          <w:szCs w:val="24"/>
        </w:rPr>
        <w:t xml:space="preserve">iet fed group; n=9, </w:t>
      </w:r>
      <w:r w:rsidR="006360AA" w:rsidRPr="00D81A87">
        <w:rPr>
          <w:rFonts w:ascii="Arial" w:eastAsia="바탕체" w:hAnsi="Arial" w:cs="Arial" w:hint="eastAsia"/>
          <w:bCs/>
          <w:sz w:val="24"/>
          <w:szCs w:val="24"/>
        </w:rPr>
        <w:t>WD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fed group; n=21–22) (</w:t>
      </w:r>
      <w:r w:rsidR="00D719EF">
        <w:rPr>
          <w:rFonts w:ascii="Arial" w:eastAsia="바탕체" w:hAnsi="Arial" w:cs="Arial" w:hint="eastAsia"/>
          <w:b/>
          <w:bCs/>
          <w:sz w:val="24"/>
          <w:szCs w:val="24"/>
        </w:rPr>
        <w:t>a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) 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 xml:space="preserve">and 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Representative images of hematoxylin-eosin staining in metabolic organs (scale bar; 100 </w:t>
      </w:r>
      <w:r w:rsidR="00891B76" w:rsidRPr="00D81A87">
        <w:rPr>
          <w:rFonts w:ascii="Symbol" w:eastAsia="바탕체" w:hAnsi="Symbol" w:cs="Arial"/>
          <w:bCs/>
          <w:sz w:val="24"/>
          <w:szCs w:val="24"/>
        </w:rPr>
        <w:t>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m) 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). </w:t>
      </w:r>
      <w:r w:rsidR="00386EE9" w:rsidRPr="00D81A87">
        <w:rPr>
          <w:rFonts w:ascii="Arial" w:eastAsia="바탕체" w:hAnsi="Arial" w:cs="Arial"/>
          <w:bCs/>
          <w:sz w:val="24"/>
          <w:szCs w:val="24"/>
        </w:rPr>
        <w:t xml:space="preserve">Values 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were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 xml:space="preserve"> expressed as mean </w:t>
      </w:r>
      <w:r w:rsidR="006360AA" w:rsidRPr="00D81A87">
        <w:rPr>
          <w:rFonts w:ascii="Arial" w:eastAsia="바탕체" w:hAnsi="Arial" w:cs="Arial"/>
          <w:bCs/>
          <w:sz w:val="24"/>
          <w:szCs w:val="24"/>
        </w:rPr>
        <w:t xml:space="preserve">± SEM. Statistical analysis </w:t>
      </w:r>
      <w:r w:rsidR="006360AA" w:rsidRPr="00D81A87">
        <w:rPr>
          <w:rFonts w:ascii="Arial" w:eastAsia="바탕체" w:hAnsi="Arial" w:cs="Arial" w:hint="eastAsia"/>
          <w:bCs/>
          <w:sz w:val="24"/>
          <w:szCs w:val="24"/>
        </w:rPr>
        <w:t xml:space="preserve">was 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>performed by Student’s t test. *p &lt; 0.05 vs. chow diet fed group, †p &lt; 0.05 vs. WD fed DCA only group.</w:t>
      </w:r>
    </w:p>
    <w:p w14:paraId="44E8FD38" w14:textId="77777777" w:rsidR="00CA6F4D" w:rsidRPr="00D81A87" w:rsidRDefault="00E8270A" w:rsidP="00E8270A">
      <w:pPr>
        <w:spacing w:line="240" w:lineRule="auto"/>
        <w:jc w:val="left"/>
        <w:rPr>
          <w:rFonts w:ascii="Arial" w:eastAsia="바탕체" w:hAnsi="Arial" w:cs="Arial"/>
          <w:b/>
          <w:bCs/>
          <w:sz w:val="24"/>
          <w:szCs w:val="24"/>
        </w:rPr>
      </w:pPr>
      <w:r w:rsidRPr="00D81A87">
        <w:rPr>
          <w:rFonts w:ascii="Arial" w:eastAsia="바탕체" w:hAnsi="Arial" w:cs="Arial"/>
          <w:b/>
          <w:sz w:val="24"/>
          <w:szCs w:val="24"/>
        </w:rPr>
        <w:t xml:space="preserve">Figure S2. </w:t>
      </w:r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 xml:space="preserve">Metabolic parameters from WD fed </w:t>
      </w:r>
      <w:proofErr w:type="spellStart"/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>ApoE</w:t>
      </w:r>
      <w:proofErr w:type="spellEnd"/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>-/- model ± DCA treatment.</w:t>
      </w:r>
    </w:p>
    <w:p w14:paraId="08183B4E" w14:textId="67837A4D" w:rsidR="00E8270A" w:rsidRPr="00D81A87" w:rsidRDefault="00EC7545" w:rsidP="00E8270A">
      <w:pPr>
        <w:spacing w:line="240" w:lineRule="auto"/>
        <w:jc w:val="left"/>
        <w:rPr>
          <w:rFonts w:ascii="Arial" w:eastAsia="바탕체" w:hAnsi="Arial" w:cs="Arial"/>
          <w:bCs/>
          <w:sz w:val="24"/>
          <w:szCs w:val="24"/>
        </w:rPr>
      </w:pPr>
      <w:r w:rsidRPr="00EC7545"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>
        <w:rPr>
          <w:rFonts w:ascii="Arial" w:eastAsia="바탕체" w:hAnsi="Arial" w:cs="Arial"/>
          <w:bCs/>
          <w:sz w:val="24"/>
          <w:szCs w:val="24"/>
        </w:rPr>
        <w:t>)</w:t>
      </w:r>
      <w:r w:rsidR="00E8270A" w:rsidRPr="00D81A87">
        <w:rPr>
          <w:rFonts w:ascii="Arial" w:eastAsia="바탕체" w:hAnsi="Arial" w:cs="Arial"/>
          <w:bCs/>
          <w:sz w:val="24"/>
          <w:szCs w:val="24"/>
        </w:rPr>
        <w:t xml:space="preserve"> 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D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 xml:space="preserve">aily food intake in </w:t>
      </w:r>
      <w:proofErr w:type="spellStart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A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poE</w:t>
      </w:r>
      <w:proofErr w:type="spellEnd"/>
      <w:r w:rsidR="00891B76" w:rsidRPr="00D81A87">
        <w:rPr>
          <w:rFonts w:ascii="Arial" w:eastAsia="바탕체" w:hAnsi="Arial" w:cs="Arial"/>
          <w:bCs/>
          <w:sz w:val="24"/>
          <w:szCs w:val="24"/>
          <w:vertAlign w:val="superscript"/>
        </w:rPr>
        <w:t>-/-</w:t>
      </w:r>
      <w:r w:rsidR="00891B76" w:rsidRPr="00D81A87">
        <w:rPr>
          <w:rFonts w:ascii="Arial" w:eastAsia="바탕체" w:hAnsi="Arial" w:cs="Arial"/>
          <w:b/>
          <w:bCs/>
          <w:sz w:val="24"/>
          <w:szCs w:val="24"/>
        </w:rPr>
        <w:t xml:space="preserve"> 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(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each 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>n=17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). </w:t>
      </w:r>
      <w:r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and 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c</w:t>
      </w:r>
      <w:r w:rsidRPr="00EC7545">
        <w:rPr>
          <w:rFonts w:ascii="Arial" w:eastAsia="바탕체" w:hAnsi="Arial" w:cs="Arial"/>
          <w:bCs/>
          <w:sz w:val="24"/>
          <w:szCs w:val="24"/>
        </w:rPr>
        <w:t>)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Metabolic parameters of the mice. The levels of VCO</w:t>
      </w:r>
      <w:r w:rsidR="00891B76" w:rsidRPr="00D81A87">
        <w:rPr>
          <w:rFonts w:ascii="Arial" w:eastAsia="바탕체" w:hAnsi="Arial" w:cs="Arial"/>
          <w:bCs/>
          <w:sz w:val="24"/>
          <w:szCs w:val="24"/>
          <w:vertAlign w:val="subscript"/>
        </w:rPr>
        <w:t>2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>) and RER 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c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) (Chow-diet fed group; n=5, WD fed group; n=8). 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 xml:space="preserve">Values 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were</w:t>
      </w:r>
      <w:r w:rsidR="00891B76" w:rsidRPr="00D81A87">
        <w:rPr>
          <w:rFonts w:ascii="Arial" w:eastAsia="바탕체" w:hAnsi="Arial" w:cs="Arial"/>
          <w:bCs/>
          <w:sz w:val="24"/>
          <w:szCs w:val="24"/>
        </w:rPr>
        <w:t xml:space="preserve"> expressed as mean ± SEM. Statistical analysis was performed by Student’s t test. *p &lt; 0.05 vs. chow diet fed group, †p &lt; 0.05 vs. WD fed DCA only group.</w:t>
      </w:r>
    </w:p>
    <w:p w14:paraId="75D71CC6" w14:textId="3EC7656B" w:rsidR="00CA6F4D" w:rsidRPr="00D81A87" w:rsidRDefault="00E8270A" w:rsidP="00CA6F4D">
      <w:pPr>
        <w:spacing w:line="240" w:lineRule="auto"/>
        <w:jc w:val="left"/>
        <w:rPr>
          <w:rFonts w:ascii="Arial" w:eastAsia="바탕체" w:hAnsi="Arial" w:cs="Arial"/>
          <w:b/>
          <w:bCs/>
          <w:sz w:val="24"/>
          <w:szCs w:val="24"/>
        </w:rPr>
      </w:pPr>
      <w:r w:rsidRPr="00D81A87">
        <w:rPr>
          <w:rFonts w:ascii="Arial" w:eastAsia="바탕체" w:hAnsi="Arial" w:cs="Arial"/>
          <w:b/>
          <w:sz w:val="24"/>
          <w:szCs w:val="24"/>
        </w:rPr>
        <w:t xml:space="preserve">Figure S3. </w:t>
      </w:r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 xml:space="preserve">mRNA expressions of lipolysis enzymes in BAT from WD fed </w:t>
      </w:r>
      <w:proofErr w:type="spellStart"/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>ApoE</w:t>
      </w:r>
      <w:proofErr w:type="spellEnd"/>
      <w:r w:rsidR="00CA6F4D" w:rsidRPr="00D81A87">
        <w:rPr>
          <w:rFonts w:ascii="Arial" w:eastAsia="바탕체" w:hAnsi="Arial" w:cs="Arial"/>
          <w:b/>
          <w:bCs/>
          <w:sz w:val="24"/>
          <w:szCs w:val="24"/>
        </w:rPr>
        <w:t>-/- model ± DCA treatment.</w:t>
      </w:r>
    </w:p>
    <w:p w14:paraId="3F4C9DA7" w14:textId="7562BEAA" w:rsidR="00B8399C" w:rsidRPr="00B8399C" w:rsidRDefault="00EC7545" w:rsidP="00B8399C">
      <w:pPr>
        <w:rPr>
          <w:rFonts w:ascii="Arial" w:eastAsia="맑은 고딕" w:hAnsi="Arial" w:cs="Arial"/>
          <w:sz w:val="24"/>
          <w:szCs w:val="24"/>
        </w:rPr>
      </w:pPr>
      <w:r w:rsidRPr="00EC7545"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>
        <w:rPr>
          <w:rFonts w:ascii="Arial" w:eastAsia="바탕체" w:hAnsi="Arial" w:cs="Arial"/>
          <w:bCs/>
          <w:sz w:val="24"/>
          <w:szCs w:val="24"/>
        </w:rPr>
        <w:t>)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 Lipolysis related genes including </w:t>
      </w:r>
      <w:proofErr w:type="spellStart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Atgl</w:t>
      </w:r>
      <w:proofErr w:type="spellEnd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, </w:t>
      </w:r>
      <w:proofErr w:type="spellStart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Hsl</w:t>
      </w:r>
      <w:proofErr w:type="spellEnd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 and </w:t>
      </w:r>
      <w:proofErr w:type="spellStart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Mgl</w:t>
      </w:r>
      <w:proofErr w:type="spellEnd"/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 mRNA expressions in BAT from the mice.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 xml:space="preserve"> Values 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were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 xml:space="preserve"> expressed as mean ± S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>EM</w:t>
      </w:r>
      <w:r w:rsidR="00CA6F4D" w:rsidRPr="00D81A87">
        <w:rPr>
          <w:rFonts w:ascii="Arial" w:eastAsia="바탕체" w:hAnsi="Arial" w:cs="Arial"/>
          <w:bCs/>
          <w:sz w:val="24"/>
          <w:szCs w:val="24"/>
        </w:rPr>
        <w:t>. Statistical analysis was performed by Student’s t test. *p &lt; 0.05 vs. chow diet fed group, †p &lt; 0.05 vs. WD fed DCA only group</w:t>
      </w:r>
      <w:r w:rsidR="00CA6F4D" w:rsidRPr="00D81A87">
        <w:rPr>
          <w:rFonts w:ascii="Arial" w:eastAsia="바탕체" w:hAnsi="Arial" w:cs="Arial" w:hint="eastAsia"/>
          <w:bCs/>
          <w:sz w:val="24"/>
          <w:szCs w:val="24"/>
        </w:rPr>
        <w:t xml:space="preserve"> and</w:t>
      </w:r>
      <w:r w:rsidR="00CA6F4D" w:rsidRPr="00D81A87">
        <w:rPr>
          <w:rFonts w:ascii="Arial" w:hAnsi="Arial" w:cs="Arial"/>
          <w:sz w:val="24"/>
          <w:szCs w:val="24"/>
        </w:rPr>
        <w:t xml:space="preserve"> ‡p &lt; 0.05 vs. DCA (100 mg/kg) treated group.</w:t>
      </w:r>
    </w:p>
    <w:p w14:paraId="7948D306" w14:textId="57775D25" w:rsidR="00B8399C" w:rsidRPr="00D81A87" w:rsidRDefault="00B8399C" w:rsidP="00B8399C">
      <w:pPr>
        <w:spacing w:line="240" w:lineRule="auto"/>
        <w:jc w:val="left"/>
        <w:rPr>
          <w:rFonts w:ascii="Arial" w:eastAsia="바탕체" w:hAnsi="Arial" w:cs="Arial"/>
          <w:b/>
          <w:bCs/>
          <w:sz w:val="24"/>
          <w:szCs w:val="24"/>
        </w:rPr>
      </w:pPr>
      <w:r w:rsidRPr="00D81A87">
        <w:rPr>
          <w:rFonts w:ascii="Arial" w:eastAsia="바탕체" w:hAnsi="Arial" w:cs="Arial"/>
          <w:b/>
          <w:sz w:val="24"/>
          <w:szCs w:val="24"/>
        </w:rPr>
        <w:t>Figure S</w:t>
      </w:r>
      <w:r>
        <w:rPr>
          <w:rFonts w:ascii="Arial" w:eastAsia="바탕체" w:hAnsi="Arial" w:cs="Arial" w:hint="eastAsia"/>
          <w:b/>
          <w:sz w:val="24"/>
          <w:szCs w:val="24"/>
        </w:rPr>
        <w:t>4</w:t>
      </w:r>
      <w:r w:rsidRPr="00D81A87">
        <w:rPr>
          <w:rFonts w:ascii="Arial" w:eastAsia="바탕체" w:hAnsi="Arial" w:cs="Arial"/>
          <w:b/>
          <w:sz w:val="24"/>
          <w:szCs w:val="24"/>
        </w:rPr>
        <w:t xml:space="preserve">. </w:t>
      </w:r>
      <w:r w:rsidRPr="0040707F">
        <w:rPr>
          <w:rFonts w:ascii="Arial" w:eastAsia="바탕체" w:hAnsi="Arial" w:cs="Arial"/>
          <w:b/>
          <w:bCs/>
          <w:sz w:val="24"/>
          <w:szCs w:val="24"/>
        </w:rPr>
        <w:t xml:space="preserve">DCA may directly </w:t>
      </w:r>
      <w:r>
        <w:rPr>
          <w:rFonts w:ascii="Arial" w:eastAsia="바탕체" w:hAnsi="Arial" w:cs="Arial"/>
          <w:b/>
          <w:bCs/>
          <w:sz w:val="24"/>
          <w:szCs w:val="24"/>
        </w:rPr>
        <w:t xml:space="preserve">activate BAT and induce FGF21 </w:t>
      </w:r>
      <w:r>
        <w:rPr>
          <w:rFonts w:ascii="Arial" w:eastAsia="바탕체" w:hAnsi="Arial" w:cs="Arial" w:hint="eastAsia"/>
          <w:b/>
          <w:bCs/>
          <w:sz w:val="24"/>
          <w:szCs w:val="24"/>
        </w:rPr>
        <w:t>in an</w:t>
      </w:r>
      <w:r w:rsidRPr="0040707F">
        <w:rPr>
          <w:rFonts w:ascii="Arial" w:eastAsia="바탕체" w:hAnsi="Arial" w:cs="Arial"/>
          <w:b/>
          <w:bCs/>
          <w:sz w:val="24"/>
          <w:szCs w:val="24"/>
        </w:rPr>
        <w:t xml:space="preserve"> autocrine manner</w:t>
      </w:r>
      <w:r w:rsidRPr="00D81A87">
        <w:rPr>
          <w:rFonts w:ascii="Arial" w:eastAsia="바탕체" w:hAnsi="Arial" w:cs="Arial"/>
          <w:b/>
          <w:bCs/>
          <w:sz w:val="24"/>
          <w:szCs w:val="24"/>
        </w:rPr>
        <w:t>.</w:t>
      </w:r>
    </w:p>
    <w:p w14:paraId="79D498B1" w14:textId="29081903" w:rsidR="00B8399C" w:rsidRDefault="00B8399C" w:rsidP="00B8399C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C7545"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>
        <w:rPr>
          <w:rFonts w:ascii="Arial" w:eastAsia="바탕체" w:hAnsi="Arial" w:cs="Arial"/>
          <w:b/>
          <w:bCs/>
          <w:sz w:val="24"/>
          <w:szCs w:val="24"/>
        </w:rPr>
        <w:t xml:space="preserve"> </w:t>
      </w:r>
      <w:r w:rsidRPr="0040707F">
        <w:rPr>
          <w:rFonts w:ascii="Arial" w:eastAsia="바탕체" w:hAnsi="Arial" w:cs="Arial"/>
          <w:bCs/>
          <w:sz w:val="24"/>
          <w:szCs w:val="24"/>
        </w:rPr>
        <w:t>and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 xml:space="preserve"> b</w:t>
      </w:r>
      <w:r>
        <w:rPr>
          <w:rFonts w:ascii="Arial" w:eastAsia="바탕체" w:hAnsi="Arial" w:cs="Arial"/>
          <w:bCs/>
          <w:sz w:val="24"/>
          <w:szCs w:val="24"/>
        </w:rPr>
        <w:t>) The</w:t>
      </w:r>
      <w:r w:rsidRPr="00D81A87">
        <w:rPr>
          <w:rFonts w:ascii="Arial" w:eastAsia="바탕체" w:hAnsi="Arial" w:cs="Arial"/>
          <w:bCs/>
          <w:sz w:val="24"/>
          <w:szCs w:val="24"/>
        </w:rPr>
        <w:t xml:space="preserve"> </w:t>
      </w:r>
      <w:r>
        <w:rPr>
          <w:rFonts w:ascii="Arial" w:eastAsia="바탕체" w:hAnsi="Arial" w:cs="Arial"/>
          <w:bCs/>
          <w:sz w:val="24"/>
          <w:szCs w:val="24"/>
        </w:rPr>
        <w:t>mRNA level of BAT marker genes 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>
        <w:rPr>
          <w:rFonts w:ascii="Arial" w:eastAsia="바탕체" w:hAnsi="Arial" w:cs="Arial"/>
          <w:bCs/>
          <w:sz w:val="24"/>
          <w:szCs w:val="24"/>
        </w:rPr>
        <w:t>) and FGF21 and its corresponding receptor genes 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>
        <w:rPr>
          <w:rFonts w:ascii="Arial" w:eastAsia="바탕체" w:hAnsi="Arial" w:cs="Arial"/>
          <w:bCs/>
          <w:sz w:val="24"/>
          <w:szCs w:val="24"/>
        </w:rPr>
        <w:t>) were measured after DCA (1 mM) treatment for indicated time</w:t>
      </w:r>
      <w:r w:rsidRPr="00E81FD4">
        <w:rPr>
          <w:rFonts w:ascii="Arial" w:eastAsia="바탕체" w:hAnsi="Arial" w:cs="Arial"/>
          <w:bCs/>
          <w:sz w:val="24"/>
          <w:szCs w:val="24"/>
        </w:rPr>
        <w:t xml:space="preserve"> in </w:t>
      </w:r>
      <w:r>
        <w:rPr>
          <w:rFonts w:ascii="Arial" w:eastAsia="바탕체" w:hAnsi="Arial" w:cs="Arial"/>
          <w:bCs/>
          <w:sz w:val="24"/>
          <w:szCs w:val="24"/>
        </w:rPr>
        <w:t xml:space="preserve">differentiated </w:t>
      </w:r>
      <w:r w:rsidRPr="00E81FD4">
        <w:rPr>
          <w:rFonts w:ascii="Arial" w:eastAsia="바탕체" w:hAnsi="Arial" w:cs="Arial"/>
          <w:bCs/>
          <w:sz w:val="24"/>
          <w:szCs w:val="24"/>
        </w:rPr>
        <w:t xml:space="preserve">mouse primary </w:t>
      </w:r>
      <w:r>
        <w:rPr>
          <w:rFonts w:ascii="Arial" w:eastAsia="바탕체" w:hAnsi="Arial" w:cs="Arial"/>
          <w:bCs/>
          <w:sz w:val="24"/>
          <w:szCs w:val="24"/>
        </w:rPr>
        <w:t xml:space="preserve">brown adipocytes. </w:t>
      </w:r>
      <w:r>
        <w:rPr>
          <w:rFonts w:ascii="Arial" w:hAnsi="Arial" w:cs="Arial"/>
          <w:color w:val="000000" w:themeColor="text1"/>
          <w:sz w:val="24"/>
          <w:szCs w:val="24"/>
        </w:rPr>
        <w:t>n=3-4 per each group. (</w:t>
      </w:r>
      <w:r w:rsidR="0078339B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 Oxygen consumption rate (OCR) was measured after DCA treatment for 3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h a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indicated dose </w:t>
      </w:r>
      <w:r w:rsidRPr="00E81FD4">
        <w:rPr>
          <w:rFonts w:ascii="Arial" w:eastAsia="바탕체" w:hAnsi="Arial" w:cs="Arial"/>
          <w:bCs/>
          <w:sz w:val="24"/>
          <w:szCs w:val="24"/>
        </w:rPr>
        <w:t xml:space="preserve">in </w:t>
      </w:r>
      <w:r>
        <w:rPr>
          <w:rFonts w:ascii="Arial" w:eastAsia="바탕체" w:hAnsi="Arial" w:cs="Arial"/>
          <w:bCs/>
          <w:sz w:val="24"/>
          <w:szCs w:val="24"/>
        </w:rPr>
        <w:t xml:space="preserve">differentiated </w:t>
      </w:r>
      <w:r w:rsidRPr="00E81FD4">
        <w:rPr>
          <w:rFonts w:ascii="Arial" w:eastAsia="바탕체" w:hAnsi="Arial" w:cs="Arial"/>
          <w:bCs/>
          <w:sz w:val="24"/>
          <w:szCs w:val="24"/>
        </w:rPr>
        <w:t xml:space="preserve">mouse primary </w:t>
      </w:r>
      <w:r>
        <w:rPr>
          <w:rFonts w:ascii="Arial" w:eastAsia="바탕체" w:hAnsi="Arial" w:cs="Arial"/>
          <w:bCs/>
          <w:sz w:val="24"/>
          <w:szCs w:val="24"/>
        </w:rPr>
        <w:t xml:space="preserve">brown adipocytes. </w:t>
      </w:r>
      <w:r>
        <w:rPr>
          <w:rFonts w:ascii="Arial" w:hAnsi="Arial" w:cs="Arial"/>
          <w:color w:val="000000" w:themeColor="text1"/>
          <w:sz w:val="24"/>
          <w:szCs w:val="24"/>
        </w:rPr>
        <w:t>n=5 per each group.</w:t>
      </w:r>
      <w:r w:rsidRPr="0040707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40F83">
        <w:rPr>
          <w:rFonts w:ascii="Arial" w:hAnsi="Arial" w:cs="Arial"/>
          <w:color w:val="000000" w:themeColor="text1"/>
          <w:sz w:val="24"/>
          <w:szCs w:val="24"/>
        </w:rPr>
        <w:t xml:space="preserve">Values </w:t>
      </w:r>
      <w:r w:rsidRPr="00140F83">
        <w:rPr>
          <w:rFonts w:ascii="Arial" w:eastAsia="맑은 고딕" w:hAnsi="Arial" w:cs="Arial" w:hint="eastAsia"/>
          <w:color w:val="000000" w:themeColor="text1"/>
          <w:sz w:val="24"/>
          <w:szCs w:val="24"/>
        </w:rPr>
        <w:t>wer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expressed as mean </w:t>
      </w:r>
      <w:r w:rsidRPr="00140F83">
        <w:rPr>
          <w:rFonts w:ascii="Arial" w:hAnsi="Arial" w:cs="Arial"/>
          <w:color w:val="000000" w:themeColor="text1"/>
          <w:sz w:val="24"/>
          <w:szCs w:val="24"/>
        </w:rPr>
        <w:t>± SD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140F83">
        <w:rPr>
          <w:rFonts w:ascii="Arial" w:hAnsi="Arial" w:cs="Arial"/>
          <w:color w:val="000000" w:themeColor="text1"/>
          <w:sz w:val="24"/>
          <w:szCs w:val="24"/>
        </w:rPr>
        <w:t xml:space="preserve"> Statistical analysis </w:t>
      </w:r>
      <w:r w:rsidRPr="00140F83">
        <w:rPr>
          <w:rFonts w:ascii="Arial" w:eastAsia="맑은 고딕" w:hAnsi="Arial" w:cs="Arial" w:hint="eastAsia"/>
          <w:color w:val="000000" w:themeColor="text1"/>
          <w:sz w:val="24"/>
          <w:szCs w:val="24"/>
        </w:rPr>
        <w:t xml:space="preserve">was </w:t>
      </w:r>
      <w:r w:rsidRPr="00140F83">
        <w:rPr>
          <w:rFonts w:ascii="Arial" w:hAnsi="Arial" w:cs="Arial"/>
          <w:color w:val="000000" w:themeColor="text1"/>
          <w:sz w:val="24"/>
          <w:szCs w:val="24"/>
        </w:rPr>
        <w:t xml:space="preserve">performed by Student’s t test. *p &lt; 0.05 vs. </w:t>
      </w:r>
      <w:r>
        <w:rPr>
          <w:rFonts w:ascii="Arial" w:hAnsi="Arial" w:cs="Arial"/>
          <w:color w:val="000000" w:themeColor="text1"/>
          <w:sz w:val="24"/>
          <w:szCs w:val="24"/>
        </w:rPr>
        <w:t>DCA untreated group.</w:t>
      </w:r>
    </w:p>
    <w:p w14:paraId="3023218A" w14:textId="4182D131" w:rsidR="00B8399C" w:rsidRPr="00B8399C" w:rsidRDefault="00B8399C" w:rsidP="00B8399C">
      <w:pPr>
        <w:rPr>
          <w:rFonts w:ascii="Arial" w:eastAsia="맑은 고딕" w:hAnsi="Arial" w:cs="Arial"/>
          <w:b/>
          <w:sz w:val="22"/>
        </w:rPr>
      </w:pPr>
      <w:r>
        <w:rPr>
          <w:rFonts w:ascii="Arial" w:eastAsia="맑은 고딕" w:hAnsi="Arial" w:cs="Arial"/>
          <w:b/>
          <w:sz w:val="22"/>
        </w:rPr>
        <w:t>Figure S</w:t>
      </w:r>
      <w:r>
        <w:rPr>
          <w:rFonts w:ascii="Arial" w:eastAsia="맑은 고딕" w:hAnsi="Arial" w:cs="Arial" w:hint="eastAsia"/>
          <w:b/>
          <w:sz w:val="22"/>
        </w:rPr>
        <w:t>5</w:t>
      </w:r>
      <w:r w:rsidRPr="00B8399C">
        <w:rPr>
          <w:rFonts w:ascii="Arial" w:eastAsia="맑은 고딕" w:hAnsi="Arial" w:cs="Arial"/>
          <w:b/>
          <w:sz w:val="22"/>
        </w:rPr>
        <w:t>. DCA-induced FGF21 expression is not dependent on PDK.</w:t>
      </w:r>
    </w:p>
    <w:p w14:paraId="3801F327" w14:textId="66EF61F5" w:rsidR="00B8399C" w:rsidRPr="00B8399C" w:rsidRDefault="0078339B" w:rsidP="00B8399C">
      <w:pPr>
        <w:rPr>
          <w:rFonts w:ascii="Arial" w:eastAsia="맑은 고딕" w:hAnsi="Arial" w:cs="Arial"/>
          <w:sz w:val="22"/>
        </w:rPr>
      </w:pPr>
      <w:r>
        <w:rPr>
          <w:rFonts w:ascii="Arial" w:eastAsia="맑은 고딕" w:hAnsi="Arial" w:cs="Arial"/>
          <w:sz w:val="22"/>
        </w:rPr>
        <w:t>(</w:t>
      </w:r>
      <w:r w:rsidRPr="0078339B">
        <w:rPr>
          <w:rFonts w:ascii="Arial" w:eastAsia="맑은 고딕" w:hAnsi="Arial" w:cs="Arial"/>
          <w:b/>
          <w:sz w:val="22"/>
        </w:rPr>
        <w:t>a</w:t>
      </w:r>
      <w:r w:rsidR="00B8399C" w:rsidRPr="00B8399C">
        <w:rPr>
          <w:rFonts w:ascii="Arial" w:eastAsia="맑은 고딕" w:hAnsi="Arial" w:cs="Arial"/>
          <w:sz w:val="22"/>
        </w:rPr>
        <w:t xml:space="preserve">) Fgf21 mRNA expression level in mouse primary hepatocytes from WT or PDK2/4 DKO after DCA (1 mM) treatment for 3 h. n=2-3. Values were expressed as mean ± SD. Statistical analysis was performed by Student’s t test. *p &lt; 0.05 vs. </w:t>
      </w:r>
      <w:r>
        <w:rPr>
          <w:rFonts w:ascii="Arial" w:eastAsia="맑은 고딕" w:hAnsi="Arial" w:cs="Arial"/>
          <w:sz w:val="22"/>
        </w:rPr>
        <w:t>DCA untreated group. (</w:t>
      </w:r>
      <w:r w:rsidRPr="0078339B">
        <w:rPr>
          <w:rFonts w:ascii="Arial" w:eastAsia="맑은 고딕" w:hAnsi="Arial" w:cs="Arial"/>
          <w:b/>
          <w:sz w:val="22"/>
        </w:rPr>
        <w:t>b</w:t>
      </w:r>
      <w:r>
        <w:rPr>
          <w:rFonts w:ascii="Arial" w:eastAsia="맑은 고딕" w:hAnsi="Arial" w:cs="Arial"/>
          <w:sz w:val="22"/>
        </w:rPr>
        <w:t xml:space="preserve"> and </w:t>
      </w:r>
      <w:r w:rsidRPr="0078339B">
        <w:rPr>
          <w:rFonts w:ascii="Arial" w:eastAsia="맑은 고딕" w:hAnsi="Arial" w:cs="Arial"/>
          <w:b/>
          <w:sz w:val="22"/>
        </w:rPr>
        <w:t>c</w:t>
      </w:r>
      <w:r w:rsidR="00B8399C" w:rsidRPr="00B8399C">
        <w:rPr>
          <w:rFonts w:ascii="Arial" w:eastAsia="맑은 고딕" w:hAnsi="Arial" w:cs="Arial"/>
          <w:sz w:val="22"/>
        </w:rPr>
        <w:t>) Liver tissue and serum was collected from the mice in fed state or 16 h fasting state. PDHE1a protein phosp</w:t>
      </w:r>
      <w:r>
        <w:rPr>
          <w:rFonts w:ascii="Arial" w:eastAsia="맑은 고딕" w:hAnsi="Arial" w:cs="Arial"/>
          <w:sz w:val="22"/>
        </w:rPr>
        <w:t>horylation level in the liver (</w:t>
      </w:r>
      <w:r w:rsidRPr="0078339B">
        <w:rPr>
          <w:rFonts w:ascii="Arial" w:eastAsia="맑은 고딕" w:hAnsi="Arial" w:cs="Arial"/>
          <w:b/>
          <w:sz w:val="22"/>
        </w:rPr>
        <w:t>b</w:t>
      </w:r>
      <w:r w:rsidR="00B8399C" w:rsidRPr="00B8399C">
        <w:rPr>
          <w:rFonts w:ascii="Arial" w:eastAsia="맑은 고딕" w:hAnsi="Arial" w:cs="Arial"/>
          <w:sz w:val="22"/>
        </w:rPr>
        <w:t xml:space="preserve">) </w:t>
      </w:r>
      <w:r>
        <w:rPr>
          <w:rFonts w:ascii="Arial" w:eastAsia="맑은 고딕" w:hAnsi="Arial" w:cs="Arial"/>
          <w:sz w:val="22"/>
        </w:rPr>
        <w:t>and serum FGF21 concentration (</w:t>
      </w:r>
      <w:r w:rsidRPr="0078339B">
        <w:rPr>
          <w:rFonts w:ascii="Arial" w:eastAsia="맑은 고딕" w:hAnsi="Arial" w:cs="Arial"/>
          <w:b/>
          <w:sz w:val="22"/>
        </w:rPr>
        <w:t>c</w:t>
      </w:r>
      <w:r w:rsidR="00B8399C" w:rsidRPr="00B8399C">
        <w:rPr>
          <w:rFonts w:ascii="Arial" w:eastAsia="맑은 고딕" w:hAnsi="Arial" w:cs="Arial"/>
          <w:sz w:val="22"/>
        </w:rPr>
        <w:t>) were measured. n=3-4 per each group. Values were expressed as mean ± SEM. Statistical analysis was performed by Student’s t test. *p &lt; 0.05 vs. DCA untreated group.</w:t>
      </w:r>
    </w:p>
    <w:p w14:paraId="1AC6516D" w14:textId="77777777" w:rsidR="00B8399C" w:rsidRDefault="00B8399C" w:rsidP="00B8399C">
      <w:pPr>
        <w:spacing w:line="240" w:lineRule="auto"/>
        <w:jc w:val="left"/>
        <w:rPr>
          <w:rFonts w:ascii="Arial" w:eastAsia="바탕체" w:hAnsi="Arial" w:cs="Arial"/>
          <w:b/>
          <w:sz w:val="24"/>
          <w:szCs w:val="24"/>
        </w:rPr>
      </w:pPr>
    </w:p>
    <w:p w14:paraId="4458A15B" w14:textId="77777777" w:rsidR="00B8399C" w:rsidRDefault="002A0732" w:rsidP="00B8399C">
      <w:pPr>
        <w:spacing w:line="240" w:lineRule="auto"/>
        <w:jc w:val="left"/>
        <w:rPr>
          <w:rFonts w:ascii="Arial" w:eastAsia="바탕체" w:hAnsi="Arial" w:cs="Arial"/>
          <w:b/>
          <w:bCs/>
          <w:sz w:val="24"/>
          <w:szCs w:val="24"/>
        </w:rPr>
      </w:pPr>
      <w:r w:rsidRPr="00D81A87">
        <w:rPr>
          <w:rFonts w:ascii="Arial" w:eastAsia="바탕체" w:hAnsi="Arial" w:cs="Arial"/>
          <w:b/>
          <w:sz w:val="24"/>
          <w:szCs w:val="24"/>
        </w:rPr>
        <w:lastRenderedPageBreak/>
        <w:t>Figure S</w:t>
      </w:r>
      <w:r w:rsidR="00B8399C">
        <w:rPr>
          <w:rFonts w:ascii="Arial" w:eastAsia="바탕체" w:hAnsi="Arial" w:cs="Arial" w:hint="eastAsia"/>
          <w:b/>
          <w:sz w:val="24"/>
          <w:szCs w:val="24"/>
        </w:rPr>
        <w:t>6</w:t>
      </w:r>
      <w:r w:rsidRPr="00D81A87">
        <w:rPr>
          <w:rFonts w:ascii="Arial" w:eastAsia="바탕체" w:hAnsi="Arial" w:cs="Arial"/>
          <w:b/>
          <w:sz w:val="24"/>
          <w:szCs w:val="24"/>
        </w:rPr>
        <w:t xml:space="preserve">. </w:t>
      </w:r>
      <w:r w:rsidRPr="00D81A87">
        <w:rPr>
          <w:rFonts w:ascii="Arial" w:eastAsia="바탕체" w:hAnsi="Arial" w:cs="Arial"/>
          <w:b/>
          <w:bCs/>
          <w:sz w:val="24"/>
          <w:szCs w:val="24"/>
        </w:rPr>
        <w:t>Whole blot images wi</w:t>
      </w:r>
      <w:r w:rsidR="0022734B" w:rsidRPr="00D81A87">
        <w:rPr>
          <w:rFonts w:ascii="Arial" w:eastAsia="바탕체" w:hAnsi="Arial" w:cs="Arial"/>
          <w:b/>
          <w:bCs/>
          <w:sz w:val="24"/>
          <w:szCs w:val="24"/>
        </w:rPr>
        <w:t>th the size markers in Figure 6</w:t>
      </w:r>
      <w:r w:rsidR="0022734B" w:rsidRPr="00D81A87">
        <w:rPr>
          <w:rFonts w:ascii="Arial" w:eastAsia="바탕체" w:hAnsi="Arial" w:cs="Arial" w:hint="eastAsia"/>
          <w:b/>
          <w:bCs/>
          <w:sz w:val="24"/>
          <w:szCs w:val="24"/>
        </w:rPr>
        <w:t>E</w:t>
      </w:r>
      <w:r w:rsidRPr="00D81A87">
        <w:rPr>
          <w:rFonts w:ascii="Arial" w:eastAsia="바탕체" w:hAnsi="Arial" w:cs="Arial"/>
          <w:b/>
          <w:bCs/>
          <w:sz w:val="24"/>
          <w:szCs w:val="24"/>
        </w:rPr>
        <w:t>.</w:t>
      </w:r>
      <w:r w:rsidR="00B8399C">
        <w:rPr>
          <w:rFonts w:ascii="Arial" w:eastAsia="바탕체" w:hAnsi="Arial" w:cs="Arial" w:hint="eastAsia"/>
          <w:b/>
          <w:bCs/>
          <w:sz w:val="24"/>
          <w:szCs w:val="24"/>
        </w:rPr>
        <w:t xml:space="preserve"> </w:t>
      </w:r>
    </w:p>
    <w:p w14:paraId="33A1BB6A" w14:textId="105DAB9C" w:rsidR="002A0732" w:rsidRPr="00D81A87" w:rsidRDefault="00EC7545" w:rsidP="00B8399C">
      <w:pPr>
        <w:spacing w:line="240" w:lineRule="auto"/>
        <w:jc w:val="left"/>
        <w:rPr>
          <w:rFonts w:ascii="Arial" w:hAnsi="Arial" w:cs="Arial"/>
          <w:b/>
          <w:sz w:val="22"/>
        </w:rPr>
      </w:pPr>
      <w:r w:rsidRPr="00EC7545"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a</w:t>
      </w:r>
      <w:r>
        <w:rPr>
          <w:rFonts w:ascii="Arial" w:eastAsia="바탕체" w:hAnsi="Arial" w:cs="Arial"/>
          <w:bCs/>
          <w:sz w:val="24"/>
          <w:szCs w:val="24"/>
        </w:rPr>
        <w:t>)</w:t>
      </w:r>
      <w:r w:rsidR="002A0732" w:rsidRPr="00D81A87">
        <w:rPr>
          <w:rFonts w:ascii="Arial" w:eastAsia="바탕체" w:hAnsi="Arial" w:cs="Arial" w:hint="eastAsia"/>
          <w:bCs/>
          <w:sz w:val="24"/>
          <w:szCs w:val="24"/>
        </w:rPr>
        <w:t xml:space="preserve"> Phospho-AMPK (T172). </w:t>
      </w:r>
      <w:r>
        <w:rPr>
          <w:rFonts w:ascii="Arial" w:eastAsia="바탕체" w:hAnsi="Arial" w:cs="Arial"/>
          <w:bCs/>
          <w:sz w:val="24"/>
          <w:szCs w:val="24"/>
        </w:rPr>
        <w:t>(</w:t>
      </w:r>
      <w:r w:rsidR="0078339B">
        <w:rPr>
          <w:rFonts w:ascii="Arial" w:eastAsia="바탕체" w:hAnsi="Arial" w:cs="Arial"/>
          <w:b/>
          <w:bCs/>
          <w:sz w:val="24"/>
          <w:szCs w:val="24"/>
        </w:rPr>
        <w:t>b</w:t>
      </w:r>
      <w:r>
        <w:rPr>
          <w:rFonts w:ascii="Arial" w:eastAsia="바탕체" w:hAnsi="Arial" w:cs="Arial"/>
          <w:bCs/>
          <w:sz w:val="24"/>
          <w:szCs w:val="24"/>
        </w:rPr>
        <w:t>)</w:t>
      </w:r>
      <w:r w:rsidR="002A0732" w:rsidRPr="00D81A87">
        <w:rPr>
          <w:rFonts w:ascii="Arial" w:eastAsia="바탕체" w:hAnsi="Arial" w:cs="Arial" w:hint="eastAsia"/>
          <w:bCs/>
          <w:sz w:val="24"/>
          <w:szCs w:val="24"/>
        </w:rPr>
        <w:t xml:space="preserve"> AMPK.</w:t>
      </w:r>
    </w:p>
    <w:p w14:paraId="028A852E" w14:textId="6D759DD2" w:rsidR="00CA6F4D" w:rsidRPr="00D81A87" w:rsidRDefault="00CA6F4D" w:rsidP="00CA6F4D">
      <w:pPr>
        <w:spacing w:line="240" w:lineRule="auto"/>
        <w:jc w:val="left"/>
        <w:rPr>
          <w:rFonts w:ascii="Arial" w:eastAsia="바탕체" w:hAnsi="Arial" w:cs="Arial"/>
          <w:bCs/>
          <w:sz w:val="24"/>
          <w:szCs w:val="24"/>
        </w:rPr>
      </w:pPr>
    </w:p>
    <w:sectPr w:rsidR="00CA6F4D" w:rsidRPr="00D81A87" w:rsidSect="00F15290">
      <w:headerReference w:type="default" r:id="rId9"/>
      <w:footerReference w:type="default" r:id="rId10"/>
      <w:pgSz w:w="11906" w:h="16838" w:code="9"/>
      <w:pgMar w:top="1701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39BD3" w14:textId="77777777" w:rsidR="00DE7FC8" w:rsidRDefault="00DE7FC8" w:rsidP="005C2FAF">
      <w:pPr>
        <w:spacing w:after="0" w:line="240" w:lineRule="auto"/>
      </w:pPr>
      <w:r>
        <w:separator/>
      </w:r>
    </w:p>
  </w:endnote>
  <w:endnote w:type="continuationSeparator" w:id="0">
    <w:p w14:paraId="6E7508CA" w14:textId="77777777" w:rsidR="00DE7FC8" w:rsidRDefault="00DE7FC8" w:rsidP="005C2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0557577"/>
      <w:docPartObj>
        <w:docPartGallery w:val="Page Numbers (Bottom of Page)"/>
        <w:docPartUnique/>
      </w:docPartObj>
    </w:sdtPr>
    <w:sdtEndPr/>
    <w:sdtContent>
      <w:p w14:paraId="24DB67D5" w14:textId="22638E40" w:rsidR="00336831" w:rsidRPr="00200D33" w:rsidRDefault="000A249F" w:rsidP="00416A04">
        <w:pPr>
          <w:pStyle w:val="Footer"/>
          <w:jc w:val="center"/>
        </w:pPr>
        <w:r w:rsidRPr="00200D33">
          <w:fldChar w:fldCharType="begin"/>
        </w:r>
        <w:r w:rsidRPr="00200D33">
          <w:instrText>PAGE   \* MERGEFORMAT</w:instrText>
        </w:r>
        <w:r w:rsidRPr="00200D33">
          <w:fldChar w:fldCharType="separate"/>
        </w:r>
        <w:r w:rsidR="00D719EF">
          <w:rPr>
            <w:noProof/>
          </w:rPr>
          <w:t>5</w:t>
        </w:r>
        <w:r w:rsidRPr="00200D33">
          <w:fldChar w:fldCharType="end"/>
        </w:r>
      </w:p>
    </w:sdtContent>
  </w:sdt>
  <w:p w14:paraId="102B1DDD" w14:textId="77777777" w:rsidR="00336831" w:rsidRPr="00200D33" w:rsidRDefault="003368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A1146" w14:textId="77777777" w:rsidR="00DE7FC8" w:rsidRDefault="00DE7FC8" w:rsidP="005C2FAF">
      <w:pPr>
        <w:spacing w:after="0" w:line="240" w:lineRule="auto"/>
      </w:pPr>
      <w:r>
        <w:separator/>
      </w:r>
    </w:p>
  </w:footnote>
  <w:footnote w:type="continuationSeparator" w:id="0">
    <w:p w14:paraId="4ADE867E" w14:textId="77777777" w:rsidR="00DE7FC8" w:rsidRDefault="00DE7FC8" w:rsidP="005C2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F99E3B" w14:textId="5CB72E38" w:rsidR="00336831" w:rsidRPr="00200D33" w:rsidRDefault="00336831" w:rsidP="001E7B0E">
    <w:pPr>
      <w:pStyle w:val="Header"/>
      <w:jc w:val="left"/>
      <w:rPr>
        <w:b/>
      </w:rPr>
    </w:pPr>
    <w:r w:rsidRPr="00200D33">
      <w:rPr>
        <w:rFonts w:hint="eastAsia"/>
      </w:rPr>
      <w:t xml:space="preserve">Min, Oh and Park et. al.                   </w:t>
    </w:r>
    <w:r w:rsidR="000A249F" w:rsidRPr="00200D33">
      <w:fldChar w:fldCharType="begin"/>
    </w:r>
    <w:r w:rsidR="000A249F" w:rsidRPr="00200D33">
      <w:instrText xml:space="preserve"> TIME \@ "yyyy-MM-dd" </w:instrText>
    </w:r>
    <w:r w:rsidR="000A249F" w:rsidRPr="00200D33">
      <w:fldChar w:fldCharType="separate"/>
    </w:r>
    <w:r w:rsidR="000A42A4">
      <w:rPr>
        <w:noProof/>
      </w:rPr>
      <w:t>2019-09-05</w:t>
    </w:r>
    <w:r w:rsidR="000A249F" w:rsidRPr="00200D33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61B22"/>
    <w:multiLevelType w:val="hybridMultilevel"/>
    <w:tmpl w:val="729E9968"/>
    <w:lvl w:ilvl="0" w:tplc="7AFCA2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FE3D39"/>
    <w:multiLevelType w:val="hybridMultilevel"/>
    <w:tmpl w:val="15420176"/>
    <w:lvl w:ilvl="0" w:tplc="49BCFE36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F560981"/>
    <w:multiLevelType w:val="hybridMultilevel"/>
    <w:tmpl w:val="BEC03DAE"/>
    <w:lvl w:ilvl="0" w:tplc="FC2A9F6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76142F0"/>
    <w:multiLevelType w:val="hybridMultilevel"/>
    <w:tmpl w:val="502E468C"/>
    <w:lvl w:ilvl="0" w:tplc="E77E8C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x9zfz00wfspwedr5uxxepoe9xv2zz50wte&quot;&gt;DCA,FGF21,Athersclerosis&lt;record-ids&gt;&lt;item&gt;1299&lt;/item&gt;&lt;item&gt;1300&lt;/item&gt;&lt;item&gt;1301&lt;/item&gt;&lt;item&gt;1304&lt;/item&gt;&lt;/record-ids&gt;&lt;/item&gt;&lt;/Libraries&gt;"/>
  </w:docVars>
  <w:rsids>
    <w:rsidRoot w:val="000A302A"/>
    <w:rsid w:val="0000000D"/>
    <w:rsid w:val="00001029"/>
    <w:rsid w:val="00001FDA"/>
    <w:rsid w:val="00002E65"/>
    <w:rsid w:val="00003222"/>
    <w:rsid w:val="0000332C"/>
    <w:rsid w:val="00003F56"/>
    <w:rsid w:val="000050EF"/>
    <w:rsid w:val="00005616"/>
    <w:rsid w:val="00005DB2"/>
    <w:rsid w:val="00005FB3"/>
    <w:rsid w:val="00006605"/>
    <w:rsid w:val="00007462"/>
    <w:rsid w:val="000075F1"/>
    <w:rsid w:val="00007BB0"/>
    <w:rsid w:val="00010880"/>
    <w:rsid w:val="000109F5"/>
    <w:rsid w:val="0001177C"/>
    <w:rsid w:val="00011947"/>
    <w:rsid w:val="000125DD"/>
    <w:rsid w:val="00012EC7"/>
    <w:rsid w:val="00013391"/>
    <w:rsid w:val="00013B92"/>
    <w:rsid w:val="00013FA9"/>
    <w:rsid w:val="0001406D"/>
    <w:rsid w:val="00014A09"/>
    <w:rsid w:val="00014D8D"/>
    <w:rsid w:val="00014E09"/>
    <w:rsid w:val="0001564F"/>
    <w:rsid w:val="00016EBA"/>
    <w:rsid w:val="00017513"/>
    <w:rsid w:val="00020338"/>
    <w:rsid w:val="000207B1"/>
    <w:rsid w:val="00021C71"/>
    <w:rsid w:val="00022297"/>
    <w:rsid w:val="00022DB9"/>
    <w:rsid w:val="000230F5"/>
    <w:rsid w:val="00023AA2"/>
    <w:rsid w:val="00024782"/>
    <w:rsid w:val="000247E1"/>
    <w:rsid w:val="000248B8"/>
    <w:rsid w:val="00024BB5"/>
    <w:rsid w:val="00024F75"/>
    <w:rsid w:val="000253DD"/>
    <w:rsid w:val="00025851"/>
    <w:rsid w:val="00025FCC"/>
    <w:rsid w:val="00026715"/>
    <w:rsid w:val="000273D8"/>
    <w:rsid w:val="000315C6"/>
    <w:rsid w:val="00031B42"/>
    <w:rsid w:val="0003226D"/>
    <w:rsid w:val="000324C3"/>
    <w:rsid w:val="00033663"/>
    <w:rsid w:val="00033F1E"/>
    <w:rsid w:val="000342BB"/>
    <w:rsid w:val="000357A1"/>
    <w:rsid w:val="00035B6F"/>
    <w:rsid w:val="00036A6D"/>
    <w:rsid w:val="000374A3"/>
    <w:rsid w:val="000400E3"/>
    <w:rsid w:val="00040100"/>
    <w:rsid w:val="0004067D"/>
    <w:rsid w:val="00040747"/>
    <w:rsid w:val="00040C44"/>
    <w:rsid w:val="00041FEC"/>
    <w:rsid w:val="00042B7F"/>
    <w:rsid w:val="00042F6E"/>
    <w:rsid w:val="000431C7"/>
    <w:rsid w:val="000447D2"/>
    <w:rsid w:val="00044D60"/>
    <w:rsid w:val="0004562C"/>
    <w:rsid w:val="0004674A"/>
    <w:rsid w:val="00046969"/>
    <w:rsid w:val="00046ADB"/>
    <w:rsid w:val="00047B34"/>
    <w:rsid w:val="000509E7"/>
    <w:rsid w:val="00050B8B"/>
    <w:rsid w:val="00050E86"/>
    <w:rsid w:val="00051211"/>
    <w:rsid w:val="0005240A"/>
    <w:rsid w:val="0005261D"/>
    <w:rsid w:val="00052CA1"/>
    <w:rsid w:val="00053886"/>
    <w:rsid w:val="000539ED"/>
    <w:rsid w:val="000545F2"/>
    <w:rsid w:val="000546CF"/>
    <w:rsid w:val="000547B1"/>
    <w:rsid w:val="00054BEB"/>
    <w:rsid w:val="000550B4"/>
    <w:rsid w:val="00055594"/>
    <w:rsid w:val="000555C9"/>
    <w:rsid w:val="00055C0E"/>
    <w:rsid w:val="00055C7F"/>
    <w:rsid w:val="000561C7"/>
    <w:rsid w:val="00056871"/>
    <w:rsid w:val="00057614"/>
    <w:rsid w:val="000611F8"/>
    <w:rsid w:val="00061318"/>
    <w:rsid w:val="00064CC6"/>
    <w:rsid w:val="00065A86"/>
    <w:rsid w:val="0006638B"/>
    <w:rsid w:val="00066B90"/>
    <w:rsid w:val="00066D0C"/>
    <w:rsid w:val="00066F90"/>
    <w:rsid w:val="000679CD"/>
    <w:rsid w:val="00070B60"/>
    <w:rsid w:val="000717FF"/>
    <w:rsid w:val="00072141"/>
    <w:rsid w:val="00075330"/>
    <w:rsid w:val="00075E1C"/>
    <w:rsid w:val="00076C40"/>
    <w:rsid w:val="00080CE0"/>
    <w:rsid w:val="00081D27"/>
    <w:rsid w:val="00082754"/>
    <w:rsid w:val="000827E6"/>
    <w:rsid w:val="00083DD4"/>
    <w:rsid w:val="00083FBB"/>
    <w:rsid w:val="00084333"/>
    <w:rsid w:val="00084706"/>
    <w:rsid w:val="00084914"/>
    <w:rsid w:val="00084EC4"/>
    <w:rsid w:val="00085915"/>
    <w:rsid w:val="00085EF2"/>
    <w:rsid w:val="00087604"/>
    <w:rsid w:val="00087692"/>
    <w:rsid w:val="00087CC7"/>
    <w:rsid w:val="00087DE2"/>
    <w:rsid w:val="00087E80"/>
    <w:rsid w:val="00087EBE"/>
    <w:rsid w:val="000901CE"/>
    <w:rsid w:val="00090361"/>
    <w:rsid w:val="000903B2"/>
    <w:rsid w:val="00090856"/>
    <w:rsid w:val="00093613"/>
    <w:rsid w:val="00093C3A"/>
    <w:rsid w:val="00094ADC"/>
    <w:rsid w:val="000959E7"/>
    <w:rsid w:val="000965A4"/>
    <w:rsid w:val="000965BB"/>
    <w:rsid w:val="00096631"/>
    <w:rsid w:val="000966F2"/>
    <w:rsid w:val="00096ED7"/>
    <w:rsid w:val="00097295"/>
    <w:rsid w:val="000A00E8"/>
    <w:rsid w:val="000A06C1"/>
    <w:rsid w:val="000A0986"/>
    <w:rsid w:val="000A249F"/>
    <w:rsid w:val="000A26E5"/>
    <w:rsid w:val="000A29C6"/>
    <w:rsid w:val="000A302A"/>
    <w:rsid w:val="000A39C0"/>
    <w:rsid w:val="000A42A4"/>
    <w:rsid w:val="000A434C"/>
    <w:rsid w:val="000A5C95"/>
    <w:rsid w:val="000A5CBA"/>
    <w:rsid w:val="000A6944"/>
    <w:rsid w:val="000A6B8E"/>
    <w:rsid w:val="000A6B96"/>
    <w:rsid w:val="000A71A0"/>
    <w:rsid w:val="000A7726"/>
    <w:rsid w:val="000B0E3A"/>
    <w:rsid w:val="000B21D4"/>
    <w:rsid w:val="000B2554"/>
    <w:rsid w:val="000B2B8A"/>
    <w:rsid w:val="000B2C43"/>
    <w:rsid w:val="000B3A2A"/>
    <w:rsid w:val="000B3A38"/>
    <w:rsid w:val="000B438C"/>
    <w:rsid w:val="000B54E4"/>
    <w:rsid w:val="000B5B22"/>
    <w:rsid w:val="000B5F32"/>
    <w:rsid w:val="000B7311"/>
    <w:rsid w:val="000B7B09"/>
    <w:rsid w:val="000C0BD4"/>
    <w:rsid w:val="000C1B94"/>
    <w:rsid w:val="000C2003"/>
    <w:rsid w:val="000C26CB"/>
    <w:rsid w:val="000C28CB"/>
    <w:rsid w:val="000C38A2"/>
    <w:rsid w:val="000C3B03"/>
    <w:rsid w:val="000C43F3"/>
    <w:rsid w:val="000C56D3"/>
    <w:rsid w:val="000C5ACE"/>
    <w:rsid w:val="000C5F22"/>
    <w:rsid w:val="000C6ECF"/>
    <w:rsid w:val="000C726F"/>
    <w:rsid w:val="000D0017"/>
    <w:rsid w:val="000D078B"/>
    <w:rsid w:val="000D1439"/>
    <w:rsid w:val="000D1598"/>
    <w:rsid w:val="000D170B"/>
    <w:rsid w:val="000D1995"/>
    <w:rsid w:val="000D2351"/>
    <w:rsid w:val="000D29AC"/>
    <w:rsid w:val="000D331D"/>
    <w:rsid w:val="000D3F3C"/>
    <w:rsid w:val="000D41A5"/>
    <w:rsid w:val="000D42C1"/>
    <w:rsid w:val="000D568D"/>
    <w:rsid w:val="000D5EBA"/>
    <w:rsid w:val="000D6F11"/>
    <w:rsid w:val="000D73E7"/>
    <w:rsid w:val="000D7FB5"/>
    <w:rsid w:val="000E471D"/>
    <w:rsid w:val="000E501C"/>
    <w:rsid w:val="000E5C6B"/>
    <w:rsid w:val="000E61AF"/>
    <w:rsid w:val="000E7C7C"/>
    <w:rsid w:val="000F07E8"/>
    <w:rsid w:val="000F121C"/>
    <w:rsid w:val="000F1326"/>
    <w:rsid w:val="000F1399"/>
    <w:rsid w:val="000F1557"/>
    <w:rsid w:val="000F1948"/>
    <w:rsid w:val="000F1E3A"/>
    <w:rsid w:val="000F2434"/>
    <w:rsid w:val="000F2D63"/>
    <w:rsid w:val="000F3AFF"/>
    <w:rsid w:val="000F3FAB"/>
    <w:rsid w:val="000F41C2"/>
    <w:rsid w:val="000F45B0"/>
    <w:rsid w:val="000F479E"/>
    <w:rsid w:val="000F5DFD"/>
    <w:rsid w:val="000F6CDC"/>
    <w:rsid w:val="00100533"/>
    <w:rsid w:val="001007FE"/>
    <w:rsid w:val="00101EF1"/>
    <w:rsid w:val="00101FB8"/>
    <w:rsid w:val="00102696"/>
    <w:rsid w:val="00103057"/>
    <w:rsid w:val="0010397C"/>
    <w:rsid w:val="00104A7E"/>
    <w:rsid w:val="00105C3B"/>
    <w:rsid w:val="0011008C"/>
    <w:rsid w:val="00110542"/>
    <w:rsid w:val="001111B2"/>
    <w:rsid w:val="0011128F"/>
    <w:rsid w:val="00111CB7"/>
    <w:rsid w:val="001121B5"/>
    <w:rsid w:val="00112217"/>
    <w:rsid w:val="00112347"/>
    <w:rsid w:val="001137DD"/>
    <w:rsid w:val="00113B6E"/>
    <w:rsid w:val="00113F86"/>
    <w:rsid w:val="00114132"/>
    <w:rsid w:val="001162E5"/>
    <w:rsid w:val="00116342"/>
    <w:rsid w:val="00116675"/>
    <w:rsid w:val="00116861"/>
    <w:rsid w:val="00116F58"/>
    <w:rsid w:val="0011724A"/>
    <w:rsid w:val="001177D4"/>
    <w:rsid w:val="00120AF5"/>
    <w:rsid w:val="00120B47"/>
    <w:rsid w:val="00120D51"/>
    <w:rsid w:val="00121030"/>
    <w:rsid w:val="00121363"/>
    <w:rsid w:val="00121857"/>
    <w:rsid w:val="001219E7"/>
    <w:rsid w:val="00121C81"/>
    <w:rsid w:val="0012211D"/>
    <w:rsid w:val="00122602"/>
    <w:rsid w:val="00122ACB"/>
    <w:rsid w:val="00123745"/>
    <w:rsid w:val="00123821"/>
    <w:rsid w:val="00124047"/>
    <w:rsid w:val="001242A8"/>
    <w:rsid w:val="001250F4"/>
    <w:rsid w:val="001258CC"/>
    <w:rsid w:val="00125D53"/>
    <w:rsid w:val="001260DA"/>
    <w:rsid w:val="00127025"/>
    <w:rsid w:val="00130966"/>
    <w:rsid w:val="001311AA"/>
    <w:rsid w:val="00131796"/>
    <w:rsid w:val="001339E8"/>
    <w:rsid w:val="00133B1B"/>
    <w:rsid w:val="001354A6"/>
    <w:rsid w:val="00135C35"/>
    <w:rsid w:val="00136794"/>
    <w:rsid w:val="00137881"/>
    <w:rsid w:val="0014083B"/>
    <w:rsid w:val="00141285"/>
    <w:rsid w:val="00141FCE"/>
    <w:rsid w:val="00142537"/>
    <w:rsid w:val="00143B17"/>
    <w:rsid w:val="00144405"/>
    <w:rsid w:val="00144CB5"/>
    <w:rsid w:val="00144CC2"/>
    <w:rsid w:val="001456BC"/>
    <w:rsid w:val="00145DE5"/>
    <w:rsid w:val="001462DB"/>
    <w:rsid w:val="0014705F"/>
    <w:rsid w:val="001471E1"/>
    <w:rsid w:val="00147BA1"/>
    <w:rsid w:val="00150960"/>
    <w:rsid w:val="00150EE6"/>
    <w:rsid w:val="001515D7"/>
    <w:rsid w:val="001516AD"/>
    <w:rsid w:val="001519E9"/>
    <w:rsid w:val="00151BA5"/>
    <w:rsid w:val="00151DFE"/>
    <w:rsid w:val="0015211F"/>
    <w:rsid w:val="001532F1"/>
    <w:rsid w:val="00154554"/>
    <w:rsid w:val="0015494C"/>
    <w:rsid w:val="00155FFF"/>
    <w:rsid w:val="00156FCB"/>
    <w:rsid w:val="0016270C"/>
    <w:rsid w:val="00162879"/>
    <w:rsid w:val="0016296D"/>
    <w:rsid w:val="00162D2D"/>
    <w:rsid w:val="0016313E"/>
    <w:rsid w:val="00164938"/>
    <w:rsid w:val="00164AC4"/>
    <w:rsid w:val="00167E9D"/>
    <w:rsid w:val="001706F8"/>
    <w:rsid w:val="00170774"/>
    <w:rsid w:val="0017082B"/>
    <w:rsid w:val="00171F0F"/>
    <w:rsid w:val="00172433"/>
    <w:rsid w:val="00173490"/>
    <w:rsid w:val="00175588"/>
    <w:rsid w:val="001755F8"/>
    <w:rsid w:val="0017597E"/>
    <w:rsid w:val="0018180D"/>
    <w:rsid w:val="00181BA5"/>
    <w:rsid w:val="00181E97"/>
    <w:rsid w:val="00182225"/>
    <w:rsid w:val="00183C05"/>
    <w:rsid w:val="00183F22"/>
    <w:rsid w:val="00183FE0"/>
    <w:rsid w:val="001845A8"/>
    <w:rsid w:val="001848D6"/>
    <w:rsid w:val="001855BB"/>
    <w:rsid w:val="00185B37"/>
    <w:rsid w:val="00185FF1"/>
    <w:rsid w:val="00186245"/>
    <w:rsid w:val="00186687"/>
    <w:rsid w:val="00186752"/>
    <w:rsid w:val="00186E13"/>
    <w:rsid w:val="00187189"/>
    <w:rsid w:val="0018736B"/>
    <w:rsid w:val="00187CF3"/>
    <w:rsid w:val="00190613"/>
    <w:rsid w:val="00190E55"/>
    <w:rsid w:val="00191ADE"/>
    <w:rsid w:val="001930CE"/>
    <w:rsid w:val="0019333A"/>
    <w:rsid w:val="0019336B"/>
    <w:rsid w:val="001939E6"/>
    <w:rsid w:val="00193F2D"/>
    <w:rsid w:val="001940CF"/>
    <w:rsid w:val="0019414C"/>
    <w:rsid w:val="00194E23"/>
    <w:rsid w:val="00195E6B"/>
    <w:rsid w:val="001979DC"/>
    <w:rsid w:val="00197B0B"/>
    <w:rsid w:val="001A07BE"/>
    <w:rsid w:val="001A0C16"/>
    <w:rsid w:val="001A1916"/>
    <w:rsid w:val="001A22AC"/>
    <w:rsid w:val="001A28C5"/>
    <w:rsid w:val="001A3E60"/>
    <w:rsid w:val="001A427E"/>
    <w:rsid w:val="001A4F6E"/>
    <w:rsid w:val="001A5A56"/>
    <w:rsid w:val="001A5C4C"/>
    <w:rsid w:val="001A6C60"/>
    <w:rsid w:val="001A70B7"/>
    <w:rsid w:val="001A7A88"/>
    <w:rsid w:val="001A7EB0"/>
    <w:rsid w:val="001B1AE0"/>
    <w:rsid w:val="001B225C"/>
    <w:rsid w:val="001B3A13"/>
    <w:rsid w:val="001B47C9"/>
    <w:rsid w:val="001B58CD"/>
    <w:rsid w:val="001B7286"/>
    <w:rsid w:val="001C0FFA"/>
    <w:rsid w:val="001C10B9"/>
    <w:rsid w:val="001C17F5"/>
    <w:rsid w:val="001C3502"/>
    <w:rsid w:val="001C3C07"/>
    <w:rsid w:val="001C4505"/>
    <w:rsid w:val="001C4899"/>
    <w:rsid w:val="001C49AA"/>
    <w:rsid w:val="001C4A1F"/>
    <w:rsid w:val="001C5943"/>
    <w:rsid w:val="001C73DC"/>
    <w:rsid w:val="001D0766"/>
    <w:rsid w:val="001D0C05"/>
    <w:rsid w:val="001D189E"/>
    <w:rsid w:val="001D2126"/>
    <w:rsid w:val="001D299F"/>
    <w:rsid w:val="001D29DC"/>
    <w:rsid w:val="001D3815"/>
    <w:rsid w:val="001D4915"/>
    <w:rsid w:val="001D578D"/>
    <w:rsid w:val="001D6D3B"/>
    <w:rsid w:val="001D6E1D"/>
    <w:rsid w:val="001D71AB"/>
    <w:rsid w:val="001E0829"/>
    <w:rsid w:val="001E0875"/>
    <w:rsid w:val="001E1E03"/>
    <w:rsid w:val="001E3B43"/>
    <w:rsid w:val="001E4A7E"/>
    <w:rsid w:val="001E4D82"/>
    <w:rsid w:val="001E5715"/>
    <w:rsid w:val="001E597F"/>
    <w:rsid w:val="001E74B5"/>
    <w:rsid w:val="001E7B0E"/>
    <w:rsid w:val="001F10CA"/>
    <w:rsid w:val="001F16C5"/>
    <w:rsid w:val="001F1966"/>
    <w:rsid w:val="001F4137"/>
    <w:rsid w:val="001F5E08"/>
    <w:rsid w:val="001F6312"/>
    <w:rsid w:val="001F68D9"/>
    <w:rsid w:val="001F6C79"/>
    <w:rsid w:val="001F6EEB"/>
    <w:rsid w:val="001F7694"/>
    <w:rsid w:val="001F7B8A"/>
    <w:rsid w:val="001F7FCF"/>
    <w:rsid w:val="00200D33"/>
    <w:rsid w:val="00201D1C"/>
    <w:rsid w:val="00202835"/>
    <w:rsid w:val="00202952"/>
    <w:rsid w:val="002051BD"/>
    <w:rsid w:val="00205C70"/>
    <w:rsid w:val="00205FF1"/>
    <w:rsid w:val="0020707F"/>
    <w:rsid w:val="00211675"/>
    <w:rsid w:val="0021332E"/>
    <w:rsid w:val="0021373A"/>
    <w:rsid w:val="00213F81"/>
    <w:rsid w:val="0021508B"/>
    <w:rsid w:val="00215117"/>
    <w:rsid w:val="00215BCC"/>
    <w:rsid w:val="002173C0"/>
    <w:rsid w:val="002173F3"/>
    <w:rsid w:val="0021788D"/>
    <w:rsid w:val="00220259"/>
    <w:rsid w:val="00220480"/>
    <w:rsid w:val="00221DB5"/>
    <w:rsid w:val="002227AC"/>
    <w:rsid w:val="00222D08"/>
    <w:rsid w:val="002234EA"/>
    <w:rsid w:val="00223782"/>
    <w:rsid w:val="0022414C"/>
    <w:rsid w:val="00225BBD"/>
    <w:rsid w:val="00225BF2"/>
    <w:rsid w:val="00226B56"/>
    <w:rsid w:val="0022734B"/>
    <w:rsid w:val="002278DA"/>
    <w:rsid w:val="0023028A"/>
    <w:rsid w:val="00230737"/>
    <w:rsid w:val="00230AA9"/>
    <w:rsid w:val="00230C7D"/>
    <w:rsid w:val="00231206"/>
    <w:rsid w:val="00231416"/>
    <w:rsid w:val="0023142E"/>
    <w:rsid w:val="002318F5"/>
    <w:rsid w:val="0023231D"/>
    <w:rsid w:val="00233477"/>
    <w:rsid w:val="002345C3"/>
    <w:rsid w:val="00237089"/>
    <w:rsid w:val="0023794A"/>
    <w:rsid w:val="00237B84"/>
    <w:rsid w:val="00240A80"/>
    <w:rsid w:val="00240C68"/>
    <w:rsid w:val="00240F2A"/>
    <w:rsid w:val="002414B1"/>
    <w:rsid w:val="00241A47"/>
    <w:rsid w:val="00241DB7"/>
    <w:rsid w:val="002433A1"/>
    <w:rsid w:val="0024354D"/>
    <w:rsid w:val="00243586"/>
    <w:rsid w:val="0024460D"/>
    <w:rsid w:val="00244858"/>
    <w:rsid w:val="00246127"/>
    <w:rsid w:val="002467E8"/>
    <w:rsid w:val="00246AEB"/>
    <w:rsid w:val="002477F2"/>
    <w:rsid w:val="002479BE"/>
    <w:rsid w:val="00247F88"/>
    <w:rsid w:val="00250B26"/>
    <w:rsid w:val="00251152"/>
    <w:rsid w:val="00252986"/>
    <w:rsid w:val="00252B8F"/>
    <w:rsid w:val="00252CDA"/>
    <w:rsid w:val="00252E57"/>
    <w:rsid w:val="0025467F"/>
    <w:rsid w:val="0025534D"/>
    <w:rsid w:val="00255E60"/>
    <w:rsid w:val="00256AE4"/>
    <w:rsid w:val="002571B7"/>
    <w:rsid w:val="002577DF"/>
    <w:rsid w:val="002604AF"/>
    <w:rsid w:val="00260BAD"/>
    <w:rsid w:val="002616DA"/>
    <w:rsid w:val="00261AF9"/>
    <w:rsid w:val="00261DA3"/>
    <w:rsid w:val="00261E70"/>
    <w:rsid w:val="00263A28"/>
    <w:rsid w:val="00264988"/>
    <w:rsid w:val="00264E17"/>
    <w:rsid w:val="00265636"/>
    <w:rsid w:val="00265A8F"/>
    <w:rsid w:val="00266000"/>
    <w:rsid w:val="002662D4"/>
    <w:rsid w:val="0026666F"/>
    <w:rsid w:val="00266D70"/>
    <w:rsid w:val="00267CC6"/>
    <w:rsid w:val="00270821"/>
    <w:rsid w:val="0027105B"/>
    <w:rsid w:val="002716A1"/>
    <w:rsid w:val="002728BA"/>
    <w:rsid w:val="00273227"/>
    <w:rsid w:val="002746FC"/>
    <w:rsid w:val="00274AA4"/>
    <w:rsid w:val="00274BB5"/>
    <w:rsid w:val="00275C33"/>
    <w:rsid w:val="002762DA"/>
    <w:rsid w:val="0028058F"/>
    <w:rsid w:val="00280DFC"/>
    <w:rsid w:val="00281F5F"/>
    <w:rsid w:val="00282B34"/>
    <w:rsid w:val="0028345B"/>
    <w:rsid w:val="00285AC4"/>
    <w:rsid w:val="00286FBB"/>
    <w:rsid w:val="002906D1"/>
    <w:rsid w:val="002907D0"/>
    <w:rsid w:val="002909E1"/>
    <w:rsid w:val="00290A9A"/>
    <w:rsid w:val="00290AA4"/>
    <w:rsid w:val="002914F4"/>
    <w:rsid w:val="00291607"/>
    <w:rsid w:val="002926C3"/>
    <w:rsid w:val="002927AF"/>
    <w:rsid w:val="00292CBB"/>
    <w:rsid w:val="002955CC"/>
    <w:rsid w:val="002963A6"/>
    <w:rsid w:val="0029674A"/>
    <w:rsid w:val="00297E57"/>
    <w:rsid w:val="002A0553"/>
    <w:rsid w:val="002A0732"/>
    <w:rsid w:val="002A21CA"/>
    <w:rsid w:val="002A3470"/>
    <w:rsid w:val="002A3B5F"/>
    <w:rsid w:val="002A3DF6"/>
    <w:rsid w:val="002A43C6"/>
    <w:rsid w:val="002A4F4E"/>
    <w:rsid w:val="002A7AF5"/>
    <w:rsid w:val="002A7B1B"/>
    <w:rsid w:val="002B02B3"/>
    <w:rsid w:val="002B0820"/>
    <w:rsid w:val="002B0A77"/>
    <w:rsid w:val="002B1530"/>
    <w:rsid w:val="002B2CA9"/>
    <w:rsid w:val="002B4183"/>
    <w:rsid w:val="002B422A"/>
    <w:rsid w:val="002B45AD"/>
    <w:rsid w:val="002B5963"/>
    <w:rsid w:val="002B6939"/>
    <w:rsid w:val="002B6D6F"/>
    <w:rsid w:val="002B7624"/>
    <w:rsid w:val="002B7822"/>
    <w:rsid w:val="002B7A6F"/>
    <w:rsid w:val="002C0FF0"/>
    <w:rsid w:val="002C290D"/>
    <w:rsid w:val="002C34D0"/>
    <w:rsid w:val="002C3DF6"/>
    <w:rsid w:val="002C4C7C"/>
    <w:rsid w:val="002C5A90"/>
    <w:rsid w:val="002C7AC6"/>
    <w:rsid w:val="002D0813"/>
    <w:rsid w:val="002D08A0"/>
    <w:rsid w:val="002D111C"/>
    <w:rsid w:val="002D19CD"/>
    <w:rsid w:val="002D3D9F"/>
    <w:rsid w:val="002D5AC2"/>
    <w:rsid w:val="002E00F1"/>
    <w:rsid w:val="002E19C8"/>
    <w:rsid w:val="002E2359"/>
    <w:rsid w:val="002E2499"/>
    <w:rsid w:val="002E2ED6"/>
    <w:rsid w:val="002E32C0"/>
    <w:rsid w:val="002E3B56"/>
    <w:rsid w:val="002E3B9C"/>
    <w:rsid w:val="002E3BE7"/>
    <w:rsid w:val="002E43D4"/>
    <w:rsid w:val="002E4637"/>
    <w:rsid w:val="002E46B8"/>
    <w:rsid w:val="002E505E"/>
    <w:rsid w:val="002E56CB"/>
    <w:rsid w:val="002E5B2F"/>
    <w:rsid w:val="002E648B"/>
    <w:rsid w:val="002E6B43"/>
    <w:rsid w:val="002E6F95"/>
    <w:rsid w:val="002F06DA"/>
    <w:rsid w:val="002F0DDB"/>
    <w:rsid w:val="002F17B3"/>
    <w:rsid w:val="002F1D0B"/>
    <w:rsid w:val="002F1EA8"/>
    <w:rsid w:val="002F2109"/>
    <w:rsid w:val="002F265C"/>
    <w:rsid w:val="002F3C95"/>
    <w:rsid w:val="002F47E7"/>
    <w:rsid w:val="002F482F"/>
    <w:rsid w:val="002F4C8A"/>
    <w:rsid w:val="0030212F"/>
    <w:rsid w:val="0030317C"/>
    <w:rsid w:val="0030492E"/>
    <w:rsid w:val="003050E0"/>
    <w:rsid w:val="00305B7F"/>
    <w:rsid w:val="003060AC"/>
    <w:rsid w:val="00307ACA"/>
    <w:rsid w:val="003106A7"/>
    <w:rsid w:val="00310DEE"/>
    <w:rsid w:val="00311772"/>
    <w:rsid w:val="003134A8"/>
    <w:rsid w:val="00313C61"/>
    <w:rsid w:val="00314204"/>
    <w:rsid w:val="00314B3F"/>
    <w:rsid w:val="0031653C"/>
    <w:rsid w:val="0031742D"/>
    <w:rsid w:val="003176B9"/>
    <w:rsid w:val="00320BDA"/>
    <w:rsid w:val="003214D0"/>
    <w:rsid w:val="0032168B"/>
    <w:rsid w:val="003228D1"/>
    <w:rsid w:val="00322B8E"/>
    <w:rsid w:val="003254EC"/>
    <w:rsid w:val="00327A03"/>
    <w:rsid w:val="0033006A"/>
    <w:rsid w:val="0033012C"/>
    <w:rsid w:val="003318AD"/>
    <w:rsid w:val="00332AC1"/>
    <w:rsid w:val="00334EDC"/>
    <w:rsid w:val="00336831"/>
    <w:rsid w:val="003368A7"/>
    <w:rsid w:val="00337086"/>
    <w:rsid w:val="00337992"/>
    <w:rsid w:val="003420E1"/>
    <w:rsid w:val="0034368A"/>
    <w:rsid w:val="00344033"/>
    <w:rsid w:val="00344130"/>
    <w:rsid w:val="003459C8"/>
    <w:rsid w:val="00346752"/>
    <w:rsid w:val="00346DF5"/>
    <w:rsid w:val="00347EA2"/>
    <w:rsid w:val="003503AB"/>
    <w:rsid w:val="003505A5"/>
    <w:rsid w:val="003522F1"/>
    <w:rsid w:val="00352484"/>
    <w:rsid w:val="00352893"/>
    <w:rsid w:val="00353CF6"/>
    <w:rsid w:val="00353FDB"/>
    <w:rsid w:val="00355694"/>
    <w:rsid w:val="00355DCA"/>
    <w:rsid w:val="003564CF"/>
    <w:rsid w:val="00356B50"/>
    <w:rsid w:val="00357D34"/>
    <w:rsid w:val="0036177A"/>
    <w:rsid w:val="00361BCF"/>
    <w:rsid w:val="00362CF6"/>
    <w:rsid w:val="00362D61"/>
    <w:rsid w:val="0036360D"/>
    <w:rsid w:val="00363A5B"/>
    <w:rsid w:val="00363B6E"/>
    <w:rsid w:val="00363F4C"/>
    <w:rsid w:val="00363F4F"/>
    <w:rsid w:val="00364376"/>
    <w:rsid w:val="00364B90"/>
    <w:rsid w:val="0036635C"/>
    <w:rsid w:val="0036676C"/>
    <w:rsid w:val="003672C6"/>
    <w:rsid w:val="00370213"/>
    <w:rsid w:val="00370B52"/>
    <w:rsid w:val="00370F24"/>
    <w:rsid w:val="00371376"/>
    <w:rsid w:val="00371BEE"/>
    <w:rsid w:val="00371FCB"/>
    <w:rsid w:val="003726D1"/>
    <w:rsid w:val="00372ECF"/>
    <w:rsid w:val="0037407D"/>
    <w:rsid w:val="00375534"/>
    <w:rsid w:val="003763A7"/>
    <w:rsid w:val="003820AB"/>
    <w:rsid w:val="00382AAD"/>
    <w:rsid w:val="003843B7"/>
    <w:rsid w:val="003855D8"/>
    <w:rsid w:val="00385DCF"/>
    <w:rsid w:val="00385E83"/>
    <w:rsid w:val="00386EE9"/>
    <w:rsid w:val="0038748B"/>
    <w:rsid w:val="003902DC"/>
    <w:rsid w:val="00390488"/>
    <w:rsid w:val="00390497"/>
    <w:rsid w:val="00393B66"/>
    <w:rsid w:val="003941B5"/>
    <w:rsid w:val="0039476B"/>
    <w:rsid w:val="00394C22"/>
    <w:rsid w:val="00395E88"/>
    <w:rsid w:val="00395E95"/>
    <w:rsid w:val="0039635D"/>
    <w:rsid w:val="00396C57"/>
    <w:rsid w:val="00397F33"/>
    <w:rsid w:val="003A0233"/>
    <w:rsid w:val="003A0C94"/>
    <w:rsid w:val="003A0FC4"/>
    <w:rsid w:val="003A231D"/>
    <w:rsid w:val="003A2E6E"/>
    <w:rsid w:val="003A39FE"/>
    <w:rsid w:val="003A3E4D"/>
    <w:rsid w:val="003A47E3"/>
    <w:rsid w:val="003A5C28"/>
    <w:rsid w:val="003A673E"/>
    <w:rsid w:val="003A6812"/>
    <w:rsid w:val="003A6AD1"/>
    <w:rsid w:val="003A6C14"/>
    <w:rsid w:val="003A74C2"/>
    <w:rsid w:val="003A79FB"/>
    <w:rsid w:val="003B0074"/>
    <w:rsid w:val="003B08EA"/>
    <w:rsid w:val="003B098D"/>
    <w:rsid w:val="003B16C9"/>
    <w:rsid w:val="003B228A"/>
    <w:rsid w:val="003B2F2F"/>
    <w:rsid w:val="003B3023"/>
    <w:rsid w:val="003B437E"/>
    <w:rsid w:val="003B5170"/>
    <w:rsid w:val="003B63F5"/>
    <w:rsid w:val="003C00E3"/>
    <w:rsid w:val="003C1481"/>
    <w:rsid w:val="003C2738"/>
    <w:rsid w:val="003C2ACF"/>
    <w:rsid w:val="003C34E7"/>
    <w:rsid w:val="003C3579"/>
    <w:rsid w:val="003C3689"/>
    <w:rsid w:val="003C5FBB"/>
    <w:rsid w:val="003C6490"/>
    <w:rsid w:val="003C6AC8"/>
    <w:rsid w:val="003C6C52"/>
    <w:rsid w:val="003D00A8"/>
    <w:rsid w:val="003D01CA"/>
    <w:rsid w:val="003D038A"/>
    <w:rsid w:val="003D0784"/>
    <w:rsid w:val="003D14E2"/>
    <w:rsid w:val="003D1A10"/>
    <w:rsid w:val="003D1B7B"/>
    <w:rsid w:val="003D2E73"/>
    <w:rsid w:val="003D38DD"/>
    <w:rsid w:val="003D463A"/>
    <w:rsid w:val="003D7323"/>
    <w:rsid w:val="003E0449"/>
    <w:rsid w:val="003E05E6"/>
    <w:rsid w:val="003E0E20"/>
    <w:rsid w:val="003E124B"/>
    <w:rsid w:val="003E1267"/>
    <w:rsid w:val="003E1517"/>
    <w:rsid w:val="003E1737"/>
    <w:rsid w:val="003E3837"/>
    <w:rsid w:val="003E3C6C"/>
    <w:rsid w:val="003E4332"/>
    <w:rsid w:val="003E4B67"/>
    <w:rsid w:val="003E4D4F"/>
    <w:rsid w:val="003E63FA"/>
    <w:rsid w:val="003E685F"/>
    <w:rsid w:val="003E7959"/>
    <w:rsid w:val="003E7F7B"/>
    <w:rsid w:val="003F0255"/>
    <w:rsid w:val="003F2A91"/>
    <w:rsid w:val="003F45DC"/>
    <w:rsid w:val="003F5F0C"/>
    <w:rsid w:val="003F624F"/>
    <w:rsid w:val="003F6FA6"/>
    <w:rsid w:val="00400473"/>
    <w:rsid w:val="004004C5"/>
    <w:rsid w:val="00400A80"/>
    <w:rsid w:val="00401EC8"/>
    <w:rsid w:val="004022C8"/>
    <w:rsid w:val="00403161"/>
    <w:rsid w:val="004033F8"/>
    <w:rsid w:val="004035BA"/>
    <w:rsid w:val="004058DF"/>
    <w:rsid w:val="00405D37"/>
    <w:rsid w:val="004062B3"/>
    <w:rsid w:val="0040693B"/>
    <w:rsid w:val="00407DC2"/>
    <w:rsid w:val="00410075"/>
    <w:rsid w:val="00412996"/>
    <w:rsid w:val="004137D2"/>
    <w:rsid w:val="004137DA"/>
    <w:rsid w:val="004167B7"/>
    <w:rsid w:val="00416A04"/>
    <w:rsid w:val="00416B95"/>
    <w:rsid w:val="00420068"/>
    <w:rsid w:val="0042013D"/>
    <w:rsid w:val="00422500"/>
    <w:rsid w:val="00422B0E"/>
    <w:rsid w:val="00422BCD"/>
    <w:rsid w:val="00423A1D"/>
    <w:rsid w:val="00424241"/>
    <w:rsid w:val="00424D61"/>
    <w:rsid w:val="00424EE5"/>
    <w:rsid w:val="00425BB4"/>
    <w:rsid w:val="0042627C"/>
    <w:rsid w:val="0042699E"/>
    <w:rsid w:val="00426A00"/>
    <w:rsid w:val="00426B5F"/>
    <w:rsid w:val="00427BAF"/>
    <w:rsid w:val="004302CB"/>
    <w:rsid w:val="0043058B"/>
    <w:rsid w:val="00430717"/>
    <w:rsid w:val="0043107D"/>
    <w:rsid w:val="00431C91"/>
    <w:rsid w:val="00431FA7"/>
    <w:rsid w:val="004327C9"/>
    <w:rsid w:val="004333E4"/>
    <w:rsid w:val="00433DAE"/>
    <w:rsid w:val="004345C2"/>
    <w:rsid w:val="00435163"/>
    <w:rsid w:val="0043555C"/>
    <w:rsid w:val="00435C50"/>
    <w:rsid w:val="004360BE"/>
    <w:rsid w:val="0043640C"/>
    <w:rsid w:val="00436522"/>
    <w:rsid w:val="00436A07"/>
    <w:rsid w:val="00436ADC"/>
    <w:rsid w:val="00436F1C"/>
    <w:rsid w:val="00437047"/>
    <w:rsid w:val="004413F5"/>
    <w:rsid w:val="00441603"/>
    <w:rsid w:val="004421AB"/>
    <w:rsid w:val="00442479"/>
    <w:rsid w:val="00443494"/>
    <w:rsid w:val="00443B6B"/>
    <w:rsid w:val="00443D2E"/>
    <w:rsid w:val="0044456E"/>
    <w:rsid w:val="004448F4"/>
    <w:rsid w:val="00445B3B"/>
    <w:rsid w:val="00445F77"/>
    <w:rsid w:val="0044795F"/>
    <w:rsid w:val="00447AF9"/>
    <w:rsid w:val="00450AA3"/>
    <w:rsid w:val="00450B08"/>
    <w:rsid w:val="00451E3B"/>
    <w:rsid w:val="0045372D"/>
    <w:rsid w:val="00453988"/>
    <w:rsid w:val="00454025"/>
    <w:rsid w:val="0045466C"/>
    <w:rsid w:val="00454DB7"/>
    <w:rsid w:val="00460304"/>
    <w:rsid w:val="00461254"/>
    <w:rsid w:val="0046173D"/>
    <w:rsid w:val="004624ED"/>
    <w:rsid w:val="0046286F"/>
    <w:rsid w:val="00462903"/>
    <w:rsid w:val="00462D1B"/>
    <w:rsid w:val="004630F7"/>
    <w:rsid w:val="0046396C"/>
    <w:rsid w:val="00463B63"/>
    <w:rsid w:val="00464291"/>
    <w:rsid w:val="0046487A"/>
    <w:rsid w:val="004656D2"/>
    <w:rsid w:val="00465DA1"/>
    <w:rsid w:val="00466A24"/>
    <w:rsid w:val="004672E5"/>
    <w:rsid w:val="00467AC1"/>
    <w:rsid w:val="00470AEC"/>
    <w:rsid w:val="00470C11"/>
    <w:rsid w:val="00470F7D"/>
    <w:rsid w:val="004715CD"/>
    <w:rsid w:val="00471BF8"/>
    <w:rsid w:val="004729B0"/>
    <w:rsid w:val="00473AC2"/>
    <w:rsid w:val="00473D09"/>
    <w:rsid w:val="00474E5B"/>
    <w:rsid w:val="004757A8"/>
    <w:rsid w:val="00476559"/>
    <w:rsid w:val="00477011"/>
    <w:rsid w:val="00480504"/>
    <w:rsid w:val="00481681"/>
    <w:rsid w:val="00482CA2"/>
    <w:rsid w:val="00482E95"/>
    <w:rsid w:val="00484D98"/>
    <w:rsid w:val="0048528F"/>
    <w:rsid w:val="00485A8B"/>
    <w:rsid w:val="00485AFC"/>
    <w:rsid w:val="00485D0C"/>
    <w:rsid w:val="00486150"/>
    <w:rsid w:val="00486D1D"/>
    <w:rsid w:val="00487D2F"/>
    <w:rsid w:val="0049142E"/>
    <w:rsid w:val="00492CBF"/>
    <w:rsid w:val="00494E89"/>
    <w:rsid w:val="004956A2"/>
    <w:rsid w:val="00495B39"/>
    <w:rsid w:val="00495D6C"/>
    <w:rsid w:val="004963CC"/>
    <w:rsid w:val="0049744F"/>
    <w:rsid w:val="00497C8E"/>
    <w:rsid w:val="004A060E"/>
    <w:rsid w:val="004A15E9"/>
    <w:rsid w:val="004A1909"/>
    <w:rsid w:val="004A22B6"/>
    <w:rsid w:val="004A314E"/>
    <w:rsid w:val="004A3708"/>
    <w:rsid w:val="004A37B9"/>
    <w:rsid w:val="004A3925"/>
    <w:rsid w:val="004A3AEE"/>
    <w:rsid w:val="004A3B5F"/>
    <w:rsid w:val="004A3E68"/>
    <w:rsid w:val="004A4461"/>
    <w:rsid w:val="004A5043"/>
    <w:rsid w:val="004A5357"/>
    <w:rsid w:val="004A545E"/>
    <w:rsid w:val="004A5536"/>
    <w:rsid w:val="004A5741"/>
    <w:rsid w:val="004A578B"/>
    <w:rsid w:val="004A58D3"/>
    <w:rsid w:val="004A745F"/>
    <w:rsid w:val="004A7C61"/>
    <w:rsid w:val="004B03A6"/>
    <w:rsid w:val="004B086E"/>
    <w:rsid w:val="004B137B"/>
    <w:rsid w:val="004B16C0"/>
    <w:rsid w:val="004B176B"/>
    <w:rsid w:val="004B1DAC"/>
    <w:rsid w:val="004B2B3F"/>
    <w:rsid w:val="004B35B0"/>
    <w:rsid w:val="004B4070"/>
    <w:rsid w:val="004B4139"/>
    <w:rsid w:val="004B42F7"/>
    <w:rsid w:val="004B530E"/>
    <w:rsid w:val="004B61D9"/>
    <w:rsid w:val="004B76AD"/>
    <w:rsid w:val="004C0658"/>
    <w:rsid w:val="004C1340"/>
    <w:rsid w:val="004C1CBC"/>
    <w:rsid w:val="004C4748"/>
    <w:rsid w:val="004C5CDE"/>
    <w:rsid w:val="004C6CE1"/>
    <w:rsid w:val="004C76E8"/>
    <w:rsid w:val="004C7836"/>
    <w:rsid w:val="004D1475"/>
    <w:rsid w:val="004D2643"/>
    <w:rsid w:val="004D2B69"/>
    <w:rsid w:val="004D4838"/>
    <w:rsid w:val="004D49C8"/>
    <w:rsid w:val="004D5AF1"/>
    <w:rsid w:val="004D5B09"/>
    <w:rsid w:val="004D6533"/>
    <w:rsid w:val="004D6A4A"/>
    <w:rsid w:val="004E0858"/>
    <w:rsid w:val="004E0924"/>
    <w:rsid w:val="004E1AF3"/>
    <w:rsid w:val="004E22C5"/>
    <w:rsid w:val="004E2EE2"/>
    <w:rsid w:val="004E4476"/>
    <w:rsid w:val="004E486E"/>
    <w:rsid w:val="004E5297"/>
    <w:rsid w:val="004E590A"/>
    <w:rsid w:val="004E59F4"/>
    <w:rsid w:val="004E5B9A"/>
    <w:rsid w:val="004E657F"/>
    <w:rsid w:val="004E6605"/>
    <w:rsid w:val="004E6944"/>
    <w:rsid w:val="004E76A5"/>
    <w:rsid w:val="004E7F9D"/>
    <w:rsid w:val="004F216B"/>
    <w:rsid w:val="004F22C9"/>
    <w:rsid w:val="004F2637"/>
    <w:rsid w:val="004F26EC"/>
    <w:rsid w:val="004F2AA7"/>
    <w:rsid w:val="004F2B2F"/>
    <w:rsid w:val="004F2D28"/>
    <w:rsid w:val="004F2DE2"/>
    <w:rsid w:val="004F330B"/>
    <w:rsid w:val="004F37FF"/>
    <w:rsid w:val="004F39E3"/>
    <w:rsid w:val="004F5F00"/>
    <w:rsid w:val="004F7175"/>
    <w:rsid w:val="0050094D"/>
    <w:rsid w:val="00500B0D"/>
    <w:rsid w:val="00500B6D"/>
    <w:rsid w:val="00500E09"/>
    <w:rsid w:val="00500F05"/>
    <w:rsid w:val="00501A15"/>
    <w:rsid w:val="00502CC8"/>
    <w:rsid w:val="00502E6D"/>
    <w:rsid w:val="005038F5"/>
    <w:rsid w:val="0050419B"/>
    <w:rsid w:val="005049F7"/>
    <w:rsid w:val="00504B7D"/>
    <w:rsid w:val="00505346"/>
    <w:rsid w:val="00507125"/>
    <w:rsid w:val="00507F96"/>
    <w:rsid w:val="0051055F"/>
    <w:rsid w:val="00511230"/>
    <w:rsid w:val="00511850"/>
    <w:rsid w:val="00511F2F"/>
    <w:rsid w:val="0051657E"/>
    <w:rsid w:val="005169C0"/>
    <w:rsid w:val="005169CA"/>
    <w:rsid w:val="0052015B"/>
    <w:rsid w:val="00520204"/>
    <w:rsid w:val="00520564"/>
    <w:rsid w:val="00520CE1"/>
    <w:rsid w:val="00521B3C"/>
    <w:rsid w:val="00521B63"/>
    <w:rsid w:val="0052209C"/>
    <w:rsid w:val="005221FB"/>
    <w:rsid w:val="00523482"/>
    <w:rsid w:val="00524A19"/>
    <w:rsid w:val="00524A1B"/>
    <w:rsid w:val="0052676E"/>
    <w:rsid w:val="00527495"/>
    <w:rsid w:val="0052798E"/>
    <w:rsid w:val="00527D71"/>
    <w:rsid w:val="00530FF7"/>
    <w:rsid w:val="00531680"/>
    <w:rsid w:val="005338C3"/>
    <w:rsid w:val="00534958"/>
    <w:rsid w:val="00535A49"/>
    <w:rsid w:val="00535F19"/>
    <w:rsid w:val="00536521"/>
    <w:rsid w:val="00536C92"/>
    <w:rsid w:val="00537E7F"/>
    <w:rsid w:val="00541DF0"/>
    <w:rsid w:val="00542B6B"/>
    <w:rsid w:val="00542CBA"/>
    <w:rsid w:val="00542FDE"/>
    <w:rsid w:val="00542FE6"/>
    <w:rsid w:val="005465A0"/>
    <w:rsid w:val="00546618"/>
    <w:rsid w:val="00547978"/>
    <w:rsid w:val="00550CB0"/>
    <w:rsid w:val="00550CCB"/>
    <w:rsid w:val="00550EB5"/>
    <w:rsid w:val="00551954"/>
    <w:rsid w:val="005527FD"/>
    <w:rsid w:val="005531C0"/>
    <w:rsid w:val="00553530"/>
    <w:rsid w:val="0055498A"/>
    <w:rsid w:val="00555CB8"/>
    <w:rsid w:val="00561E33"/>
    <w:rsid w:val="0056216B"/>
    <w:rsid w:val="0056296B"/>
    <w:rsid w:val="00562C2A"/>
    <w:rsid w:val="005632BE"/>
    <w:rsid w:val="005635EF"/>
    <w:rsid w:val="0056580B"/>
    <w:rsid w:val="00565EDD"/>
    <w:rsid w:val="005679BB"/>
    <w:rsid w:val="00570CFE"/>
    <w:rsid w:val="00571DD7"/>
    <w:rsid w:val="00572113"/>
    <w:rsid w:val="005740A2"/>
    <w:rsid w:val="005749B6"/>
    <w:rsid w:val="00574E0C"/>
    <w:rsid w:val="00574E13"/>
    <w:rsid w:val="00574F17"/>
    <w:rsid w:val="005751EA"/>
    <w:rsid w:val="00575888"/>
    <w:rsid w:val="00576533"/>
    <w:rsid w:val="00577518"/>
    <w:rsid w:val="00580EC8"/>
    <w:rsid w:val="005824E2"/>
    <w:rsid w:val="005843F4"/>
    <w:rsid w:val="00584802"/>
    <w:rsid w:val="00585D99"/>
    <w:rsid w:val="0058695E"/>
    <w:rsid w:val="00586A0F"/>
    <w:rsid w:val="00586B1C"/>
    <w:rsid w:val="005905E2"/>
    <w:rsid w:val="00590B52"/>
    <w:rsid w:val="00590BB3"/>
    <w:rsid w:val="0059394A"/>
    <w:rsid w:val="00593C64"/>
    <w:rsid w:val="00594F15"/>
    <w:rsid w:val="005953BA"/>
    <w:rsid w:val="0059594A"/>
    <w:rsid w:val="00596139"/>
    <w:rsid w:val="005965EB"/>
    <w:rsid w:val="005977FE"/>
    <w:rsid w:val="005A0DF4"/>
    <w:rsid w:val="005A1C70"/>
    <w:rsid w:val="005A1FBA"/>
    <w:rsid w:val="005A319C"/>
    <w:rsid w:val="005A3320"/>
    <w:rsid w:val="005A5C3F"/>
    <w:rsid w:val="005A63A6"/>
    <w:rsid w:val="005A6583"/>
    <w:rsid w:val="005A691C"/>
    <w:rsid w:val="005A721A"/>
    <w:rsid w:val="005A7979"/>
    <w:rsid w:val="005B0417"/>
    <w:rsid w:val="005B16BC"/>
    <w:rsid w:val="005B1A19"/>
    <w:rsid w:val="005B3286"/>
    <w:rsid w:val="005B3C5B"/>
    <w:rsid w:val="005B3C79"/>
    <w:rsid w:val="005B402E"/>
    <w:rsid w:val="005B4485"/>
    <w:rsid w:val="005B49F3"/>
    <w:rsid w:val="005B4C71"/>
    <w:rsid w:val="005B4E4C"/>
    <w:rsid w:val="005B553A"/>
    <w:rsid w:val="005B561A"/>
    <w:rsid w:val="005B58D2"/>
    <w:rsid w:val="005B5C1A"/>
    <w:rsid w:val="005B6A4F"/>
    <w:rsid w:val="005C04F1"/>
    <w:rsid w:val="005C08B1"/>
    <w:rsid w:val="005C12B6"/>
    <w:rsid w:val="005C1AA1"/>
    <w:rsid w:val="005C2F10"/>
    <w:rsid w:val="005C2FAF"/>
    <w:rsid w:val="005C520B"/>
    <w:rsid w:val="005C58C9"/>
    <w:rsid w:val="005C671A"/>
    <w:rsid w:val="005D021D"/>
    <w:rsid w:val="005D0EB0"/>
    <w:rsid w:val="005D1ACE"/>
    <w:rsid w:val="005D2766"/>
    <w:rsid w:val="005D3026"/>
    <w:rsid w:val="005D3409"/>
    <w:rsid w:val="005D3CE5"/>
    <w:rsid w:val="005D5DCC"/>
    <w:rsid w:val="005D6568"/>
    <w:rsid w:val="005D6DA7"/>
    <w:rsid w:val="005D7EED"/>
    <w:rsid w:val="005E0422"/>
    <w:rsid w:val="005E0A7A"/>
    <w:rsid w:val="005E1561"/>
    <w:rsid w:val="005E1990"/>
    <w:rsid w:val="005E1AB2"/>
    <w:rsid w:val="005E2133"/>
    <w:rsid w:val="005E3022"/>
    <w:rsid w:val="005E3281"/>
    <w:rsid w:val="005E4453"/>
    <w:rsid w:val="005E6985"/>
    <w:rsid w:val="005E6E24"/>
    <w:rsid w:val="005E7BCB"/>
    <w:rsid w:val="005E7CDA"/>
    <w:rsid w:val="005F0177"/>
    <w:rsid w:val="005F11C4"/>
    <w:rsid w:val="005F14BE"/>
    <w:rsid w:val="005F16BC"/>
    <w:rsid w:val="005F1D99"/>
    <w:rsid w:val="005F21F6"/>
    <w:rsid w:val="005F2B95"/>
    <w:rsid w:val="005F2CEC"/>
    <w:rsid w:val="005F2D1F"/>
    <w:rsid w:val="005F34AB"/>
    <w:rsid w:val="005F3510"/>
    <w:rsid w:val="005F5F4D"/>
    <w:rsid w:val="005F7093"/>
    <w:rsid w:val="005F7AFD"/>
    <w:rsid w:val="006000F7"/>
    <w:rsid w:val="0060102C"/>
    <w:rsid w:val="006014CC"/>
    <w:rsid w:val="00601933"/>
    <w:rsid w:val="006027B3"/>
    <w:rsid w:val="006030F1"/>
    <w:rsid w:val="006031C7"/>
    <w:rsid w:val="00603432"/>
    <w:rsid w:val="006038C2"/>
    <w:rsid w:val="0060465F"/>
    <w:rsid w:val="00604A24"/>
    <w:rsid w:val="006055D6"/>
    <w:rsid w:val="00606319"/>
    <w:rsid w:val="00606A29"/>
    <w:rsid w:val="00607CE3"/>
    <w:rsid w:val="0061113C"/>
    <w:rsid w:val="006112DC"/>
    <w:rsid w:val="00611613"/>
    <w:rsid w:val="006120BD"/>
    <w:rsid w:val="00615600"/>
    <w:rsid w:val="00615F5B"/>
    <w:rsid w:val="00616A5E"/>
    <w:rsid w:val="00616CC7"/>
    <w:rsid w:val="00620DBB"/>
    <w:rsid w:val="006213DA"/>
    <w:rsid w:val="0062145E"/>
    <w:rsid w:val="006217A3"/>
    <w:rsid w:val="00621935"/>
    <w:rsid w:val="00622E15"/>
    <w:rsid w:val="00624F34"/>
    <w:rsid w:val="006250D4"/>
    <w:rsid w:val="006259D8"/>
    <w:rsid w:val="00625B8C"/>
    <w:rsid w:val="006260D9"/>
    <w:rsid w:val="006268E3"/>
    <w:rsid w:val="006305E6"/>
    <w:rsid w:val="0063064C"/>
    <w:rsid w:val="006314A2"/>
    <w:rsid w:val="00632D4E"/>
    <w:rsid w:val="006333A7"/>
    <w:rsid w:val="00633491"/>
    <w:rsid w:val="00633A0B"/>
    <w:rsid w:val="00635A05"/>
    <w:rsid w:val="006360AA"/>
    <w:rsid w:val="006364CA"/>
    <w:rsid w:val="00636586"/>
    <w:rsid w:val="00637302"/>
    <w:rsid w:val="006373D8"/>
    <w:rsid w:val="0063760D"/>
    <w:rsid w:val="006377FC"/>
    <w:rsid w:val="00637BF4"/>
    <w:rsid w:val="0064005E"/>
    <w:rsid w:val="00640BCE"/>
    <w:rsid w:val="0064490F"/>
    <w:rsid w:val="00644D9C"/>
    <w:rsid w:val="006468A5"/>
    <w:rsid w:val="00647F9F"/>
    <w:rsid w:val="00650612"/>
    <w:rsid w:val="00650D4A"/>
    <w:rsid w:val="00651C71"/>
    <w:rsid w:val="00652BEE"/>
    <w:rsid w:val="00653AE1"/>
    <w:rsid w:val="00653F37"/>
    <w:rsid w:val="00653FFE"/>
    <w:rsid w:val="00654BBD"/>
    <w:rsid w:val="006552C0"/>
    <w:rsid w:val="00657144"/>
    <w:rsid w:val="0065791E"/>
    <w:rsid w:val="0065793F"/>
    <w:rsid w:val="00657D89"/>
    <w:rsid w:val="006623B1"/>
    <w:rsid w:val="00662E1C"/>
    <w:rsid w:val="0066393B"/>
    <w:rsid w:val="00664BC5"/>
    <w:rsid w:val="00665399"/>
    <w:rsid w:val="00665724"/>
    <w:rsid w:val="00665B94"/>
    <w:rsid w:val="006706B9"/>
    <w:rsid w:val="006707C9"/>
    <w:rsid w:val="006712BC"/>
    <w:rsid w:val="00671302"/>
    <w:rsid w:val="00671F2E"/>
    <w:rsid w:val="006724E0"/>
    <w:rsid w:val="00672C93"/>
    <w:rsid w:val="006731E8"/>
    <w:rsid w:val="0067420C"/>
    <w:rsid w:val="00674A20"/>
    <w:rsid w:val="00675636"/>
    <w:rsid w:val="00676045"/>
    <w:rsid w:val="00676790"/>
    <w:rsid w:val="00676D1B"/>
    <w:rsid w:val="00677184"/>
    <w:rsid w:val="006800D5"/>
    <w:rsid w:val="00683067"/>
    <w:rsid w:val="00683936"/>
    <w:rsid w:val="00683DAF"/>
    <w:rsid w:val="00684736"/>
    <w:rsid w:val="00685704"/>
    <w:rsid w:val="00686D20"/>
    <w:rsid w:val="00686E83"/>
    <w:rsid w:val="00687944"/>
    <w:rsid w:val="00687D4A"/>
    <w:rsid w:val="00690BF0"/>
    <w:rsid w:val="00690C2A"/>
    <w:rsid w:val="00691192"/>
    <w:rsid w:val="006911D7"/>
    <w:rsid w:val="00691B99"/>
    <w:rsid w:val="0069268C"/>
    <w:rsid w:val="006936F6"/>
    <w:rsid w:val="00694674"/>
    <w:rsid w:val="0069503D"/>
    <w:rsid w:val="006A14FF"/>
    <w:rsid w:val="006A1884"/>
    <w:rsid w:val="006A1949"/>
    <w:rsid w:val="006A2AAE"/>
    <w:rsid w:val="006A2FAC"/>
    <w:rsid w:val="006A3086"/>
    <w:rsid w:val="006A3BFB"/>
    <w:rsid w:val="006A5B2D"/>
    <w:rsid w:val="006A67F0"/>
    <w:rsid w:val="006A71F3"/>
    <w:rsid w:val="006A7E69"/>
    <w:rsid w:val="006B0160"/>
    <w:rsid w:val="006B039B"/>
    <w:rsid w:val="006B0A13"/>
    <w:rsid w:val="006B0D2F"/>
    <w:rsid w:val="006B10FB"/>
    <w:rsid w:val="006B1F92"/>
    <w:rsid w:val="006B3F90"/>
    <w:rsid w:val="006B42E0"/>
    <w:rsid w:val="006B61C8"/>
    <w:rsid w:val="006B6255"/>
    <w:rsid w:val="006B6AB7"/>
    <w:rsid w:val="006B6F15"/>
    <w:rsid w:val="006B7F97"/>
    <w:rsid w:val="006C008A"/>
    <w:rsid w:val="006C1109"/>
    <w:rsid w:val="006C126D"/>
    <w:rsid w:val="006C1C40"/>
    <w:rsid w:val="006C34C6"/>
    <w:rsid w:val="006C3CCC"/>
    <w:rsid w:val="006C3EC7"/>
    <w:rsid w:val="006C494C"/>
    <w:rsid w:val="006C5F9E"/>
    <w:rsid w:val="006C659B"/>
    <w:rsid w:val="006C677C"/>
    <w:rsid w:val="006C67D0"/>
    <w:rsid w:val="006C6ADF"/>
    <w:rsid w:val="006C6EF0"/>
    <w:rsid w:val="006C7D36"/>
    <w:rsid w:val="006D0910"/>
    <w:rsid w:val="006D0B60"/>
    <w:rsid w:val="006D0E3B"/>
    <w:rsid w:val="006D117C"/>
    <w:rsid w:val="006D15E0"/>
    <w:rsid w:val="006D29D1"/>
    <w:rsid w:val="006D33F7"/>
    <w:rsid w:val="006D5731"/>
    <w:rsid w:val="006D63B9"/>
    <w:rsid w:val="006D7379"/>
    <w:rsid w:val="006D7556"/>
    <w:rsid w:val="006D7EB9"/>
    <w:rsid w:val="006E00BE"/>
    <w:rsid w:val="006E236B"/>
    <w:rsid w:val="006E2F82"/>
    <w:rsid w:val="006E30F2"/>
    <w:rsid w:val="006E3989"/>
    <w:rsid w:val="006E6701"/>
    <w:rsid w:val="006E6BE6"/>
    <w:rsid w:val="006E6FA4"/>
    <w:rsid w:val="006F0F49"/>
    <w:rsid w:val="006F1EDF"/>
    <w:rsid w:val="006F1F6D"/>
    <w:rsid w:val="006F3554"/>
    <w:rsid w:val="006F450D"/>
    <w:rsid w:val="006F4FC7"/>
    <w:rsid w:val="006F5501"/>
    <w:rsid w:val="006F59B9"/>
    <w:rsid w:val="006F6A37"/>
    <w:rsid w:val="00700161"/>
    <w:rsid w:val="00700A73"/>
    <w:rsid w:val="007038CC"/>
    <w:rsid w:val="00704631"/>
    <w:rsid w:val="0070484C"/>
    <w:rsid w:val="007055C7"/>
    <w:rsid w:val="00705D76"/>
    <w:rsid w:val="007076BB"/>
    <w:rsid w:val="0071101B"/>
    <w:rsid w:val="00711664"/>
    <w:rsid w:val="00711B9B"/>
    <w:rsid w:val="00711E58"/>
    <w:rsid w:val="00711F2C"/>
    <w:rsid w:val="0071251B"/>
    <w:rsid w:val="00712E3D"/>
    <w:rsid w:val="00713297"/>
    <w:rsid w:val="00713DB5"/>
    <w:rsid w:val="00713E07"/>
    <w:rsid w:val="00713E42"/>
    <w:rsid w:val="007141A5"/>
    <w:rsid w:val="00714549"/>
    <w:rsid w:val="0071492C"/>
    <w:rsid w:val="00714A1E"/>
    <w:rsid w:val="00716067"/>
    <w:rsid w:val="00720C91"/>
    <w:rsid w:val="00720EBC"/>
    <w:rsid w:val="00721B44"/>
    <w:rsid w:val="0072390F"/>
    <w:rsid w:val="00725744"/>
    <w:rsid w:val="00725DB0"/>
    <w:rsid w:val="00725EF4"/>
    <w:rsid w:val="007262E0"/>
    <w:rsid w:val="00726CDC"/>
    <w:rsid w:val="00726D34"/>
    <w:rsid w:val="0073062D"/>
    <w:rsid w:val="0073124B"/>
    <w:rsid w:val="00731A9C"/>
    <w:rsid w:val="00732504"/>
    <w:rsid w:val="00732EF3"/>
    <w:rsid w:val="00735080"/>
    <w:rsid w:val="007355DD"/>
    <w:rsid w:val="00737529"/>
    <w:rsid w:val="00737798"/>
    <w:rsid w:val="00740622"/>
    <w:rsid w:val="007406EE"/>
    <w:rsid w:val="0074074D"/>
    <w:rsid w:val="00741C97"/>
    <w:rsid w:val="00741F5F"/>
    <w:rsid w:val="007423AB"/>
    <w:rsid w:val="00743633"/>
    <w:rsid w:val="00745235"/>
    <w:rsid w:val="00746612"/>
    <w:rsid w:val="00747558"/>
    <w:rsid w:val="00747ACE"/>
    <w:rsid w:val="0075138E"/>
    <w:rsid w:val="00751B45"/>
    <w:rsid w:val="00753487"/>
    <w:rsid w:val="007540CC"/>
    <w:rsid w:val="007560BF"/>
    <w:rsid w:val="00756F05"/>
    <w:rsid w:val="00757AC0"/>
    <w:rsid w:val="007600AD"/>
    <w:rsid w:val="00762588"/>
    <w:rsid w:val="00762749"/>
    <w:rsid w:val="00762DB3"/>
    <w:rsid w:val="00762FB2"/>
    <w:rsid w:val="007632EC"/>
    <w:rsid w:val="007634ED"/>
    <w:rsid w:val="007643F7"/>
    <w:rsid w:val="00764E53"/>
    <w:rsid w:val="007658BA"/>
    <w:rsid w:val="00766007"/>
    <w:rsid w:val="00766906"/>
    <w:rsid w:val="0076777E"/>
    <w:rsid w:val="00770B58"/>
    <w:rsid w:val="00771402"/>
    <w:rsid w:val="00771FFC"/>
    <w:rsid w:val="0077251D"/>
    <w:rsid w:val="007733A1"/>
    <w:rsid w:val="00773690"/>
    <w:rsid w:val="0077394D"/>
    <w:rsid w:val="00773A14"/>
    <w:rsid w:val="00774406"/>
    <w:rsid w:val="00774727"/>
    <w:rsid w:val="00775008"/>
    <w:rsid w:val="007758C9"/>
    <w:rsid w:val="007763DB"/>
    <w:rsid w:val="007771C7"/>
    <w:rsid w:val="0077752D"/>
    <w:rsid w:val="00777543"/>
    <w:rsid w:val="00781984"/>
    <w:rsid w:val="00781A71"/>
    <w:rsid w:val="00781E4D"/>
    <w:rsid w:val="0078339B"/>
    <w:rsid w:val="007836E0"/>
    <w:rsid w:val="00785B86"/>
    <w:rsid w:val="007860A7"/>
    <w:rsid w:val="007860DA"/>
    <w:rsid w:val="00786D89"/>
    <w:rsid w:val="00786E53"/>
    <w:rsid w:val="007875F1"/>
    <w:rsid w:val="007900CB"/>
    <w:rsid w:val="007910AE"/>
    <w:rsid w:val="007915DB"/>
    <w:rsid w:val="00791682"/>
    <w:rsid w:val="00792BE2"/>
    <w:rsid w:val="007949C2"/>
    <w:rsid w:val="007952C3"/>
    <w:rsid w:val="007961B9"/>
    <w:rsid w:val="0079648E"/>
    <w:rsid w:val="007964BC"/>
    <w:rsid w:val="007967BB"/>
    <w:rsid w:val="007A099F"/>
    <w:rsid w:val="007A1032"/>
    <w:rsid w:val="007A14E1"/>
    <w:rsid w:val="007A1DBB"/>
    <w:rsid w:val="007A350A"/>
    <w:rsid w:val="007A36B4"/>
    <w:rsid w:val="007A40B7"/>
    <w:rsid w:val="007A59DD"/>
    <w:rsid w:val="007A642B"/>
    <w:rsid w:val="007A6F82"/>
    <w:rsid w:val="007A70A9"/>
    <w:rsid w:val="007A747A"/>
    <w:rsid w:val="007B19BF"/>
    <w:rsid w:val="007B2D16"/>
    <w:rsid w:val="007B3342"/>
    <w:rsid w:val="007B33BE"/>
    <w:rsid w:val="007B3B30"/>
    <w:rsid w:val="007B3BE1"/>
    <w:rsid w:val="007B46DC"/>
    <w:rsid w:val="007B5785"/>
    <w:rsid w:val="007B6BCD"/>
    <w:rsid w:val="007B758E"/>
    <w:rsid w:val="007C0462"/>
    <w:rsid w:val="007C0464"/>
    <w:rsid w:val="007C057C"/>
    <w:rsid w:val="007C070C"/>
    <w:rsid w:val="007C0C46"/>
    <w:rsid w:val="007C19DC"/>
    <w:rsid w:val="007C25A1"/>
    <w:rsid w:val="007C2FFA"/>
    <w:rsid w:val="007C3FF3"/>
    <w:rsid w:val="007C4D06"/>
    <w:rsid w:val="007C52F4"/>
    <w:rsid w:val="007C5671"/>
    <w:rsid w:val="007C59A6"/>
    <w:rsid w:val="007C6444"/>
    <w:rsid w:val="007C6DE9"/>
    <w:rsid w:val="007C7A99"/>
    <w:rsid w:val="007D1747"/>
    <w:rsid w:val="007D1E96"/>
    <w:rsid w:val="007D3272"/>
    <w:rsid w:val="007D363A"/>
    <w:rsid w:val="007D3D3C"/>
    <w:rsid w:val="007D42BC"/>
    <w:rsid w:val="007D4DD3"/>
    <w:rsid w:val="007D4E11"/>
    <w:rsid w:val="007D5525"/>
    <w:rsid w:val="007D5BAC"/>
    <w:rsid w:val="007D6146"/>
    <w:rsid w:val="007D75AA"/>
    <w:rsid w:val="007E1627"/>
    <w:rsid w:val="007E180A"/>
    <w:rsid w:val="007E18B5"/>
    <w:rsid w:val="007E1904"/>
    <w:rsid w:val="007E2A0F"/>
    <w:rsid w:val="007E2FDD"/>
    <w:rsid w:val="007E306B"/>
    <w:rsid w:val="007E36DD"/>
    <w:rsid w:val="007E5965"/>
    <w:rsid w:val="007E613A"/>
    <w:rsid w:val="007E65E0"/>
    <w:rsid w:val="007E66C1"/>
    <w:rsid w:val="007E6776"/>
    <w:rsid w:val="007E705B"/>
    <w:rsid w:val="007F1D70"/>
    <w:rsid w:val="007F1F55"/>
    <w:rsid w:val="007F207D"/>
    <w:rsid w:val="007F2E94"/>
    <w:rsid w:val="007F34D5"/>
    <w:rsid w:val="007F367F"/>
    <w:rsid w:val="007F44EA"/>
    <w:rsid w:val="007F4631"/>
    <w:rsid w:val="007F4796"/>
    <w:rsid w:val="007F52C2"/>
    <w:rsid w:val="007F78A7"/>
    <w:rsid w:val="00800616"/>
    <w:rsid w:val="00801844"/>
    <w:rsid w:val="00802A03"/>
    <w:rsid w:val="00803ACB"/>
    <w:rsid w:val="00804869"/>
    <w:rsid w:val="00805519"/>
    <w:rsid w:val="00805A64"/>
    <w:rsid w:val="0080739E"/>
    <w:rsid w:val="0080764E"/>
    <w:rsid w:val="00811594"/>
    <w:rsid w:val="008123B8"/>
    <w:rsid w:val="0081302B"/>
    <w:rsid w:val="008132FE"/>
    <w:rsid w:val="00815409"/>
    <w:rsid w:val="00815C17"/>
    <w:rsid w:val="00816454"/>
    <w:rsid w:val="0081787A"/>
    <w:rsid w:val="008208F0"/>
    <w:rsid w:val="00822FD8"/>
    <w:rsid w:val="0082473B"/>
    <w:rsid w:val="00825351"/>
    <w:rsid w:val="008253E6"/>
    <w:rsid w:val="00825C50"/>
    <w:rsid w:val="008260F8"/>
    <w:rsid w:val="00826E65"/>
    <w:rsid w:val="008274F2"/>
    <w:rsid w:val="00827AC3"/>
    <w:rsid w:val="00827DF4"/>
    <w:rsid w:val="00830770"/>
    <w:rsid w:val="00830894"/>
    <w:rsid w:val="0083092A"/>
    <w:rsid w:val="00831C6C"/>
    <w:rsid w:val="00832D17"/>
    <w:rsid w:val="00833068"/>
    <w:rsid w:val="00833552"/>
    <w:rsid w:val="00833A39"/>
    <w:rsid w:val="00834791"/>
    <w:rsid w:val="00834DAD"/>
    <w:rsid w:val="008361EC"/>
    <w:rsid w:val="00836945"/>
    <w:rsid w:val="00837040"/>
    <w:rsid w:val="00837CF2"/>
    <w:rsid w:val="008418CC"/>
    <w:rsid w:val="00841B9F"/>
    <w:rsid w:val="0084333A"/>
    <w:rsid w:val="008433E6"/>
    <w:rsid w:val="0084373C"/>
    <w:rsid w:val="00844E44"/>
    <w:rsid w:val="00845019"/>
    <w:rsid w:val="008450BA"/>
    <w:rsid w:val="00846BB0"/>
    <w:rsid w:val="00847F22"/>
    <w:rsid w:val="00850896"/>
    <w:rsid w:val="008517D0"/>
    <w:rsid w:val="008518AA"/>
    <w:rsid w:val="00851B4E"/>
    <w:rsid w:val="00852B4F"/>
    <w:rsid w:val="00852DA4"/>
    <w:rsid w:val="0085363C"/>
    <w:rsid w:val="00854796"/>
    <w:rsid w:val="008549A5"/>
    <w:rsid w:val="008553F8"/>
    <w:rsid w:val="00855F5C"/>
    <w:rsid w:val="0085670A"/>
    <w:rsid w:val="0085749C"/>
    <w:rsid w:val="00857929"/>
    <w:rsid w:val="008612A6"/>
    <w:rsid w:val="00862015"/>
    <w:rsid w:val="00862213"/>
    <w:rsid w:val="008624AF"/>
    <w:rsid w:val="0086358B"/>
    <w:rsid w:val="00863A3C"/>
    <w:rsid w:val="0086428C"/>
    <w:rsid w:val="00867D43"/>
    <w:rsid w:val="00867EB1"/>
    <w:rsid w:val="00870A41"/>
    <w:rsid w:val="00870C1C"/>
    <w:rsid w:val="008718B2"/>
    <w:rsid w:val="00873359"/>
    <w:rsid w:val="0087389B"/>
    <w:rsid w:val="00875424"/>
    <w:rsid w:val="00875BF1"/>
    <w:rsid w:val="0087632B"/>
    <w:rsid w:val="00876B17"/>
    <w:rsid w:val="00877CA7"/>
    <w:rsid w:val="008807C3"/>
    <w:rsid w:val="00880DCB"/>
    <w:rsid w:val="00881B09"/>
    <w:rsid w:val="0088265C"/>
    <w:rsid w:val="00882B70"/>
    <w:rsid w:val="00883E42"/>
    <w:rsid w:val="00884794"/>
    <w:rsid w:val="00886096"/>
    <w:rsid w:val="00887AF3"/>
    <w:rsid w:val="0089062D"/>
    <w:rsid w:val="00891785"/>
    <w:rsid w:val="00891AB8"/>
    <w:rsid w:val="00891B76"/>
    <w:rsid w:val="008921EA"/>
    <w:rsid w:val="00892482"/>
    <w:rsid w:val="008925B3"/>
    <w:rsid w:val="008930FC"/>
    <w:rsid w:val="008948CC"/>
    <w:rsid w:val="00894A14"/>
    <w:rsid w:val="0089579B"/>
    <w:rsid w:val="00895E48"/>
    <w:rsid w:val="00895EEA"/>
    <w:rsid w:val="008963C0"/>
    <w:rsid w:val="00896698"/>
    <w:rsid w:val="00896845"/>
    <w:rsid w:val="00896D96"/>
    <w:rsid w:val="008977FA"/>
    <w:rsid w:val="008A1659"/>
    <w:rsid w:val="008A1BC8"/>
    <w:rsid w:val="008A2E80"/>
    <w:rsid w:val="008A37A7"/>
    <w:rsid w:val="008A51B9"/>
    <w:rsid w:val="008A5F7D"/>
    <w:rsid w:val="008A5FA5"/>
    <w:rsid w:val="008A6491"/>
    <w:rsid w:val="008A65E0"/>
    <w:rsid w:val="008A6854"/>
    <w:rsid w:val="008A6A77"/>
    <w:rsid w:val="008A73D6"/>
    <w:rsid w:val="008A74AB"/>
    <w:rsid w:val="008B16C8"/>
    <w:rsid w:val="008B1C12"/>
    <w:rsid w:val="008B22E6"/>
    <w:rsid w:val="008B280B"/>
    <w:rsid w:val="008B2A04"/>
    <w:rsid w:val="008B35EF"/>
    <w:rsid w:val="008B3761"/>
    <w:rsid w:val="008B437C"/>
    <w:rsid w:val="008B4DB3"/>
    <w:rsid w:val="008B5A76"/>
    <w:rsid w:val="008B5FAA"/>
    <w:rsid w:val="008B6734"/>
    <w:rsid w:val="008B7FC1"/>
    <w:rsid w:val="008B7FED"/>
    <w:rsid w:val="008C0173"/>
    <w:rsid w:val="008C043E"/>
    <w:rsid w:val="008C256B"/>
    <w:rsid w:val="008C3070"/>
    <w:rsid w:val="008C399F"/>
    <w:rsid w:val="008C4964"/>
    <w:rsid w:val="008C4980"/>
    <w:rsid w:val="008C4E02"/>
    <w:rsid w:val="008C5B7F"/>
    <w:rsid w:val="008C60A4"/>
    <w:rsid w:val="008C6489"/>
    <w:rsid w:val="008C75F3"/>
    <w:rsid w:val="008D05C1"/>
    <w:rsid w:val="008D07AF"/>
    <w:rsid w:val="008D11F8"/>
    <w:rsid w:val="008D1564"/>
    <w:rsid w:val="008D1C93"/>
    <w:rsid w:val="008D2077"/>
    <w:rsid w:val="008D226B"/>
    <w:rsid w:val="008D23E8"/>
    <w:rsid w:val="008D4BE7"/>
    <w:rsid w:val="008D6A32"/>
    <w:rsid w:val="008D7062"/>
    <w:rsid w:val="008D763E"/>
    <w:rsid w:val="008D767A"/>
    <w:rsid w:val="008E025A"/>
    <w:rsid w:val="008E086B"/>
    <w:rsid w:val="008E09B2"/>
    <w:rsid w:val="008E0CAE"/>
    <w:rsid w:val="008E1239"/>
    <w:rsid w:val="008E3421"/>
    <w:rsid w:val="008E4D3C"/>
    <w:rsid w:val="008E4EFA"/>
    <w:rsid w:val="008E55E6"/>
    <w:rsid w:val="008E65F2"/>
    <w:rsid w:val="008E67C3"/>
    <w:rsid w:val="008E6A43"/>
    <w:rsid w:val="008E7428"/>
    <w:rsid w:val="008E75D4"/>
    <w:rsid w:val="008E7B5F"/>
    <w:rsid w:val="008F0D81"/>
    <w:rsid w:val="008F0DAD"/>
    <w:rsid w:val="008F112A"/>
    <w:rsid w:val="008F161B"/>
    <w:rsid w:val="008F18BF"/>
    <w:rsid w:val="008F1CE0"/>
    <w:rsid w:val="008F25C2"/>
    <w:rsid w:val="008F2855"/>
    <w:rsid w:val="008F3275"/>
    <w:rsid w:val="008F3856"/>
    <w:rsid w:val="008F3F99"/>
    <w:rsid w:val="008F40FC"/>
    <w:rsid w:val="008F446B"/>
    <w:rsid w:val="008F58A7"/>
    <w:rsid w:val="008F62D6"/>
    <w:rsid w:val="008F6E0A"/>
    <w:rsid w:val="008F7D68"/>
    <w:rsid w:val="008F7F16"/>
    <w:rsid w:val="009003DF"/>
    <w:rsid w:val="009019B8"/>
    <w:rsid w:val="00901E82"/>
    <w:rsid w:val="009026C5"/>
    <w:rsid w:val="0090390A"/>
    <w:rsid w:val="00904766"/>
    <w:rsid w:val="0090580E"/>
    <w:rsid w:val="0090678A"/>
    <w:rsid w:val="0090692D"/>
    <w:rsid w:val="009105A8"/>
    <w:rsid w:val="009109A5"/>
    <w:rsid w:val="00912015"/>
    <w:rsid w:val="009121D3"/>
    <w:rsid w:val="009127E8"/>
    <w:rsid w:val="0091311D"/>
    <w:rsid w:val="00913421"/>
    <w:rsid w:val="00913B36"/>
    <w:rsid w:val="00914EBE"/>
    <w:rsid w:val="0091536B"/>
    <w:rsid w:val="0091541A"/>
    <w:rsid w:val="00917136"/>
    <w:rsid w:val="00917D10"/>
    <w:rsid w:val="00917E03"/>
    <w:rsid w:val="00922BB8"/>
    <w:rsid w:val="00923386"/>
    <w:rsid w:val="0092351C"/>
    <w:rsid w:val="0092384F"/>
    <w:rsid w:val="00923DB9"/>
    <w:rsid w:val="0092436B"/>
    <w:rsid w:val="009249D7"/>
    <w:rsid w:val="00927BD0"/>
    <w:rsid w:val="00930449"/>
    <w:rsid w:val="0093150F"/>
    <w:rsid w:val="00931A07"/>
    <w:rsid w:val="00931ADD"/>
    <w:rsid w:val="00931FE0"/>
    <w:rsid w:val="009324B0"/>
    <w:rsid w:val="009325A4"/>
    <w:rsid w:val="009328FE"/>
    <w:rsid w:val="0093297A"/>
    <w:rsid w:val="00933CEF"/>
    <w:rsid w:val="00935203"/>
    <w:rsid w:val="00935263"/>
    <w:rsid w:val="0093543B"/>
    <w:rsid w:val="00935AF4"/>
    <w:rsid w:val="0093717B"/>
    <w:rsid w:val="00937A52"/>
    <w:rsid w:val="00937EDD"/>
    <w:rsid w:val="009400C2"/>
    <w:rsid w:val="009400E1"/>
    <w:rsid w:val="009401CA"/>
    <w:rsid w:val="00940826"/>
    <w:rsid w:val="009411DA"/>
    <w:rsid w:val="0094257E"/>
    <w:rsid w:val="00942ECE"/>
    <w:rsid w:val="009431CC"/>
    <w:rsid w:val="00943206"/>
    <w:rsid w:val="00946B76"/>
    <w:rsid w:val="00947ED5"/>
    <w:rsid w:val="00950327"/>
    <w:rsid w:val="009505BF"/>
    <w:rsid w:val="00950A27"/>
    <w:rsid w:val="00950F54"/>
    <w:rsid w:val="00952562"/>
    <w:rsid w:val="009527D0"/>
    <w:rsid w:val="00952880"/>
    <w:rsid w:val="009533F9"/>
    <w:rsid w:val="00955107"/>
    <w:rsid w:val="00955124"/>
    <w:rsid w:val="009554DA"/>
    <w:rsid w:val="00956911"/>
    <w:rsid w:val="00956EC0"/>
    <w:rsid w:val="00956FDA"/>
    <w:rsid w:val="0095787E"/>
    <w:rsid w:val="00957DE1"/>
    <w:rsid w:val="00960568"/>
    <w:rsid w:val="009609DF"/>
    <w:rsid w:val="009627CF"/>
    <w:rsid w:val="0096286F"/>
    <w:rsid w:val="00962EB0"/>
    <w:rsid w:val="009649A4"/>
    <w:rsid w:val="0096585D"/>
    <w:rsid w:val="00965D09"/>
    <w:rsid w:val="00965DFC"/>
    <w:rsid w:val="00966799"/>
    <w:rsid w:val="00966DC3"/>
    <w:rsid w:val="00966EFC"/>
    <w:rsid w:val="00967EBF"/>
    <w:rsid w:val="0097016F"/>
    <w:rsid w:val="009701A9"/>
    <w:rsid w:val="00970E45"/>
    <w:rsid w:val="0097113E"/>
    <w:rsid w:val="00973461"/>
    <w:rsid w:val="00975F16"/>
    <w:rsid w:val="00976EB8"/>
    <w:rsid w:val="00977A09"/>
    <w:rsid w:val="009814AD"/>
    <w:rsid w:val="00982BF1"/>
    <w:rsid w:val="00982C90"/>
    <w:rsid w:val="00982EF4"/>
    <w:rsid w:val="009833EC"/>
    <w:rsid w:val="00984C54"/>
    <w:rsid w:val="00985338"/>
    <w:rsid w:val="00986069"/>
    <w:rsid w:val="009865BA"/>
    <w:rsid w:val="0098706E"/>
    <w:rsid w:val="009878EF"/>
    <w:rsid w:val="00987DD1"/>
    <w:rsid w:val="00987FA5"/>
    <w:rsid w:val="00990052"/>
    <w:rsid w:val="0099043C"/>
    <w:rsid w:val="00992365"/>
    <w:rsid w:val="00992B34"/>
    <w:rsid w:val="00993C7E"/>
    <w:rsid w:val="00993E33"/>
    <w:rsid w:val="0099432F"/>
    <w:rsid w:val="009943E7"/>
    <w:rsid w:val="00996074"/>
    <w:rsid w:val="009A05B1"/>
    <w:rsid w:val="009A1230"/>
    <w:rsid w:val="009A1E53"/>
    <w:rsid w:val="009A2122"/>
    <w:rsid w:val="009A3977"/>
    <w:rsid w:val="009A43C2"/>
    <w:rsid w:val="009A59E9"/>
    <w:rsid w:val="009A5D7F"/>
    <w:rsid w:val="009A6A59"/>
    <w:rsid w:val="009A7BFB"/>
    <w:rsid w:val="009B02E4"/>
    <w:rsid w:val="009B17DC"/>
    <w:rsid w:val="009B3331"/>
    <w:rsid w:val="009B349A"/>
    <w:rsid w:val="009B3932"/>
    <w:rsid w:val="009B3AFD"/>
    <w:rsid w:val="009B3F11"/>
    <w:rsid w:val="009B4384"/>
    <w:rsid w:val="009B4634"/>
    <w:rsid w:val="009B4EAB"/>
    <w:rsid w:val="009B6C35"/>
    <w:rsid w:val="009B7148"/>
    <w:rsid w:val="009B781B"/>
    <w:rsid w:val="009B7A57"/>
    <w:rsid w:val="009B7DFD"/>
    <w:rsid w:val="009C0360"/>
    <w:rsid w:val="009C0A18"/>
    <w:rsid w:val="009C1263"/>
    <w:rsid w:val="009C2095"/>
    <w:rsid w:val="009C2146"/>
    <w:rsid w:val="009C24F7"/>
    <w:rsid w:val="009C297D"/>
    <w:rsid w:val="009C3991"/>
    <w:rsid w:val="009C46A8"/>
    <w:rsid w:val="009C4D84"/>
    <w:rsid w:val="009C51AF"/>
    <w:rsid w:val="009C5F47"/>
    <w:rsid w:val="009C6129"/>
    <w:rsid w:val="009C6964"/>
    <w:rsid w:val="009C723D"/>
    <w:rsid w:val="009C7682"/>
    <w:rsid w:val="009C7B7C"/>
    <w:rsid w:val="009D01A4"/>
    <w:rsid w:val="009D025B"/>
    <w:rsid w:val="009D0AC8"/>
    <w:rsid w:val="009D0BD3"/>
    <w:rsid w:val="009D0D98"/>
    <w:rsid w:val="009D114C"/>
    <w:rsid w:val="009D2779"/>
    <w:rsid w:val="009D2AAC"/>
    <w:rsid w:val="009D3C58"/>
    <w:rsid w:val="009D3EFE"/>
    <w:rsid w:val="009D50C3"/>
    <w:rsid w:val="009D5131"/>
    <w:rsid w:val="009D5D9A"/>
    <w:rsid w:val="009D7F72"/>
    <w:rsid w:val="009E08CE"/>
    <w:rsid w:val="009E0C3C"/>
    <w:rsid w:val="009E21EB"/>
    <w:rsid w:val="009E283E"/>
    <w:rsid w:val="009E2A60"/>
    <w:rsid w:val="009E2D76"/>
    <w:rsid w:val="009E38A2"/>
    <w:rsid w:val="009E3D68"/>
    <w:rsid w:val="009E4340"/>
    <w:rsid w:val="009E47C9"/>
    <w:rsid w:val="009E4843"/>
    <w:rsid w:val="009E5033"/>
    <w:rsid w:val="009E5A96"/>
    <w:rsid w:val="009E60F4"/>
    <w:rsid w:val="009E6612"/>
    <w:rsid w:val="009F0D07"/>
    <w:rsid w:val="009F2975"/>
    <w:rsid w:val="009F365E"/>
    <w:rsid w:val="009F3B9D"/>
    <w:rsid w:val="009F40A8"/>
    <w:rsid w:val="009F56EC"/>
    <w:rsid w:val="009F6C13"/>
    <w:rsid w:val="009F6F53"/>
    <w:rsid w:val="009F7941"/>
    <w:rsid w:val="009F7CF0"/>
    <w:rsid w:val="00A008E4"/>
    <w:rsid w:val="00A009C6"/>
    <w:rsid w:val="00A0162A"/>
    <w:rsid w:val="00A02041"/>
    <w:rsid w:val="00A024D4"/>
    <w:rsid w:val="00A02F61"/>
    <w:rsid w:val="00A0374C"/>
    <w:rsid w:val="00A04B5E"/>
    <w:rsid w:val="00A05502"/>
    <w:rsid w:val="00A068C7"/>
    <w:rsid w:val="00A07008"/>
    <w:rsid w:val="00A10477"/>
    <w:rsid w:val="00A10E2E"/>
    <w:rsid w:val="00A110EF"/>
    <w:rsid w:val="00A11EC0"/>
    <w:rsid w:val="00A129C3"/>
    <w:rsid w:val="00A12E9F"/>
    <w:rsid w:val="00A13531"/>
    <w:rsid w:val="00A13931"/>
    <w:rsid w:val="00A139D9"/>
    <w:rsid w:val="00A14F75"/>
    <w:rsid w:val="00A1540B"/>
    <w:rsid w:val="00A15AA6"/>
    <w:rsid w:val="00A16707"/>
    <w:rsid w:val="00A179CE"/>
    <w:rsid w:val="00A17BE1"/>
    <w:rsid w:val="00A17CDA"/>
    <w:rsid w:val="00A21B55"/>
    <w:rsid w:val="00A22395"/>
    <w:rsid w:val="00A229BC"/>
    <w:rsid w:val="00A22CBC"/>
    <w:rsid w:val="00A23A27"/>
    <w:rsid w:val="00A23C8A"/>
    <w:rsid w:val="00A23CD6"/>
    <w:rsid w:val="00A24588"/>
    <w:rsid w:val="00A25506"/>
    <w:rsid w:val="00A2553F"/>
    <w:rsid w:val="00A25B05"/>
    <w:rsid w:val="00A2703F"/>
    <w:rsid w:val="00A270B8"/>
    <w:rsid w:val="00A300B9"/>
    <w:rsid w:val="00A30905"/>
    <w:rsid w:val="00A3098B"/>
    <w:rsid w:val="00A30DD0"/>
    <w:rsid w:val="00A31E2B"/>
    <w:rsid w:val="00A32025"/>
    <w:rsid w:val="00A324AA"/>
    <w:rsid w:val="00A32AC9"/>
    <w:rsid w:val="00A32F33"/>
    <w:rsid w:val="00A33FFE"/>
    <w:rsid w:val="00A354BF"/>
    <w:rsid w:val="00A36537"/>
    <w:rsid w:val="00A41062"/>
    <w:rsid w:val="00A42014"/>
    <w:rsid w:val="00A425EB"/>
    <w:rsid w:val="00A42EF6"/>
    <w:rsid w:val="00A43D7A"/>
    <w:rsid w:val="00A444F5"/>
    <w:rsid w:val="00A45424"/>
    <w:rsid w:val="00A45519"/>
    <w:rsid w:val="00A45672"/>
    <w:rsid w:val="00A4695B"/>
    <w:rsid w:val="00A4739E"/>
    <w:rsid w:val="00A47DB6"/>
    <w:rsid w:val="00A50AD5"/>
    <w:rsid w:val="00A51A71"/>
    <w:rsid w:val="00A52989"/>
    <w:rsid w:val="00A544EB"/>
    <w:rsid w:val="00A55B6A"/>
    <w:rsid w:val="00A5692E"/>
    <w:rsid w:val="00A5736F"/>
    <w:rsid w:val="00A57BDA"/>
    <w:rsid w:val="00A60E69"/>
    <w:rsid w:val="00A618A3"/>
    <w:rsid w:val="00A62AE6"/>
    <w:rsid w:val="00A6319A"/>
    <w:rsid w:val="00A63907"/>
    <w:rsid w:val="00A6421B"/>
    <w:rsid w:val="00A644ED"/>
    <w:rsid w:val="00A64B0C"/>
    <w:rsid w:val="00A65403"/>
    <w:rsid w:val="00A65E19"/>
    <w:rsid w:val="00A663B4"/>
    <w:rsid w:val="00A6668D"/>
    <w:rsid w:val="00A66B37"/>
    <w:rsid w:val="00A66BF6"/>
    <w:rsid w:val="00A66C0C"/>
    <w:rsid w:val="00A704F4"/>
    <w:rsid w:val="00A70AA6"/>
    <w:rsid w:val="00A7103F"/>
    <w:rsid w:val="00A715F2"/>
    <w:rsid w:val="00A71E59"/>
    <w:rsid w:val="00A7217A"/>
    <w:rsid w:val="00A7243B"/>
    <w:rsid w:val="00A72D40"/>
    <w:rsid w:val="00A73757"/>
    <w:rsid w:val="00A74B6B"/>
    <w:rsid w:val="00A74F0E"/>
    <w:rsid w:val="00A75AFD"/>
    <w:rsid w:val="00A7707B"/>
    <w:rsid w:val="00A812C1"/>
    <w:rsid w:val="00A81FE6"/>
    <w:rsid w:val="00A8262F"/>
    <w:rsid w:val="00A837ED"/>
    <w:rsid w:val="00A83F1E"/>
    <w:rsid w:val="00A873DD"/>
    <w:rsid w:val="00A90265"/>
    <w:rsid w:val="00A906F0"/>
    <w:rsid w:val="00A90E26"/>
    <w:rsid w:val="00A912B8"/>
    <w:rsid w:val="00A918F4"/>
    <w:rsid w:val="00A92DA2"/>
    <w:rsid w:val="00A9617B"/>
    <w:rsid w:val="00A9623F"/>
    <w:rsid w:val="00A962F5"/>
    <w:rsid w:val="00A9737A"/>
    <w:rsid w:val="00A9743B"/>
    <w:rsid w:val="00A9781E"/>
    <w:rsid w:val="00AA20D8"/>
    <w:rsid w:val="00AA2549"/>
    <w:rsid w:val="00AA2BA8"/>
    <w:rsid w:val="00AA3251"/>
    <w:rsid w:val="00AA3781"/>
    <w:rsid w:val="00AA4597"/>
    <w:rsid w:val="00AA46AE"/>
    <w:rsid w:val="00AA656D"/>
    <w:rsid w:val="00AA705F"/>
    <w:rsid w:val="00AB0451"/>
    <w:rsid w:val="00AB1468"/>
    <w:rsid w:val="00AB2869"/>
    <w:rsid w:val="00AB30B2"/>
    <w:rsid w:val="00AB40E3"/>
    <w:rsid w:val="00AB4D67"/>
    <w:rsid w:val="00AB54DF"/>
    <w:rsid w:val="00AB59C7"/>
    <w:rsid w:val="00AB61D8"/>
    <w:rsid w:val="00AB695F"/>
    <w:rsid w:val="00AB6BA4"/>
    <w:rsid w:val="00AB6C53"/>
    <w:rsid w:val="00AB6F32"/>
    <w:rsid w:val="00AB7861"/>
    <w:rsid w:val="00AC041C"/>
    <w:rsid w:val="00AC0A3C"/>
    <w:rsid w:val="00AC1CE5"/>
    <w:rsid w:val="00AC236C"/>
    <w:rsid w:val="00AC3547"/>
    <w:rsid w:val="00AC3CFF"/>
    <w:rsid w:val="00AC43C7"/>
    <w:rsid w:val="00AC58D3"/>
    <w:rsid w:val="00AC5DD2"/>
    <w:rsid w:val="00AC6522"/>
    <w:rsid w:val="00AC6C58"/>
    <w:rsid w:val="00AC7035"/>
    <w:rsid w:val="00AC78C0"/>
    <w:rsid w:val="00AD00EF"/>
    <w:rsid w:val="00AD0B46"/>
    <w:rsid w:val="00AD3403"/>
    <w:rsid w:val="00AD3513"/>
    <w:rsid w:val="00AD44E9"/>
    <w:rsid w:val="00AD474A"/>
    <w:rsid w:val="00AD47E6"/>
    <w:rsid w:val="00AD4F08"/>
    <w:rsid w:val="00AD5E2B"/>
    <w:rsid w:val="00AD6072"/>
    <w:rsid w:val="00AD7938"/>
    <w:rsid w:val="00AD7BD9"/>
    <w:rsid w:val="00AD7CAE"/>
    <w:rsid w:val="00AD7EF1"/>
    <w:rsid w:val="00AE0098"/>
    <w:rsid w:val="00AE06B0"/>
    <w:rsid w:val="00AE08AE"/>
    <w:rsid w:val="00AE0C14"/>
    <w:rsid w:val="00AE14F1"/>
    <w:rsid w:val="00AE16DC"/>
    <w:rsid w:val="00AE198D"/>
    <w:rsid w:val="00AE1DB6"/>
    <w:rsid w:val="00AE2246"/>
    <w:rsid w:val="00AE2599"/>
    <w:rsid w:val="00AE3634"/>
    <w:rsid w:val="00AE3CF5"/>
    <w:rsid w:val="00AE3D39"/>
    <w:rsid w:val="00AE45AF"/>
    <w:rsid w:val="00AE48BA"/>
    <w:rsid w:val="00AE4F08"/>
    <w:rsid w:val="00AE5282"/>
    <w:rsid w:val="00AE54CC"/>
    <w:rsid w:val="00AE6B9C"/>
    <w:rsid w:val="00AE6ED6"/>
    <w:rsid w:val="00AE6F8D"/>
    <w:rsid w:val="00AE728C"/>
    <w:rsid w:val="00AE73EA"/>
    <w:rsid w:val="00AF1B22"/>
    <w:rsid w:val="00AF347C"/>
    <w:rsid w:val="00AF3765"/>
    <w:rsid w:val="00AF3C2D"/>
    <w:rsid w:val="00AF41A2"/>
    <w:rsid w:val="00AF4940"/>
    <w:rsid w:val="00AF499C"/>
    <w:rsid w:val="00AF4ABE"/>
    <w:rsid w:val="00AF50A3"/>
    <w:rsid w:val="00AF6D27"/>
    <w:rsid w:val="00AF73B6"/>
    <w:rsid w:val="00B021A8"/>
    <w:rsid w:val="00B026F0"/>
    <w:rsid w:val="00B02866"/>
    <w:rsid w:val="00B02C67"/>
    <w:rsid w:val="00B033EE"/>
    <w:rsid w:val="00B03AC3"/>
    <w:rsid w:val="00B0574F"/>
    <w:rsid w:val="00B05A13"/>
    <w:rsid w:val="00B05E6C"/>
    <w:rsid w:val="00B061C1"/>
    <w:rsid w:val="00B0626A"/>
    <w:rsid w:val="00B07C9E"/>
    <w:rsid w:val="00B10BB8"/>
    <w:rsid w:val="00B10C28"/>
    <w:rsid w:val="00B10EAC"/>
    <w:rsid w:val="00B122A0"/>
    <w:rsid w:val="00B123C4"/>
    <w:rsid w:val="00B13135"/>
    <w:rsid w:val="00B15A8C"/>
    <w:rsid w:val="00B15EA2"/>
    <w:rsid w:val="00B1608C"/>
    <w:rsid w:val="00B1691E"/>
    <w:rsid w:val="00B17A3D"/>
    <w:rsid w:val="00B17FE7"/>
    <w:rsid w:val="00B20BA7"/>
    <w:rsid w:val="00B2154D"/>
    <w:rsid w:val="00B22F9B"/>
    <w:rsid w:val="00B23089"/>
    <w:rsid w:val="00B231E5"/>
    <w:rsid w:val="00B24095"/>
    <w:rsid w:val="00B24AC8"/>
    <w:rsid w:val="00B24D7D"/>
    <w:rsid w:val="00B25435"/>
    <w:rsid w:val="00B26B1C"/>
    <w:rsid w:val="00B2768F"/>
    <w:rsid w:val="00B3081E"/>
    <w:rsid w:val="00B30FED"/>
    <w:rsid w:val="00B315DD"/>
    <w:rsid w:val="00B32442"/>
    <w:rsid w:val="00B349C5"/>
    <w:rsid w:val="00B34C09"/>
    <w:rsid w:val="00B350B2"/>
    <w:rsid w:val="00B352CE"/>
    <w:rsid w:val="00B360BE"/>
    <w:rsid w:val="00B365CA"/>
    <w:rsid w:val="00B36717"/>
    <w:rsid w:val="00B368C9"/>
    <w:rsid w:val="00B36D01"/>
    <w:rsid w:val="00B373B5"/>
    <w:rsid w:val="00B375BA"/>
    <w:rsid w:val="00B37A2F"/>
    <w:rsid w:val="00B37F98"/>
    <w:rsid w:val="00B4008E"/>
    <w:rsid w:val="00B403CB"/>
    <w:rsid w:val="00B404E9"/>
    <w:rsid w:val="00B4056B"/>
    <w:rsid w:val="00B411AE"/>
    <w:rsid w:val="00B4120A"/>
    <w:rsid w:val="00B42B49"/>
    <w:rsid w:val="00B432E6"/>
    <w:rsid w:val="00B4358A"/>
    <w:rsid w:val="00B43E4F"/>
    <w:rsid w:val="00B457F1"/>
    <w:rsid w:val="00B45AD5"/>
    <w:rsid w:val="00B462A5"/>
    <w:rsid w:val="00B46581"/>
    <w:rsid w:val="00B46775"/>
    <w:rsid w:val="00B467DD"/>
    <w:rsid w:val="00B46D58"/>
    <w:rsid w:val="00B46E01"/>
    <w:rsid w:val="00B50289"/>
    <w:rsid w:val="00B507E2"/>
    <w:rsid w:val="00B512DB"/>
    <w:rsid w:val="00B52698"/>
    <w:rsid w:val="00B52771"/>
    <w:rsid w:val="00B53FF6"/>
    <w:rsid w:val="00B5489E"/>
    <w:rsid w:val="00B54B7A"/>
    <w:rsid w:val="00B55453"/>
    <w:rsid w:val="00B565A3"/>
    <w:rsid w:val="00B56EAB"/>
    <w:rsid w:val="00B579F7"/>
    <w:rsid w:val="00B62499"/>
    <w:rsid w:val="00B62873"/>
    <w:rsid w:val="00B6287E"/>
    <w:rsid w:val="00B6362F"/>
    <w:rsid w:val="00B63C40"/>
    <w:rsid w:val="00B6494D"/>
    <w:rsid w:val="00B64B91"/>
    <w:rsid w:val="00B677DD"/>
    <w:rsid w:val="00B700A2"/>
    <w:rsid w:val="00B70436"/>
    <w:rsid w:val="00B70623"/>
    <w:rsid w:val="00B711D3"/>
    <w:rsid w:val="00B71EA7"/>
    <w:rsid w:val="00B71F4D"/>
    <w:rsid w:val="00B7227F"/>
    <w:rsid w:val="00B732E7"/>
    <w:rsid w:val="00B74BC1"/>
    <w:rsid w:val="00B759DA"/>
    <w:rsid w:val="00B763B9"/>
    <w:rsid w:val="00B77BD4"/>
    <w:rsid w:val="00B77DDB"/>
    <w:rsid w:val="00B80EFB"/>
    <w:rsid w:val="00B8157E"/>
    <w:rsid w:val="00B81608"/>
    <w:rsid w:val="00B81810"/>
    <w:rsid w:val="00B818BA"/>
    <w:rsid w:val="00B81BC2"/>
    <w:rsid w:val="00B83718"/>
    <w:rsid w:val="00B8399C"/>
    <w:rsid w:val="00B85F2F"/>
    <w:rsid w:val="00B87684"/>
    <w:rsid w:val="00B90A55"/>
    <w:rsid w:val="00B918EB"/>
    <w:rsid w:val="00B91FA8"/>
    <w:rsid w:val="00B92788"/>
    <w:rsid w:val="00B951DD"/>
    <w:rsid w:val="00B95A58"/>
    <w:rsid w:val="00B962F5"/>
    <w:rsid w:val="00B96D5F"/>
    <w:rsid w:val="00B972AF"/>
    <w:rsid w:val="00B972E0"/>
    <w:rsid w:val="00B979AD"/>
    <w:rsid w:val="00B979CA"/>
    <w:rsid w:val="00B97AC8"/>
    <w:rsid w:val="00BA027D"/>
    <w:rsid w:val="00BA2358"/>
    <w:rsid w:val="00BA283E"/>
    <w:rsid w:val="00BA352E"/>
    <w:rsid w:val="00BA3AEE"/>
    <w:rsid w:val="00BA541F"/>
    <w:rsid w:val="00BA69E0"/>
    <w:rsid w:val="00BA6F13"/>
    <w:rsid w:val="00BA70E3"/>
    <w:rsid w:val="00BB00C7"/>
    <w:rsid w:val="00BB0588"/>
    <w:rsid w:val="00BB0A41"/>
    <w:rsid w:val="00BB0A7B"/>
    <w:rsid w:val="00BB0D60"/>
    <w:rsid w:val="00BB1716"/>
    <w:rsid w:val="00BB21E6"/>
    <w:rsid w:val="00BB2594"/>
    <w:rsid w:val="00BB531D"/>
    <w:rsid w:val="00BB6022"/>
    <w:rsid w:val="00BB658B"/>
    <w:rsid w:val="00BB7733"/>
    <w:rsid w:val="00BC023D"/>
    <w:rsid w:val="00BC1D39"/>
    <w:rsid w:val="00BC21FC"/>
    <w:rsid w:val="00BC360A"/>
    <w:rsid w:val="00BC376F"/>
    <w:rsid w:val="00BC3878"/>
    <w:rsid w:val="00BC4654"/>
    <w:rsid w:val="00BC47E0"/>
    <w:rsid w:val="00BC4CD0"/>
    <w:rsid w:val="00BC4FEE"/>
    <w:rsid w:val="00BC5A25"/>
    <w:rsid w:val="00BC6CA0"/>
    <w:rsid w:val="00BC6E9E"/>
    <w:rsid w:val="00BC7553"/>
    <w:rsid w:val="00BC7AE4"/>
    <w:rsid w:val="00BD188E"/>
    <w:rsid w:val="00BD294D"/>
    <w:rsid w:val="00BD377C"/>
    <w:rsid w:val="00BD568D"/>
    <w:rsid w:val="00BE0B2B"/>
    <w:rsid w:val="00BE0E64"/>
    <w:rsid w:val="00BE1106"/>
    <w:rsid w:val="00BE1CFB"/>
    <w:rsid w:val="00BE2135"/>
    <w:rsid w:val="00BE230B"/>
    <w:rsid w:val="00BE2C86"/>
    <w:rsid w:val="00BE56FA"/>
    <w:rsid w:val="00BE5DF6"/>
    <w:rsid w:val="00BE7570"/>
    <w:rsid w:val="00BF01F0"/>
    <w:rsid w:val="00BF063C"/>
    <w:rsid w:val="00BF0ECF"/>
    <w:rsid w:val="00BF1313"/>
    <w:rsid w:val="00BF1BD8"/>
    <w:rsid w:val="00BF2187"/>
    <w:rsid w:val="00BF3538"/>
    <w:rsid w:val="00BF3B23"/>
    <w:rsid w:val="00BF44D6"/>
    <w:rsid w:val="00BF4EF2"/>
    <w:rsid w:val="00BF5480"/>
    <w:rsid w:val="00BF6C86"/>
    <w:rsid w:val="00BF7B47"/>
    <w:rsid w:val="00C00358"/>
    <w:rsid w:val="00C01134"/>
    <w:rsid w:val="00C013F4"/>
    <w:rsid w:val="00C01454"/>
    <w:rsid w:val="00C01FD7"/>
    <w:rsid w:val="00C0459C"/>
    <w:rsid w:val="00C05D87"/>
    <w:rsid w:val="00C05E51"/>
    <w:rsid w:val="00C06579"/>
    <w:rsid w:val="00C07110"/>
    <w:rsid w:val="00C07712"/>
    <w:rsid w:val="00C0772C"/>
    <w:rsid w:val="00C11A91"/>
    <w:rsid w:val="00C11BDA"/>
    <w:rsid w:val="00C139C5"/>
    <w:rsid w:val="00C14228"/>
    <w:rsid w:val="00C15CE0"/>
    <w:rsid w:val="00C16D83"/>
    <w:rsid w:val="00C1712D"/>
    <w:rsid w:val="00C201B6"/>
    <w:rsid w:val="00C20474"/>
    <w:rsid w:val="00C2087E"/>
    <w:rsid w:val="00C208DD"/>
    <w:rsid w:val="00C20F09"/>
    <w:rsid w:val="00C2146A"/>
    <w:rsid w:val="00C214B8"/>
    <w:rsid w:val="00C22936"/>
    <w:rsid w:val="00C23FD2"/>
    <w:rsid w:val="00C24209"/>
    <w:rsid w:val="00C2472C"/>
    <w:rsid w:val="00C24853"/>
    <w:rsid w:val="00C24928"/>
    <w:rsid w:val="00C2499E"/>
    <w:rsid w:val="00C25CF5"/>
    <w:rsid w:val="00C26307"/>
    <w:rsid w:val="00C26D52"/>
    <w:rsid w:val="00C26E15"/>
    <w:rsid w:val="00C273E1"/>
    <w:rsid w:val="00C30F94"/>
    <w:rsid w:val="00C31F1D"/>
    <w:rsid w:val="00C325CF"/>
    <w:rsid w:val="00C32681"/>
    <w:rsid w:val="00C3269C"/>
    <w:rsid w:val="00C334D0"/>
    <w:rsid w:val="00C339D1"/>
    <w:rsid w:val="00C33FEE"/>
    <w:rsid w:val="00C34CE4"/>
    <w:rsid w:val="00C35A88"/>
    <w:rsid w:val="00C372F5"/>
    <w:rsid w:val="00C40E64"/>
    <w:rsid w:val="00C4129F"/>
    <w:rsid w:val="00C41D1B"/>
    <w:rsid w:val="00C4444F"/>
    <w:rsid w:val="00C444A6"/>
    <w:rsid w:val="00C455A2"/>
    <w:rsid w:val="00C4608D"/>
    <w:rsid w:val="00C50AD0"/>
    <w:rsid w:val="00C52B49"/>
    <w:rsid w:val="00C53018"/>
    <w:rsid w:val="00C54B22"/>
    <w:rsid w:val="00C552F7"/>
    <w:rsid w:val="00C55424"/>
    <w:rsid w:val="00C55A17"/>
    <w:rsid w:val="00C565B2"/>
    <w:rsid w:val="00C57562"/>
    <w:rsid w:val="00C57942"/>
    <w:rsid w:val="00C6048B"/>
    <w:rsid w:val="00C60D15"/>
    <w:rsid w:val="00C626DA"/>
    <w:rsid w:val="00C63193"/>
    <w:rsid w:val="00C64E35"/>
    <w:rsid w:val="00C64E91"/>
    <w:rsid w:val="00C65639"/>
    <w:rsid w:val="00C65826"/>
    <w:rsid w:val="00C6592A"/>
    <w:rsid w:val="00C65A45"/>
    <w:rsid w:val="00C65E9A"/>
    <w:rsid w:val="00C662DD"/>
    <w:rsid w:val="00C6751A"/>
    <w:rsid w:val="00C67B94"/>
    <w:rsid w:val="00C71805"/>
    <w:rsid w:val="00C71B48"/>
    <w:rsid w:val="00C726CB"/>
    <w:rsid w:val="00C73340"/>
    <w:rsid w:val="00C74EB2"/>
    <w:rsid w:val="00C752C4"/>
    <w:rsid w:val="00C75A9E"/>
    <w:rsid w:val="00C76AAE"/>
    <w:rsid w:val="00C76B98"/>
    <w:rsid w:val="00C76FE6"/>
    <w:rsid w:val="00C770BF"/>
    <w:rsid w:val="00C770FF"/>
    <w:rsid w:val="00C81061"/>
    <w:rsid w:val="00C818FE"/>
    <w:rsid w:val="00C81EA9"/>
    <w:rsid w:val="00C82236"/>
    <w:rsid w:val="00C82480"/>
    <w:rsid w:val="00C83C27"/>
    <w:rsid w:val="00C83E8C"/>
    <w:rsid w:val="00C847CC"/>
    <w:rsid w:val="00C84845"/>
    <w:rsid w:val="00C856AD"/>
    <w:rsid w:val="00C864F4"/>
    <w:rsid w:val="00C866C7"/>
    <w:rsid w:val="00C875E3"/>
    <w:rsid w:val="00C904BD"/>
    <w:rsid w:val="00C90978"/>
    <w:rsid w:val="00C9136F"/>
    <w:rsid w:val="00C917C7"/>
    <w:rsid w:val="00C91A44"/>
    <w:rsid w:val="00C91C79"/>
    <w:rsid w:val="00C92147"/>
    <w:rsid w:val="00C92260"/>
    <w:rsid w:val="00C9437E"/>
    <w:rsid w:val="00C944B8"/>
    <w:rsid w:val="00C94AA9"/>
    <w:rsid w:val="00C94FCE"/>
    <w:rsid w:val="00C95E33"/>
    <w:rsid w:val="00C963D7"/>
    <w:rsid w:val="00C96770"/>
    <w:rsid w:val="00C96BC3"/>
    <w:rsid w:val="00C9795C"/>
    <w:rsid w:val="00C97C57"/>
    <w:rsid w:val="00CA140A"/>
    <w:rsid w:val="00CA17F3"/>
    <w:rsid w:val="00CA28FB"/>
    <w:rsid w:val="00CA49E1"/>
    <w:rsid w:val="00CA59C2"/>
    <w:rsid w:val="00CA6B60"/>
    <w:rsid w:val="00CA6F4D"/>
    <w:rsid w:val="00CA76D2"/>
    <w:rsid w:val="00CA777B"/>
    <w:rsid w:val="00CA7B50"/>
    <w:rsid w:val="00CA7F84"/>
    <w:rsid w:val="00CB1308"/>
    <w:rsid w:val="00CB237F"/>
    <w:rsid w:val="00CB27AF"/>
    <w:rsid w:val="00CB341A"/>
    <w:rsid w:val="00CB4E00"/>
    <w:rsid w:val="00CB5037"/>
    <w:rsid w:val="00CB5FC0"/>
    <w:rsid w:val="00CB6F49"/>
    <w:rsid w:val="00CB6F9E"/>
    <w:rsid w:val="00CB7CCC"/>
    <w:rsid w:val="00CC0118"/>
    <w:rsid w:val="00CC060B"/>
    <w:rsid w:val="00CC0A7B"/>
    <w:rsid w:val="00CC0C47"/>
    <w:rsid w:val="00CC0C9E"/>
    <w:rsid w:val="00CC0DC3"/>
    <w:rsid w:val="00CC0F9F"/>
    <w:rsid w:val="00CC1BA6"/>
    <w:rsid w:val="00CC3A97"/>
    <w:rsid w:val="00CC59D6"/>
    <w:rsid w:val="00CC602D"/>
    <w:rsid w:val="00CC61D6"/>
    <w:rsid w:val="00CC7B8D"/>
    <w:rsid w:val="00CD07EF"/>
    <w:rsid w:val="00CD0B59"/>
    <w:rsid w:val="00CD0DD7"/>
    <w:rsid w:val="00CD1FC8"/>
    <w:rsid w:val="00CD2E3F"/>
    <w:rsid w:val="00CD2F77"/>
    <w:rsid w:val="00CD3449"/>
    <w:rsid w:val="00CD4417"/>
    <w:rsid w:val="00CD5998"/>
    <w:rsid w:val="00CD5C9D"/>
    <w:rsid w:val="00CD61A7"/>
    <w:rsid w:val="00CD73F6"/>
    <w:rsid w:val="00CE0C9E"/>
    <w:rsid w:val="00CE1ACC"/>
    <w:rsid w:val="00CE2282"/>
    <w:rsid w:val="00CE517D"/>
    <w:rsid w:val="00CE5634"/>
    <w:rsid w:val="00CE5786"/>
    <w:rsid w:val="00CE57A6"/>
    <w:rsid w:val="00CF008B"/>
    <w:rsid w:val="00CF107C"/>
    <w:rsid w:val="00CF1F0C"/>
    <w:rsid w:val="00CF3D15"/>
    <w:rsid w:val="00CF416A"/>
    <w:rsid w:val="00CF4840"/>
    <w:rsid w:val="00CF5328"/>
    <w:rsid w:val="00CF55FB"/>
    <w:rsid w:val="00CF5631"/>
    <w:rsid w:val="00CF7317"/>
    <w:rsid w:val="00CF73C3"/>
    <w:rsid w:val="00D0019A"/>
    <w:rsid w:val="00D00C12"/>
    <w:rsid w:val="00D00C7F"/>
    <w:rsid w:val="00D0115B"/>
    <w:rsid w:val="00D033BD"/>
    <w:rsid w:val="00D03667"/>
    <w:rsid w:val="00D040C1"/>
    <w:rsid w:val="00D0433D"/>
    <w:rsid w:val="00D044B2"/>
    <w:rsid w:val="00D0746A"/>
    <w:rsid w:val="00D102AB"/>
    <w:rsid w:val="00D1073F"/>
    <w:rsid w:val="00D10964"/>
    <w:rsid w:val="00D10AA5"/>
    <w:rsid w:val="00D115BE"/>
    <w:rsid w:val="00D12F6C"/>
    <w:rsid w:val="00D133CB"/>
    <w:rsid w:val="00D13D32"/>
    <w:rsid w:val="00D142CA"/>
    <w:rsid w:val="00D14C24"/>
    <w:rsid w:val="00D15FDA"/>
    <w:rsid w:val="00D16D39"/>
    <w:rsid w:val="00D20108"/>
    <w:rsid w:val="00D23486"/>
    <w:rsid w:val="00D30A57"/>
    <w:rsid w:val="00D3161D"/>
    <w:rsid w:val="00D31677"/>
    <w:rsid w:val="00D318F3"/>
    <w:rsid w:val="00D3345D"/>
    <w:rsid w:val="00D3366C"/>
    <w:rsid w:val="00D33DFD"/>
    <w:rsid w:val="00D34561"/>
    <w:rsid w:val="00D35498"/>
    <w:rsid w:val="00D35862"/>
    <w:rsid w:val="00D35BF6"/>
    <w:rsid w:val="00D35CF4"/>
    <w:rsid w:val="00D35EF9"/>
    <w:rsid w:val="00D36119"/>
    <w:rsid w:val="00D3772A"/>
    <w:rsid w:val="00D37F90"/>
    <w:rsid w:val="00D40072"/>
    <w:rsid w:val="00D40E90"/>
    <w:rsid w:val="00D419EF"/>
    <w:rsid w:val="00D41F20"/>
    <w:rsid w:val="00D427EC"/>
    <w:rsid w:val="00D42F57"/>
    <w:rsid w:val="00D4368C"/>
    <w:rsid w:val="00D43CC5"/>
    <w:rsid w:val="00D43D51"/>
    <w:rsid w:val="00D473D1"/>
    <w:rsid w:val="00D47A18"/>
    <w:rsid w:val="00D47E2C"/>
    <w:rsid w:val="00D50394"/>
    <w:rsid w:val="00D51051"/>
    <w:rsid w:val="00D5177D"/>
    <w:rsid w:val="00D52E3E"/>
    <w:rsid w:val="00D52E8C"/>
    <w:rsid w:val="00D55005"/>
    <w:rsid w:val="00D56CE0"/>
    <w:rsid w:val="00D56DDE"/>
    <w:rsid w:val="00D60F6F"/>
    <w:rsid w:val="00D60F7D"/>
    <w:rsid w:val="00D61314"/>
    <w:rsid w:val="00D618C0"/>
    <w:rsid w:val="00D627AA"/>
    <w:rsid w:val="00D62F88"/>
    <w:rsid w:val="00D6464A"/>
    <w:rsid w:val="00D647FD"/>
    <w:rsid w:val="00D65F65"/>
    <w:rsid w:val="00D66CED"/>
    <w:rsid w:val="00D676CF"/>
    <w:rsid w:val="00D70073"/>
    <w:rsid w:val="00D704C8"/>
    <w:rsid w:val="00D7089D"/>
    <w:rsid w:val="00D7091E"/>
    <w:rsid w:val="00D715DC"/>
    <w:rsid w:val="00D719EF"/>
    <w:rsid w:val="00D72355"/>
    <w:rsid w:val="00D73A13"/>
    <w:rsid w:val="00D73C6F"/>
    <w:rsid w:val="00D73E0D"/>
    <w:rsid w:val="00D74B4D"/>
    <w:rsid w:val="00D7512C"/>
    <w:rsid w:val="00D75ECA"/>
    <w:rsid w:val="00D766F9"/>
    <w:rsid w:val="00D8000D"/>
    <w:rsid w:val="00D80BEB"/>
    <w:rsid w:val="00D81167"/>
    <w:rsid w:val="00D81A87"/>
    <w:rsid w:val="00D821D1"/>
    <w:rsid w:val="00D82C61"/>
    <w:rsid w:val="00D82D04"/>
    <w:rsid w:val="00D83528"/>
    <w:rsid w:val="00D83DA8"/>
    <w:rsid w:val="00D84FDC"/>
    <w:rsid w:val="00D85743"/>
    <w:rsid w:val="00D85B58"/>
    <w:rsid w:val="00D86B0C"/>
    <w:rsid w:val="00D874D9"/>
    <w:rsid w:val="00D90AE7"/>
    <w:rsid w:val="00D913A8"/>
    <w:rsid w:val="00D92241"/>
    <w:rsid w:val="00D933A3"/>
    <w:rsid w:val="00D93D0F"/>
    <w:rsid w:val="00D93E9A"/>
    <w:rsid w:val="00D9400A"/>
    <w:rsid w:val="00D953B2"/>
    <w:rsid w:val="00D95F7B"/>
    <w:rsid w:val="00D965F6"/>
    <w:rsid w:val="00D96B5E"/>
    <w:rsid w:val="00D970F0"/>
    <w:rsid w:val="00D97361"/>
    <w:rsid w:val="00D974F5"/>
    <w:rsid w:val="00D97A8D"/>
    <w:rsid w:val="00D97E95"/>
    <w:rsid w:val="00DA0347"/>
    <w:rsid w:val="00DA042E"/>
    <w:rsid w:val="00DA172E"/>
    <w:rsid w:val="00DA2A21"/>
    <w:rsid w:val="00DA2E42"/>
    <w:rsid w:val="00DA4D8E"/>
    <w:rsid w:val="00DA4FB4"/>
    <w:rsid w:val="00DA5049"/>
    <w:rsid w:val="00DA641A"/>
    <w:rsid w:val="00DA6E44"/>
    <w:rsid w:val="00DA784B"/>
    <w:rsid w:val="00DA797A"/>
    <w:rsid w:val="00DA7AD0"/>
    <w:rsid w:val="00DB0F7B"/>
    <w:rsid w:val="00DB1D47"/>
    <w:rsid w:val="00DB263B"/>
    <w:rsid w:val="00DB2B01"/>
    <w:rsid w:val="00DB387C"/>
    <w:rsid w:val="00DB3A33"/>
    <w:rsid w:val="00DB4771"/>
    <w:rsid w:val="00DB5DFB"/>
    <w:rsid w:val="00DB6C64"/>
    <w:rsid w:val="00DB6DCA"/>
    <w:rsid w:val="00DB76B7"/>
    <w:rsid w:val="00DB7C18"/>
    <w:rsid w:val="00DC0527"/>
    <w:rsid w:val="00DC0544"/>
    <w:rsid w:val="00DC08DF"/>
    <w:rsid w:val="00DC1A2E"/>
    <w:rsid w:val="00DC1B15"/>
    <w:rsid w:val="00DC2315"/>
    <w:rsid w:val="00DC2412"/>
    <w:rsid w:val="00DC2F5C"/>
    <w:rsid w:val="00DC3833"/>
    <w:rsid w:val="00DC45C6"/>
    <w:rsid w:val="00DC46F8"/>
    <w:rsid w:val="00DC4BB5"/>
    <w:rsid w:val="00DC50BE"/>
    <w:rsid w:val="00DC53E3"/>
    <w:rsid w:val="00DC5DA7"/>
    <w:rsid w:val="00DC66BE"/>
    <w:rsid w:val="00DC69E6"/>
    <w:rsid w:val="00DC7DD3"/>
    <w:rsid w:val="00DD0A89"/>
    <w:rsid w:val="00DD0D6E"/>
    <w:rsid w:val="00DD0E8A"/>
    <w:rsid w:val="00DD1229"/>
    <w:rsid w:val="00DD252A"/>
    <w:rsid w:val="00DD28C8"/>
    <w:rsid w:val="00DD3427"/>
    <w:rsid w:val="00DD3EF8"/>
    <w:rsid w:val="00DD47D3"/>
    <w:rsid w:val="00DD57D8"/>
    <w:rsid w:val="00DD7193"/>
    <w:rsid w:val="00DD7EC5"/>
    <w:rsid w:val="00DE0044"/>
    <w:rsid w:val="00DE0FCE"/>
    <w:rsid w:val="00DE352E"/>
    <w:rsid w:val="00DE3922"/>
    <w:rsid w:val="00DE3B13"/>
    <w:rsid w:val="00DE4ABA"/>
    <w:rsid w:val="00DE4F84"/>
    <w:rsid w:val="00DE5874"/>
    <w:rsid w:val="00DE5A03"/>
    <w:rsid w:val="00DE5F55"/>
    <w:rsid w:val="00DE7E3E"/>
    <w:rsid w:val="00DE7EB4"/>
    <w:rsid w:val="00DE7FC8"/>
    <w:rsid w:val="00DF018B"/>
    <w:rsid w:val="00DF01A7"/>
    <w:rsid w:val="00DF065F"/>
    <w:rsid w:val="00DF169D"/>
    <w:rsid w:val="00DF24DE"/>
    <w:rsid w:val="00DF28C5"/>
    <w:rsid w:val="00DF32CF"/>
    <w:rsid w:val="00DF3F18"/>
    <w:rsid w:val="00DF3F77"/>
    <w:rsid w:val="00DF46E6"/>
    <w:rsid w:val="00DF7129"/>
    <w:rsid w:val="00DF7CF1"/>
    <w:rsid w:val="00E00DDC"/>
    <w:rsid w:val="00E01099"/>
    <w:rsid w:val="00E0180A"/>
    <w:rsid w:val="00E01931"/>
    <w:rsid w:val="00E01ECC"/>
    <w:rsid w:val="00E03FF9"/>
    <w:rsid w:val="00E05283"/>
    <w:rsid w:val="00E06156"/>
    <w:rsid w:val="00E06AA5"/>
    <w:rsid w:val="00E06BB3"/>
    <w:rsid w:val="00E071E1"/>
    <w:rsid w:val="00E07523"/>
    <w:rsid w:val="00E079D7"/>
    <w:rsid w:val="00E102DA"/>
    <w:rsid w:val="00E124F6"/>
    <w:rsid w:val="00E134CC"/>
    <w:rsid w:val="00E13F38"/>
    <w:rsid w:val="00E14664"/>
    <w:rsid w:val="00E1749B"/>
    <w:rsid w:val="00E179FF"/>
    <w:rsid w:val="00E17CB4"/>
    <w:rsid w:val="00E17ECE"/>
    <w:rsid w:val="00E2008F"/>
    <w:rsid w:val="00E20472"/>
    <w:rsid w:val="00E209FA"/>
    <w:rsid w:val="00E20A26"/>
    <w:rsid w:val="00E20B72"/>
    <w:rsid w:val="00E20F3F"/>
    <w:rsid w:val="00E21E3A"/>
    <w:rsid w:val="00E2300B"/>
    <w:rsid w:val="00E25418"/>
    <w:rsid w:val="00E25D21"/>
    <w:rsid w:val="00E25EBB"/>
    <w:rsid w:val="00E26BCC"/>
    <w:rsid w:val="00E277BD"/>
    <w:rsid w:val="00E2795F"/>
    <w:rsid w:val="00E27AC8"/>
    <w:rsid w:val="00E3097B"/>
    <w:rsid w:val="00E31133"/>
    <w:rsid w:val="00E319DB"/>
    <w:rsid w:val="00E329E7"/>
    <w:rsid w:val="00E32B52"/>
    <w:rsid w:val="00E33DED"/>
    <w:rsid w:val="00E341B6"/>
    <w:rsid w:val="00E3433A"/>
    <w:rsid w:val="00E349C9"/>
    <w:rsid w:val="00E34A62"/>
    <w:rsid w:val="00E34DDE"/>
    <w:rsid w:val="00E35FE6"/>
    <w:rsid w:val="00E370F3"/>
    <w:rsid w:val="00E377FD"/>
    <w:rsid w:val="00E37DE7"/>
    <w:rsid w:val="00E41F8D"/>
    <w:rsid w:val="00E42D9E"/>
    <w:rsid w:val="00E4368F"/>
    <w:rsid w:val="00E446DD"/>
    <w:rsid w:val="00E451BD"/>
    <w:rsid w:val="00E45752"/>
    <w:rsid w:val="00E45F9E"/>
    <w:rsid w:val="00E46821"/>
    <w:rsid w:val="00E46EDF"/>
    <w:rsid w:val="00E47793"/>
    <w:rsid w:val="00E47A22"/>
    <w:rsid w:val="00E47E44"/>
    <w:rsid w:val="00E50549"/>
    <w:rsid w:val="00E508B5"/>
    <w:rsid w:val="00E50AD2"/>
    <w:rsid w:val="00E5102F"/>
    <w:rsid w:val="00E51333"/>
    <w:rsid w:val="00E51F66"/>
    <w:rsid w:val="00E54373"/>
    <w:rsid w:val="00E54387"/>
    <w:rsid w:val="00E552E1"/>
    <w:rsid w:val="00E559A8"/>
    <w:rsid w:val="00E559B2"/>
    <w:rsid w:val="00E55A6A"/>
    <w:rsid w:val="00E56407"/>
    <w:rsid w:val="00E57216"/>
    <w:rsid w:val="00E57905"/>
    <w:rsid w:val="00E60918"/>
    <w:rsid w:val="00E609AF"/>
    <w:rsid w:val="00E60CED"/>
    <w:rsid w:val="00E60F1C"/>
    <w:rsid w:val="00E60F25"/>
    <w:rsid w:val="00E6118E"/>
    <w:rsid w:val="00E618A6"/>
    <w:rsid w:val="00E623A9"/>
    <w:rsid w:val="00E628DE"/>
    <w:rsid w:val="00E62918"/>
    <w:rsid w:val="00E63672"/>
    <w:rsid w:val="00E65811"/>
    <w:rsid w:val="00E65E28"/>
    <w:rsid w:val="00E665B8"/>
    <w:rsid w:val="00E67C47"/>
    <w:rsid w:val="00E70B75"/>
    <w:rsid w:val="00E70D85"/>
    <w:rsid w:val="00E72925"/>
    <w:rsid w:val="00E72976"/>
    <w:rsid w:val="00E72F9E"/>
    <w:rsid w:val="00E736FF"/>
    <w:rsid w:val="00E74300"/>
    <w:rsid w:val="00E77D42"/>
    <w:rsid w:val="00E80DF3"/>
    <w:rsid w:val="00E81333"/>
    <w:rsid w:val="00E813E8"/>
    <w:rsid w:val="00E818BA"/>
    <w:rsid w:val="00E822B1"/>
    <w:rsid w:val="00E8265A"/>
    <w:rsid w:val="00E8270A"/>
    <w:rsid w:val="00E8370A"/>
    <w:rsid w:val="00E8517A"/>
    <w:rsid w:val="00E8536C"/>
    <w:rsid w:val="00E85D28"/>
    <w:rsid w:val="00E860AC"/>
    <w:rsid w:val="00E863AE"/>
    <w:rsid w:val="00E8662F"/>
    <w:rsid w:val="00E9075C"/>
    <w:rsid w:val="00E90891"/>
    <w:rsid w:val="00E9092F"/>
    <w:rsid w:val="00E91DD5"/>
    <w:rsid w:val="00E920C0"/>
    <w:rsid w:val="00E9300E"/>
    <w:rsid w:val="00E93417"/>
    <w:rsid w:val="00E94416"/>
    <w:rsid w:val="00E94749"/>
    <w:rsid w:val="00E94CC6"/>
    <w:rsid w:val="00E94F16"/>
    <w:rsid w:val="00E95BCC"/>
    <w:rsid w:val="00E96384"/>
    <w:rsid w:val="00E96471"/>
    <w:rsid w:val="00E968C8"/>
    <w:rsid w:val="00E96FFD"/>
    <w:rsid w:val="00E97D6A"/>
    <w:rsid w:val="00EA0289"/>
    <w:rsid w:val="00EA0DC6"/>
    <w:rsid w:val="00EA1D57"/>
    <w:rsid w:val="00EA3724"/>
    <w:rsid w:val="00EA547D"/>
    <w:rsid w:val="00EA54C3"/>
    <w:rsid w:val="00EA6374"/>
    <w:rsid w:val="00EA68AD"/>
    <w:rsid w:val="00EB009D"/>
    <w:rsid w:val="00EB02BA"/>
    <w:rsid w:val="00EB08A9"/>
    <w:rsid w:val="00EB1598"/>
    <w:rsid w:val="00EB2605"/>
    <w:rsid w:val="00EB2778"/>
    <w:rsid w:val="00EB2BE4"/>
    <w:rsid w:val="00EB2EB4"/>
    <w:rsid w:val="00EB4682"/>
    <w:rsid w:val="00EB497A"/>
    <w:rsid w:val="00EB4A38"/>
    <w:rsid w:val="00EB5089"/>
    <w:rsid w:val="00EB5262"/>
    <w:rsid w:val="00EB65E7"/>
    <w:rsid w:val="00EB6711"/>
    <w:rsid w:val="00EB6890"/>
    <w:rsid w:val="00EB748A"/>
    <w:rsid w:val="00EB7872"/>
    <w:rsid w:val="00EC0547"/>
    <w:rsid w:val="00EC0612"/>
    <w:rsid w:val="00EC0971"/>
    <w:rsid w:val="00EC099F"/>
    <w:rsid w:val="00EC0B5F"/>
    <w:rsid w:val="00EC0F49"/>
    <w:rsid w:val="00EC2CE3"/>
    <w:rsid w:val="00EC37DE"/>
    <w:rsid w:val="00EC385B"/>
    <w:rsid w:val="00EC3AFC"/>
    <w:rsid w:val="00EC4B8C"/>
    <w:rsid w:val="00EC5022"/>
    <w:rsid w:val="00EC5D8D"/>
    <w:rsid w:val="00EC5EEA"/>
    <w:rsid w:val="00EC6352"/>
    <w:rsid w:val="00EC65A0"/>
    <w:rsid w:val="00EC72A6"/>
    <w:rsid w:val="00EC7534"/>
    <w:rsid w:val="00EC7545"/>
    <w:rsid w:val="00EC7F14"/>
    <w:rsid w:val="00ED125F"/>
    <w:rsid w:val="00ED17B7"/>
    <w:rsid w:val="00ED17C9"/>
    <w:rsid w:val="00ED1D9C"/>
    <w:rsid w:val="00ED21CC"/>
    <w:rsid w:val="00ED2F7D"/>
    <w:rsid w:val="00ED32DA"/>
    <w:rsid w:val="00ED3BFF"/>
    <w:rsid w:val="00ED414A"/>
    <w:rsid w:val="00ED6001"/>
    <w:rsid w:val="00ED6BFF"/>
    <w:rsid w:val="00ED6D73"/>
    <w:rsid w:val="00ED76C8"/>
    <w:rsid w:val="00ED7F9C"/>
    <w:rsid w:val="00EE05A2"/>
    <w:rsid w:val="00EE080A"/>
    <w:rsid w:val="00EE0D60"/>
    <w:rsid w:val="00EE0DD3"/>
    <w:rsid w:val="00EE1F17"/>
    <w:rsid w:val="00EE30F8"/>
    <w:rsid w:val="00EE33FC"/>
    <w:rsid w:val="00EE4EC3"/>
    <w:rsid w:val="00EE5AF9"/>
    <w:rsid w:val="00EE5C4A"/>
    <w:rsid w:val="00EE5E47"/>
    <w:rsid w:val="00EE7D07"/>
    <w:rsid w:val="00EF00C6"/>
    <w:rsid w:val="00EF100C"/>
    <w:rsid w:val="00EF1F47"/>
    <w:rsid w:val="00EF34C1"/>
    <w:rsid w:val="00EF351E"/>
    <w:rsid w:val="00EF3575"/>
    <w:rsid w:val="00EF446D"/>
    <w:rsid w:val="00EF638E"/>
    <w:rsid w:val="00EF75D7"/>
    <w:rsid w:val="00EF7880"/>
    <w:rsid w:val="00EF7B4B"/>
    <w:rsid w:val="00EF7E5A"/>
    <w:rsid w:val="00EF7ED9"/>
    <w:rsid w:val="00EF7F35"/>
    <w:rsid w:val="00F0019C"/>
    <w:rsid w:val="00F002D6"/>
    <w:rsid w:val="00F002F0"/>
    <w:rsid w:val="00F015EB"/>
    <w:rsid w:val="00F02960"/>
    <w:rsid w:val="00F03C3E"/>
    <w:rsid w:val="00F06089"/>
    <w:rsid w:val="00F068CC"/>
    <w:rsid w:val="00F06CF4"/>
    <w:rsid w:val="00F07EE9"/>
    <w:rsid w:val="00F1023E"/>
    <w:rsid w:val="00F10506"/>
    <w:rsid w:val="00F11E89"/>
    <w:rsid w:val="00F11E8C"/>
    <w:rsid w:val="00F1437F"/>
    <w:rsid w:val="00F149B8"/>
    <w:rsid w:val="00F15290"/>
    <w:rsid w:val="00F15519"/>
    <w:rsid w:val="00F16F3E"/>
    <w:rsid w:val="00F17A06"/>
    <w:rsid w:val="00F17A1B"/>
    <w:rsid w:val="00F17A94"/>
    <w:rsid w:val="00F206BE"/>
    <w:rsid w:val="00F216FF"/>
    <w:rsid w:val="00F22241"/>
    <w:rsid w:val="00F22597"/>
    <w:rsid w:val="00F22A0B"/>
    <w:rsid w:val="00F231A4"/>
    <w:rsid w:val="00F237B4"/>
    <w:rsid w:val="00F23BD4"/>
    <w:rsid w:val="00F24C3A"/>
    <w:rsid w:val="00F25FE5"/>
    <w:rsid w:val="00F2627D"/>
    <w:rsid w:val="00F262F9"/>
    <w:rsid w:val="00F317CD"/>
    <w:rsid w:val="00F31D1D"/>
    <w:rsid w:val="00F3328E"/>
    <w:rsid w:val="00F3499C"/>
    <w:rsid w:val="00F36980"/>
    <w:rsid w:val="00F36A1C"/>
    <w:rsid w:val="00F36A39"/>
    <w:rsid w:val="00F36B8D"/>
    <w:rsid w:val="00F36EA9"/>
    <w:rsid w:val="00F37812"/>
    <w:rsid w:val="00F402A2"/>
    <w:rsid w:val="00F414E4"/>
    <w:rsid w:val="00F418AA"/>
    <w:rsid w:val="00F43928"/>
    <w:rsid w:val="00F43A43"/>
    <w:rsid w:val="00F44B58"/>
    <w:rsid w:val="00F45CBE"/>
    <w:rsid w:val="00F45DF7"/>
    <w:rsid w:val="00F47BCF"/>
    <w:rsid w:val="00F47FEF"/>
    <w:rsid w:val="00F50041"/>
    <w:rsid w:val="00F51E59"/>
    <w:rsid w:val="00F52814"/>
    <w:rsid w:val="00F5284E"/>
    <w:rsid w:val="00F52F05"/>
    <w:rsid w:val="00F534D2"/>
    <w:rsid w:val="00F53694"/>
    <w:rsid w:val="00F546A7"/>
    <w:rsid w:val="00F54E35"/>
    <w:rsid w:val="00F55686"/>
    <w:rsid w:val="00F5581E"/>
    <w:rsid w:val="00F55940"/>
    <w:rsid w:val="00F55B40"/>
    <w:rsid w:val="00F56C9D"/>
    <w:rsid w:val="00F56CE5"/>
    <w:rsid w:val="00F57BCA"/>
    <w:rsid w:val="00F57E94"/>
    <w:rsid w:val="00F605C6"/>
    <w:rsid w:val="00F606D9"/>
    <w:rsid w:val="00F606E3"/>
    <w:rsid w:val="00F60768"/>
    <w:rsid w:val="00F6527D"/>
    <w:rsid w:val="00F67E33"/>
    <w:rsid w:val="00F70DC2"/>
    <w:rsid w:val="00F71C48"/>
    <w:rsid w:val="00F71F6F"/>
    <w:rsid w:val="00F73212"/>
    <w:rsid w:val="00F734E3"/>
    <w:rsid w:val="00F73F3F"/>
    <w:rsid w:val="00F74369"/>
    <w:rsid w:val="00F74592"/>
    <w:rsid w:val="00F746CD"/>
    <w:rsid w:val="00F74AA7"/>
    <w:rsid w:val="00F758C0"/>
    <w:rsid w:val="00F75C99"/>
    <w:rsid w:val="00F803A1"/>
    <w:rsid w:val="00F8048F"/>
    <w:rsid w:val="00F80741"/>
    <w:rsid w:val="00F807B4"/>
    <w:rsid w:val="00F81730"/>
    <w:rsid w:val="00F8181F"/>
    <w:rsid w:val="00F82521"/>
    <w:rsid w:val="00F82558"/>
    <w:rsid w:val="00F83FF3"/>
    <w:rsid w:val="00F86B64"/>
    <w:rsid w:val="00F86CFF"/>
    <w:rsid w:val="00F87F4D"/>
    <w:rsid w:val="00F900A8"/>
    <w:rsid w:val="00F9020C"/>
    <w:rsid w:val="00F9023E"/>
    <w:rsid w:val="00F91EE0"/>
    <w:rsid w:val="00F935C5"/>
    <w:rsid w:val="00F93F70"/>
    <w:rsid w:val="00F94146"/>
    <w:rsid w:val="00F94CEC"/>
    <w:rsid w:val="00F953F2"/>
    <w:rsid w:val="00F97969"/>
    <w:rsid w:val="00FA0207"/>
    <w:rsid w:val="00FA0512"/>
    <w:rsid w:val="00FA08AF"/>
    <w:rsid w:val="00FA0AC6"/>
    <w:rsid w:val="00FA1546"/>
    <w:rsid w:val="00FA18A7"/>
    <w:rsid w:val="00FA1B05"/>
    <w:rsid w:val="00FA225F"/>
    <w:rsid w:val="00FA2318"/>
    <w:rsid w:val="00FA26C1"/>
    <w:rsid w:val="00FA66A1"/>
    <w:rsid w:val="00FA6F11"/>
    <w:rsid w:val="00FA7346"/>
    <w:rsid w:val="00FA7B7A"/>
    <w:rsid w:val="00FB0BD4"/>
    <w:rsid w:val="00FB17AA"/>
    <w:rsid w:val="00FB1D18"/>
    <w:rsid w:val="00FB2064"/>
    <w:rsid w:val="00FB39A9"/>
    <w:rsid w:val="00FB39B0"/>
    <w:rsid w:val="00FB4BA1"/>
    <w:rsid w:val="00FB65FA"/>
    <w:rsid w:val="00FB7A7D"/>
    <w:rsid w:val="00FC03E0"/>
    <w:rsid w:val="00FC0575"/>
    <w:rsid w:val="00FC0F62"/>
    <w:rsid w:val="00FC14F9"/>
    <w:rsid w:val="00FC16C5"/>
    <w:rsid w:val="00FC1C46"/>
    <w:rsid w:val="00FC23DC"/>
    <w:rsid w:val="00FC24D2"/>
    <w:rsid w:val="00FC27CC"/>
    <w:rsid w:val="00FC2B33"/>
    <w:rsid w:val="00FC314D"/>
    <w:rsid w:val="00FC4901"/>
    <w:rsid w:val="00FC5C51"/>
    <w:rsid w:val="00FC66EB"/>
    <w:rsid w:val="00FC6777"/>
    <w:rsid w:val="00FC67AF"/>
    <w:rsid w:val="00FC79BA"/>
    <w:rsid w:val="00FC7DE1"/>
    <w:rsid w:val="00FD0305"/>
    <w:rsid w:val="00FD0855"/>
    <w:rsid w:val="00FD15D5"/>
    <w:rsid w:val="00FD18DC"/>
    <w:rsid w:val="00FD1DA5"/>
    <w:rsid w:val="00FD209F"/>
    <w:rsid w:val="00FD2EAB"/>
    <w:rsid w:val="00FD4571"/>
    <w:rsid w:val="00FD48DB"/>
    <w:rsid w:val="00FD67C1"/>
    <w:rsid w:val="00FD6996"/>
    <w:rsid w:val="00FD6F93"/>
    <w:rsid w:val="00FD76C0"/>
    <w:rsid w:val="00FE2265"/>
    <w:rsid w:val="00FE6C97"/>
    <w:rsid w:val="00FE6CBE"/>
    <w:rsid w:val="00FE7597"/>
    <w:rsid w:val="00FF0F02"/>
    <w:rsid w:val="00FF1FF5"/>
    <w:rsid w:val="00FF2843"/>
    <w:rsid w:val="00FF31E7"/>
    <w:rsid w:val="00FF3F03"/>
    <w:rsid w:val="00FF5DE4"/>
    <w:rsid w:val="00FF6370"/>
    <w:rsid w:val="00FF6C52"/>
    <w:rsid w:val="00FF6CED"/>
    <w:rsid w:val="00FF7042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A83C0B"/>
  <w15:docId w15:val="{31017B80-2C7C-4C40-B1C6-A59DBA38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349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2F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2FAF"/>
  </w:style>
  <w:style w:type="paragraph" w:styleId="Footer">
    <w:name w:val="footer"/>
    <w:basedOn w:val="Normal"/>
    <w:link w:val="FooterChar"/>
    <w:uiPriority w:val="99"/>
    <w:unhideWhenUsed/>
    <w:rsid w:val="005C2F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2FAF"/>
  </w:style>
  <w:style w:type="character" w:styleId="LineNumber">
    <w:name w:val="line number"/>
    <w:basedOn w:val="DefaultParagraphFont"/>
    <w:uiPriority w:val="99"/>
    <w:semiHidden/>
    <w:unhideWhenUsed/>
    <w:rsid w:val="005C2FAF"/>
  </w:style>
  <w:style w:type="paragraph" w:styleId="BalloonText">
    <w:name w:val="Balloon Text"/>
    <w:basedOn w:val="Normal"/>
    <w:link w:val="BalloonTextChar"/>
    <w:uiPriority w:val="99"/>
    <w:semiHidden/>
    <w:unhideWhenUsed/>
    <w:rsid w:val="00B3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2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DE0044"/>
  </w:style>
  <w:style w:type="character" w:styleId="Emphasis">
    <w:name w:val="Emphasis"/>
    <w:basedOn w:val="DefaultParagraphFont"/>
    <w:uiPriority w:val="20"/>
    <w:qFormat/>
    <w:rsid w:val="00786E5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67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9A5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9A5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1A"/>
    <w:rPr>
      <w:rFonts w:ascii="Times New Roman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8E6A43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33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36FF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346DF5"/>
    <w:rPr>
      <w:color w:val="808080"/>
    </w:rPr>
  </w:style>
  <w:style w:type="character" w:customStyle="1" w:styleId="st1">
    <w:name w:val="st1"/>
    <w:basedOn w:val="DefaultParagraphFont"/>
    <w:rsid w:val="00683DAF"/>
  </w:style>
  <w:style w:type="paragraph" w:styleId="NormalWeb">
    <w:name w:val="Normal (Web)"/>
    <w:basedOn w:val="Normal"/>
    <w:uiPriority w:val="99"/>
    <w:semiHidden/>
    <w:unhideWhenUsed/>
    <w:rsid w:val="00002E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1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0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7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9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564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68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7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ei@k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D5773F-8355-48A9-902F-BEE22FD7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9</Words>
  <Characters>644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박 성미</cp:lastModifiedBy>
  <cp:revision>2</cp:revision>
  <cp:lastPrinted>2017-12-15T04:39:00Z</cp:lastPrinted>
  <dcterms:created xsi:type="dcterms:W3CDTF">2019-09-04T23:21:00Z</dcterms:created>
  <dcterms:modified xsi:type="dcterms:W3CDTF">2019-09-04T23:21:00Z</dcterms:modified>
</cp:coreProperties>
</file>